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C9751" w14:textId="39BBD53F" w:rsidR="00DB40F9" w:rsidRPr="00155F7C" w:rsidRDefault="00DB40F9" w:rsidP="00DB40F9">
      <w:pPr>
        <w:rPr>
          <w:b/>
          <w:bCs/>
          <w:sz w:val="28"/>
          <w:szCs w:val="28"/>
        </w:rPr>
      </w:pPr>
      <w:r w:rsidRPr="00155F7C">
        <w:rPr>
          <w:b/>
          <w:bCs/>
          <w:sz w:val="28"/>
          <w:szCs w:val="28"/>
        </w:rPr>
        <w:t>Supplemental Materials</w:t>
      </w:r>
      <w:r w:rsidR="00155F7C">
        <w:rPr>
          <w:b/>
          <w:bCs/>
          <w:sz w:val="28"/>
          <w:szCs w:val="28"/>
        </w:rPr>
        <w:t xml:space="preserve"> for</w:t>
      </w:r>
    </w:p>
    <w:p w14:paraId="283B1EB8" w14:textId="77777777" w:rsidR="00155F7C" w:rsidRDefault="00155F7C" w:rsidP="00155F7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8"/>
          <w:szCs w:val="28"/>
        </w:rPr>
        <w:t>Fomites could determine</w:t>
      </w:r>
      <w:r w:rsidRPr="005C6222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severity</w:t>
      </w:r>
      <w:r w:rsidRPr="005C6222">
        <w:rPr>
          <w:rFonts w:ascii="Arial" w:hAnsi="Arial" w:cs="Arial"/>
          <w:sz w:val="28"/>
          <w:szCs w:val="28"/>
        </w:rPr>
        <w:t xml:space="preserve"> of SARS-CoV-2 </w:t>
      </w:r>
      <w:r>
        <w:rPr>
          <w:rFonts w:ascii="Arial" w:hAnsi="Arial" w:cs="Arial"/>
          <w:sz w:val="28"/>
          <w:szCs w:val="28"/>
        </w:rPr>
        <w:t xml:space="preserve">outbreaks </w:t>
      </w:r>
      <w:r w:rsidRPr="005C6222">
        <w:rPr>
          <w:rFonts w:ascii="Arial" w:hAnsi="Arial" w:cs="Arial"/>
          <w:sz w:val="28"/>
          <w:szCs w:val="28"/>
        </w:rPr>
        <w:t xml:space="preserve">in </w:t>
      </w:r>
      <w:r>
        <w:rPr>
          <w:rFonts w:ascii="Arial" w:hAnsi="Arial" w:cs="Arial"/>
          <w:sz w:val="28"/>
          <w:szCs w:val="28"/>
        </w:rPr>
        <w:t xml:space="preserve">low-density </w:t>
      </w:r>
      <w:r w:rsidRPr="005C6222">
        <w:rPr>
          <w:rFonts w:ascii="Arial" w:hAnsi="Arial" w:cs="Arial"/>
          <w:sz w:val="28"/>
          <w:szCs w:val="28"/>
        </w:rPr>
        <w:t xml:space="preserve">white-tailed deer </w:t>
      </w:r>
      <w:r>
        <w:rPr>
          <w:rFonts w:ascii="Arial" w:hAnsi="Arial" w:cs="Arial"/>
          <w:sz w:val="28"/>
          <w:szCs w:val="28"/>
        </w:rPr>
        <w:t>(</w:t>
      </w:r>
      <w:r w:rsidRPr="0052734F">
        <w:rPr>
          <w:rFonts w:ascii="Arial" w:hAnsi="Arial" w:cs="Arial"/>
          <w:i/>
          <w:iCs/>
          <w:sz w:val="28"/>
          <w:szCs w:val="28"/>
        </w:rPr>
        <w:t>Odocoileus virginianus</w:t>
      </w:r>
      <w:r>
        <w:rPr>
          <w:rFonts w:ascii="Arial" w:hAnsi="Arial" w:cs="Arial"/>
          <w:sz w:val="28"/>
          <w:szCs w:val="28"/>
        </w:rPr>
        <w:t xml:space="preserve">) </w:t>
      </w:r>
      <w:r w:rsidRPr="005C6222">
        <w:rPr>
          <w:rFonts w:ascii="Arial" w:hAnsi="Arial" w:cs="Arial"/>
          <w:sz w:val="28"/>
          <w:szCs w:val="28"/>
        </w:rPr>
        <w:t>populations</w:t>
      </w:r>
    </w:p>
    <w:p w14:paraId="7F16468A" w14:textId="0F72163E" w:rsidR="00155F7C" w:rsidRDefault="00155F7C" w:rsidP="00155F7C">
      <w:pPr>
        <w:rPr>
          <w:rFonts w:ascii="Arial" w:hAnsi="Arial" w:cs="Arial"/>
          <w:sz w:val="20"/>
          <w:szCs w:val="20"/>
        </w:rPr>
      </w:pPr>
      <w:r w:rsidRPr="005C6222">
        <w:rPr>
          <w:rFonts w:ascii="Arial" w:hAnsi="Arial" w:cs="Arial"/>
          <w:sz w:val="20"/>
          <w:szCs w:val="20"/>
        </w:rPr>
        <w:t xml:space="preserve">Elias </w:t>
      </w:r>
      <w:r>
        <w:rPr>
          <w:rFonts w:ascii="Arial" w:hAnsi="Arial" w:cs="Arial"/>
          <w:sz w:val="20"/>
          <w:szCs w:val="20"/>
        </w:rPr>
        <w:t xml:space="preserve">G. </w:t>
      </w:r>
      <w:r w:rsidRPr="005C6222">
        <w:rPr>
          <w:rFonts w:ascii="Arial" w:hAnsi="Arial" w:cs="Arial"/>
          <w:sz w:val="20"/>
          <w:szCs w:val="20"/>
        </w:rPr>
        <w:t>Rosenblatt</w:t>
      </w:r>
      <w:proofErr w:type="gramStart"/>
      <w:r w:rsidRPr="005C6222">
        <w:rPr>
          <w:rFonts w:ascii="Arial" w:hAnsi="Arial" w:cs="Arial"/>
          <w:sz w:val="20"/>
          <w:szCs w:val="20"/>
          <w:vertAlign w:val="superscript"/>
        </w:rPr>
        <w:t>1,*</w:t>
      </w:r>
      <w:proofErr w:type="gramEnd"/>
      <w:r w:rsidRPr="005C6222">
        <w:rPr>
          <w:rFonts w:ascii="Arial" w:hAnsi="Arial" w:cs="Arial"/>
          <w:sz w:val="20"/>
          <w:szCs w:val="20"/>
        </w:rPr>
        <w:t>, Jonathan D. Cook</w:t>
      </w:r>
      <w:r w:rsidRPr="005C6222">
        <w:rPr>
          <w:rFonts w:ascii="Arial" w:hAnsi="Arial" w:cs="Arial"/>
          <w:sz w:val="20"/>
          <w:szCs w:val="20"/>
          <w:vertAlign w:val="superscript"/>
        </w:rPr>
        <w:t>2</w:t>
      </w:r>
      <w:r w:rsidRPr="005C6222">
        <w:rPr>
          <w:rFonts w:ascii="Arial" w:hAnsi="Arial" w:cs="Arial"/>
          <w:sz w:val="20"/>
          <w:szCs w:val="20"/>
        </w:rPr>
        <w:t>, Graziella V. Di</w:t>
      </w:r>
      <w:r w:rsidR="00F60B35">
        <w:rPr>
          <w:rFonts w:ascii="Arial" w:hAnsi="Arial" w:cs="Arial"/>
          <w:sz w:val="20"/>
          <w:szCs w:val="20"/>
        </w:rPr>
        <w:t>R</w:t>
      </w:r>
      <w:r w:rsidRPr="005C6222">
        <w:rPr>
          <w:rFonts w:ascii="Arial" w:hAnsi="Arial" w:cs="Arial"/>
          <w:sz w:val="20"/>
          <w:szCs w:val="20"/>
        </w:rPr>
        <w:t>enzo</w:t>
      </w:r>
      <w:r w:rsidRPr="005C6222">
        <w:rPr>
          <w:rFonts w:ascii="Arial" w:hAnsi="Arial" w:cs="Arial"/>
          <w:sz w:val="20"/>
          <w:szCs w:val="20"/>
          <w:vertAlign w:val="superscript"/>
        </w:rPr>
        <w:t>3,4</w:t>
      </w:r>
      <w:r w:rsidRPr="005C6222">
        <w:rPr>
          <w:rFonts w:ascii="Arial" w:hAnsi="Arial" w:cs="Arial"/>
          <w:sz w:val="20"/>
          <w:szCs w:val="20"/>
        </w:rPr>
        <w:t>, Evan H.</w:t>
      </w:r>
      <w:r w:rsidR="00F60B35">
        <w:rPr>
          <w:rFonts w:ascii="Arial" w:hAnsi="Arial" w:cs="Arial"/>
          <w:sz w:val="20"/>
          <w:szCs w:val="20"/>
        </w:rPr>
        <w:t xml:space="preserve"> Campbell</w:t>
      </w:r>
      <w:r w:rsidRPr="005C6222">
        <w:rPr>
          <w:rFonts w:ascii="Arial" w:hAnsi="Arial" w:cs="Arial"/>
          <w:sz w:val="20"/>
          <w:szCs w:val="20"/>
        </w:rPr>
        <w:t xml:space="preserve"> Grant</w:t>
      </w:r>
      <w:r w:rsidRPr="005C6222">
        <w:rPr>
          <w:rFonts w:ascii="Arial" w:hAnsi="Arial" w:cs="Arial"/>
          <w:sz w:val="20"/>
          <w:szCs w:val="20"/>
          <w:vertAlign w:val="superscript"/>
        </w:rPr>
        <w:t>5</w:t>
      </w:r>
      <w:r w:rsidRPr="005C6222">
        <w:rPr>
          <w:rFonts w:ascii="Arial" w:hAnsi="Arial" w:cs="Arial"/>
          <w:sz w:val="20"/>
          <w:szCs w:val="20"/>
        </w:rPr>
        <w:t>, Michael C. Runge</w:t>
      </w:r>
      <w:r w:rsidRPr="005C6222">
        <w:rPr>
          <w:rFonts w:ascii="Arial" w:hAnsi="Arial" w:cs="Arial"/>
          <w:sz w:val="20"/>
          <w:szCs w:val="20"/>
          <w:vertAlign w:val="superscript"/>
        </w:rPr>
        <w:t>2</w:t>
      </w:r>
      <w:r w:rsidRPr="005C6222">
        <w:rPr>
          <w:rFonts w:ascii="Arial" w:hAnsi="Arial" w:cs="Arial"/>
          <w:sz w:val="20"/>
          <w:szCs w:val="20"/>
        </w:rPr>
        <w:t>, Brittany A. Mosher</w:t>
      </w:r>
      <w:r w:rsidRPr="005C6222">
        <w:rPr>
          <w:rFonts w:ascii="Arial" w:hAnsi="Arial" w:cs="Arial"/>
          <w:sz w:val="20"/>
          <w:szCs w:val="20"/>
          <w:vertAlign w:val="superscript"/>
        </w:rPr>
        <w:t>1</w:t>
      </w:r>
    </w:p>
    <w:p w14:paraId="149D2A33" w14:textId="77777777" w:rsidR="00155F7C" w:rsidRPr="005C6222" w:rsidRDefault="00155F7C" w:rsidP="00155F7C">
      <w:pPr>
        <w:rPr>
          <w:rFonts w:ascii="Arial" w:hAnsi="Arial" w:cs="Arial"/>
          <w:sz w:val="20"/>
          <w:szCs w:val="20"/>
        </w:rPr>
      </w:pPr>
      <w:r w:rsidRPr="005C6222">
        <w:rPr>
          <w:rFonts w:ascii="Arial" w:hAnsi="Arial" w:cs="Arial"/>
          <w:sz w:val="20"/>
          <w:szCs w:val="20"/>
          <w:vertAlign w:val="superscript"/>
        </w:rPr>
        <w:t>1</w:t>
      </w:r>
      <w:r w:rsidRPr="005C6222">
        <w:rPr>
          <w:rFonts w:ascii="Arial" w:hAnsi="Arial" w:cs="Arial"/>
          <w:sz w:val="20"/>
          <w:szCs w:val="20"/>
        </w:rPr>
        <w:t>Rubenstein School of Environment and Natural Resources, University of Vermont, Burlington, Vermont, United States of America</w:t>
      </w:r>
    </w:p>
    <w:p w14:paraId="6C68A8FD" w14:textId="798FCAE8" w:rsidR="00155F7C" w:rsidRPr="005C6222" w:rsidRDefault="00155F7C" w:rsidP="00155F7C">
      <w:pPr>
        <w:rPr>
          <w:rFonts w:ascii="Arial" w:hAnsi="Arial" w:cs="Arial"/>
          <w:sz w:val="20"/>
          <w:szCs w:val="20"/>
        </w:rPr>
      </w:pPr>
      <w:r w:rsidRPr="005C6222">
        <w:rPr>
          <w:rFonts w:ascii="Arial" w:hAnsi="Arial" w:cs="Arial"/>
          <w:sz w:val="20"/>
          <w:szCs w:val="20"/>
          <w:vertAlign w:val="superscript"/>
        </w:rPr>
        <w:t>2</w:t>
      </w:r>
      <w:r w:rsidRPr="005C6222">
        <w:rPr>
          <w:rFonts w:ascii="Arial" w:hAnsi="Arial" w:cs="Arial"/>
          <w:sz w:val="20"/>
          <w:szCs w:val="20"/>
        </w:rPr>
        <w:t xml:space="preserve">Eastern Ecological Science Center, </w:t>
      </w:r>
      <w:r w:rsidR="00757A4B" w:rsidRPr="005C6222">
        <w:rPr>
          <w:rFonts w:ascii="Arial" w:hAnsi="Arial" w:cs="Arial"/>
          <w:sz w:val="20"/>
          <w:szCs w:val="20"/>
        </w:rPr>
        <w:t xml:space="preserve">U.S. Geological Survey, </w:t>
      </w:r>
      <w:r w:rsidRPr="005C6222">
        <w:rPr>
          <w:rFonts w:ascii="Arial" w:hAnsi="Arial" w:cs="Arial"/>
          <w:sz w:val="20"/>
          <w:szCs w:val="20"/>
        </w:rPr>
        <w:t>Laurel, Maryland, United States of America</w:t>
      </w:r>
    </w:p>
    <w:p w14:paraId="0627D02C" w14:textId="09CC5E42" w:rsidR="00155F7C" w:rsidRPr="005C6222" w:rsidRDefault="00155F7C" w:rsidP="00155F7C">
      <w:pPr>
        <w:rPr>
          <w:rFonts w:ascii="Arial" w:hAnsi="Arial" w:cs="Arial"/>
          <w:sz w:val="20"/>
          <w:szCs w:val="20"/>
        </w:rPr>
      </w:pPr>
      <w:r w:rsidRPr="005C6222">
        <w:rPr>
          <w:rFonts w:ascii="Arial" w:hAnsi="Arial" w:cs="Arial"/>
          <w:sz w:val="20"/>
          <w:szCs w:val="20"/>
        </w:rPr>
        <w:t xml:space="preserve">Massachusetts Cooperative Fish and Wildlife Research Unit, </w:t>
      </w:r>
      <w:r w:rsidR="008B5C18" w:rsidRPr="005C6222">
        <w:rPr>
          <w:rFonts w:ascii="Arial" w:hAnsi="Arial" w:cs="Arial"/>
          <w:sz w:val="20"/>
          <w:szCs w:val="20"/>
          <w:vertAlign w:val="superscript"/>
        </w:rPr>
        <w:t>3</w:t>
      </w:r>
      <w:r w:rsidR="008B5C18" w:rsidRPr="005C6222">
        <w:rPr>
          <w:rFonts w:ascii="Arial" w:hAnsi="Arial" w:cs="Arial"/>
          <w:sz w:val="20"/>
          <w:szCs w:val="20"/>
        </w:rPr>
        <w:t xml:space="preserve">U. S. Geological Survey, </w:t>
      </w:r>
      <w:r w:rsidRPr="005C6222">
        <w:rPr>
          <w:rFonts w:ascii="Arial" w:hAnsi="Arial" w:cs="Arial"/>
          <w:sz w:val="20"/>
          <w:szCs w:val="20"/>
        </w:rPr>
        <w:t>University of Massachusetts, Amherst, Massachusetts, United States of America</w:t>
      </w:r>
    </w:p>
    <w:p w14:paraId="4069EECB" w14:textId="41310030" w:rsidR="00155F7C" w:rsidRPr="005C6222" w:rsidRDefault="00155F7C" w:rsidP="00155F7C">
      <w:pPr>
        <w:rPr>
          <w:rFonts w:ascii="Arial" w:hAnsi="Arial" w:cs="Arial"/>
          <w:sz w:val="20"/>
          <w:szCs w:val="20"/>
        </w:rPr>
      </w:pPr>
      <w:r w:rsidRPr="005C6222">
        <w:rPr>
          <w:rFonts w:ascii="Arial" w:hAnsi="Arial" w:cs="Arial"/>
          <w:sz w:val="20"/>
          <w:szCs w:val="20"/>
          <w:vertAlign w:val="superscript"/>
        </w:rPr>
        <w:t>4</w:t>
      </w:r>
      <w:r w:rsidRPr="005C6222">
        <w:rPr>
          <w:rFonts w:ascii="Arial" w:hAnsi="Arial" w:cs="Arial"/>
          <w:sz w:val="20"/>
          <w:szCs w:val="20"/>
        </w:rPr>
        <w:t>Department of Environmental Conservation, University of Massachusetts, Amherst, Massachusetts, U</w:t>
      </w:r>
      <w:r w:rsidR="008355F2">
        <w:rPr>
          <w:rFonts w:ascii="Arial" w:hAnsi="Arial" w:cs="Arial"/>
          <w:sz w:val="20"/>
          <w:szCs w:val="20"/>
        </w:rPr>
        <w:t xml:space="preserve">nited </w:t>
      </w:r>
      <w:r w:rsidRPr="005C6222">
        <w:rPr>
          <w:rFonts w:ascii="Arial" w:hAnsi="Arial" w:cs="Arial"/>
          <w:sz w:val="20"/>
          <w:szCs w:val="20"/>
        </w:rPr>
        <w:t>S</w:t>
      </w:r>
      <w:r w:rsidR="008355F2">
        <w:rPr>
          <w:rFonts w:ascii="Arial" w:hAnsi="Arial" w:cs="Arial"/>
          <w:sz w:val="20"/>
          <w:szCs w:val="20"/>
        </w:rPr>
        <w:t xml:space="preserve">tates of </w:t>
      </w:r>
      <w:r w:rsidRPr="005C6222">
        <w:rPr>
          <w:rFonts w:ascii="Arial" w:hAnsi="Arial" w:cs="Arial"/>
          <w:sz w:val="20"/>
          <w:szCs w:val="20"/>
        </w:rPr>
        <w:t>A</w:t>
      </w:r>
      <w:r w:rsidR="008355F2">
        <w:rPr>
          <w:rFonts w:ascii="Arial" w:hAnsi="Arial" w:cs="Arial"/>
          <w:sz w:val="20"/>
          <w:szCs w:val="20"/>
        </w:rPr>
        <w:t>merica</w:t>
      </w:r>
    </w:p>
    <w:p w14:paraId="3AFAAE2C" w14:textId="3CC9CF2E" w:rsidR="00155F7C" w:rsidRDefault="00155F7C" w:rsidP="00155F7C">
      <w:pPr>
        <w:rPr>
          <w:rFonts w:ascii="Arial" w:hAnsi="Arial" w:cs="Arial"/>
          <w:sz w:val="20"/>
          <w:szCs w:val="20"/>
        </w:rPr>
      </w:pPr>
      <w:r w:rsidRPr="005C6222">
        <w:rPr>
          <w:rFonts w:ascii="Arial" w:hAnsi="Arial" w:cs="Arial"/>
          <w:sz w:val="20"/>
          <w:szCs w:val="20"/>
          <w:vertAlign w:val="superscript"/>
        </w:rPr>
        <w:t>5</w:t>
      </w:r>
      <w:r w:rsidR="008B5C18">
        <w:rPr>
          <w:rFonts w:ascii="Arial" w:hAnsi="Arial" w:cs="Arial"/>
          <w:sz w:val="20"/>
          <w:szCs w:val="20"/>
        </w:rPr>
        <w:t xml:space="preserve">S.O. Conte Anadromous Fish Research Laboratory, </w:t>
      </w:r>
      <w:r w:rsidRPr="005C6222">
        <w:rPr>
          <w:rFonts w:ascii="Arial" w:hAnsi="Arial" w:cs="Arial"/>
          <w:sz w:val="20"/>
          <w:szCs w:val="20"/>
        </w:rPr>
        <w:t xml:space="preserve">Eastern Ecological Science Center, </w:t>
      </w:r>
      <w:r w:rsidR="008B5C18" w:rsidRPr="005C6222">
        <w:rPr>
          <w:rFonts w:ascii="Arial" w:hAnsi="Arial" w:cs="Arial"/>
          <w:sz w:val="20"/>
          <w:szCs w:val="20"/>
        </w:rPr>
        <w:t xml:space="preserve">U.S. Geological Survey, </w:t>
      </w:r>
      <w:r w:rsidRPr="005C6222">
        <w:rPr>
          <w:rFonts w:ascii="Arial" w:hAnsi="Arial" w:cs="Arial"/>
          <w:sz w:val="20"/>
          <w:szCs w:val="20"/>
        </w:rPr>
        <w:t>Turner’s Falls, Massachusetts, United States of America</w:t>
      </w:r>
    </w:p>
    <w:p w14:paraId="3DF8B250" w14:textId="77777777" w:rsidR="00155F7C" w:rsidRPr="00F649EE" w:rsidRDefault="00155F7C" w:rsidP="00155F7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Corresponding Author: Elias G. Rosenblatt</w:t>
      </w:r>
    </w:p>
    <w:p w14:paraId="08DD8939" w14:textId="77777777" w:rsidR="00155F7C" w:rsidRPr="00623869" w:rsidRDefault="00155F7C" w:rsidP="00155F7C">
      <w:pPr>
        <w:rPr>
          <w:rFonts w:ascii="Arial" w:hAnsi="Arial" w:cs="Arial"/>
          <w:sz w:val="20"/>
          <w:szCs w:val="20"/>
        </w:rPr>
      </w:pPr>
      <w:r w:rsidRPr="00623869">
        <w:rPr>
          <w:rFonts w:ascii="Arial" w:hAnsi="Arial" w:cs="Arial"/>
          <w:b/>
          <w:sz w:val="20"/>
          <w:szCs w:val="20"/>
        </w:rPr>
        <w:t xml:space="preserve">Email: </w:t>
      </w:r>
      <w:r w:rsidRPr="00623869">
        <w:rPr>
          <w:rFonts w:ascii="Arial" w:hAnsi="Arial" w:cs="Arial"/>
          <w:sz w:val="20"/>
          <w:szCs w:val="20"/>
        </w:rPr>
        <w:t xml:space="preserve"> </w:t>
      </w:r>
      <w:hyperlink r:id="rId11" w:history="1">
        <w:r w:rsidRPr="001E224B">
          <w:rPr>
            <w:rStyle w:val="Hyperlink"/>
            <w:rFonts w:ascii="Arial" w:hAnsi="Arial" w:cs="Arial"/>
            <w:sz w:val="20"/>
            <w:szCs w:val="20"/>
          </w:rPr>
          <w:t>erosenbl@uvm.edu</w:t>
        </w:r>
      </w:hyperlink>
    </w:p>
    <w:p w14:paraId="6C329FF2" w14:textId="1FF966F0" w:rsidR="00155F7C" w:rsidRDefault="00B9181E" w:rsidP="00155F7C">
      <w:pPr>
        <w:rPr>
          <w:rFonts w:ascii="Arial" w:hAnsi="Arial" w:cs="Arial"/>
          <w:b/>
          <w:sz w:val="20"/>
          <w:szCs w:val="20"/>
        </w:rPr>
      </w:pPr>
      <w:r w:rsidRPr="00235187">
        <w:rPr>
          <w:rFonts w:ascii="Arial" w:hAnsi="Arial" w:cs="Arial"/>
          <w:color w:val="000000"/>
          <w:sz w:val="20"/>
          <w:szCs w:val="20"/>
        </w:rPr>
        <w:t>Any use of trade, firm, or product names is for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235187">
        <w:rPr>
          <w:rFonts w:ascii="Arial" w:hAnsi="Arial" w:cs="Arial"/>
          <w:color w:val="000000"/>
          <w:sz w:val="20"/>
          <w:szCs w:val="20"/>
        </w:rPr>
        <w:t>descriptive purposes only and does not imply endorsement by the U.S. Government.</w:t>
      </w:r>
    </w:p>
    <w:p w14:paraId="3C85966C" w14:textId="695FAB6B" w:rsidR="00DB40F9" w:rsidRPr="009765CA" w:rsidRDefault="00155F7C" w:rsidP="00DB40F9">
      <w:pPr>
        <w:rPr>
          <w:b/>
          <w:bCs/>
        </w:rPr>
      </w:pPr>
      <w:r>
        <w:rPr>
          <w:b/>
          <w:bCs/>
        </w:rPr>
        <w:br w:type="page"/>
      </w:r>
    </w:p>
    <w:p w14:paraId="534AAD4C" w14:textId="20BAD71A" w:rsidR="00DB40F9" w:rsidRDefault="00DB40F9" w:rsidP="00DB40F9">
      <w:r w:rsidRPr="757AE436">
        <w:rPr>
          <w:b/>
          <w:bCs/>
        </w:rPr>
        <w:lastRenderedPageBreak/>
        <w:t>Table S1</w:t>
      </w:r>
      <w:r>
        <w:t>: Parameters used to estimate infection probability, Force-of-Infection, and various outbreak dynamics of SARS-CoV-2 in white-tailed deer</w:t>
      </w:r>
      <w:r w:rsidR="00A913DB">
        <w:t xml:space="preserve"> (</w:t>
      </w:r>
      <w:r w:rsidR="00A913DB" w:rsidRPr="757AE436">
        <w:rPr>
          <w:i/>
          <w:iCs/>
        </w:rPr>
        <w:t>Odocoileus virginianus</w:t>
      </w:r>
      <w:r w:rsidR="00A913DB">
        <w:t>)</w:t>
      </w:r>
      <w:r>
        <w:t xml:space="preserve">. Parameters were either </w:t>
      </w:r>
      <w:r w:rsidR="006720F1">
        <w:t>fixed or</w:t>
      </w:r>
      <w:r>
        <w:t xml:space="preserve"> drawn from a probability distribution as indicated in the description column.</w:t>
      </w:r>
    </w:p>
    <w:tbl>
      <w:tblPr>
        <w:tblW w:w="9990" w:type="dxa"/>
        <w:tblLayout w:type="fixed"/>
        <w:tblLook w:val="04A0" w:firstRow="1" w:lastRow="0" w:firstColumn="1" w:lastColumn="0" w:noHBand="0" w:noVBand="1"/>
      </w:tblPr>
      <w:tblGrid>
        <w:gridCol w:w="1530"/>
        <w:gridCol w:w="3780"/>
        <w:gridCol w:w="1170"/>
        <w:gridCol w:w="1350"/>
        <w:gridCol w:w="2160"/>
      </w:tblGrid>
      <w:tr w:rsidR="00DB40F9" w14:paraId="4E1D5A0B" w14:textId="77777777" w:rsidTr="6518FA27">
        <w:trPr>
          <w:trHeight w:val="469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2E71ACB" w14:textId="77777777" w:rsidR="00DB40F9" w:rsidRDefault="00DB40F9" w:rsidP="00065E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meter</w:t>
            </w:r>
          </w:p>
        </w:tc>
        <w:tc>
          <w:tcPr>
            <w:tcW w:w="378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6FBC3F3" w14:textId="77777777" w:rsidR="00DB40F9" w:rsidRDefault="00DB40F9" w:rsidP="00065E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ption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39911D4" w14:textId="77777777" w:rsidR="00DB40F9" w:rsidRDefault="00DB40F9" w:rsidP="00065E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quation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24DAF9B" w14:textId="77777777" w:rsidR="00DB40F9" w:rsidRDefault="00DB40F9" w:rsidP="00065E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ue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956B2FD" w14:textId="77777777" w:rsidR="00DB40F9" w:rsidRDefault="00DB40F9" w:rsidP="00065E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rce</w:t>
            </w:r>
          </w:p>
        </w:tc>
      </w:tr>
      <w:tr w:rsidR="00DB40F9" w14:paraId="484D5760" w14:textId="77777777" w:rsidTr="6518FA27">
        <w:trPr>
          <w:trHeight w:val="469"/>
        </w:trPr>
        <w:tc>
          <w:tcPr>
            <w:tcW w:w="1530" w:type="dxa"/>
            <w:vMerge/>
            <w:vAlign w:val="center"/>
            <w:hideMark/>
          </w:tcPr>
          <w:p w14:paraId="5714326F" w14:textId="77777777" w:rsidR="00DB40F9" w:rsidRDefault="00DB40F9" w:rsidP="00065EC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Merge/>
            <w:vAlign w:val="center"/>
            <w:hideMark/>
          </w:tcPr>
          <w:p w14:paraId="3CDFAF61" w14:textId="77777777" w:rsidR="00DB40F9" w:rsidRDefault="00DB40F9" w:rsidP="00065EC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C57FB05" w14:textId="77777777" w:rsidR="00DB40F9" w:rsidRDefault="00DB40F9" w:rsidP="00065EC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0645E668" w14:textId="77777777" w:rsidR="00DB40F9" w:rsidRDefault="00DB40F9" w:rsidP="00065EC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42A4D35C" w14:textId="77777777" w:rsidR="00DB40F9" w:rsidRDefault="00DB40F9" w:rsidP="00065EC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DB40F9" w14:paraId="23B413E5" w14:textId="77777777" w:rsidTr="6518FA27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C761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ingested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B558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Reduction in dose received via ingestion (unifor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DA65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1DF8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0.1-0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A5AA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ssumed</w:t>
            </w:r>
          </w:p>
        </w:tc>
      </w:tr>
      <w:tr w:rsidR="00DB40F9" w14:paraId="2CF726CB" w14:textId="77777777" w:rsidTr="6518FA27">
        <w:trPr>
          <w:trHeight w:val="6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0751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8113" w14:textId="181127DA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6518FA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ciprocal of the probability of a single plaque-forming unit (PFU) causing infectio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76CB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08C3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F176" w14:textId="506CE127" w:rsidR="00DB40F9" w:rsidRPr="001A73DF" w:rsidRDefault="00D574CB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B40F9" w14:paraId="3D3C4921" w14:textId="77777777" w:rsidTr="6518FA27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F504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U/</w:t>
            </w: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l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raw</w:t>
            </w:r>
            <w:proofErr w:type="spellEnd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sewag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67EF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Concentration of PFU in contaminated sew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E841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FACE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1.09 PFU/m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7326" w14:textId="497463E1" w:rsidR="00DB40F9" w:rsidRPr="001A73DF" w:rsidRDefault="00D574CB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B40F9" w:rsidRPr="001A73DF">
              <w:rPr>
                <w:rFonts w:ascii="Arial" w:hAnsi="Arial" w:cs="Arial"/>
                <w:color w:val="000000"/>
                <w:sz w:val="20"/>
                <w:szCs w:val="20"/>
              </w:rPr>
              <w:t>; this study</w:t>
            </w:r>
          </w:p>
        </w:tc>
      </w:tr>
      <w:tr w:rsidR="00DB40F9" w14:paraId="064AD6BF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460A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B950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Log-reduction in PFU from sewage treatment (unifor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F712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528B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3-5 L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72A5" w14:textId="19F87BCE" w:rsidR="00DB40F9" w:rsidRPr="001A73DF" w:rsidRDefault="00D574CB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- 4</w:t>
            </w:r>
          </w:p>
        </w:tc>
      </w:tr>
      <w:tr w:rsidR="00DB40F9" w14:paraId="6A229981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16B6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dilution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015E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Dilution of treated wastewater in rivers (% of river water; logit-norm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7303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344C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 -0.7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(SD: 1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2B43" w14:textId="0FF134F4" w:rsidR="00DB40F9" w:rsidRPr="001A73DF" w:rsidRDefault="00D574CB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B40F9" w14:paraId="713B28AB" w14:textId="77777777" w:rsidTr="6518FA27">
        <w:trPr>
          <w:trHeight w:val="3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E6EB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ρ</w:t>
            </w:r>
            <w:proofErr w:type="gram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decay,water</w:t>
            </w:r>
            <w:proofErr w:type="spellEnd"/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A547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Decay rate of SARS-CoV-2 in w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81D0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ED6B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1.1 days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E815" w14:textId="338926FE" w:rsidR="00DB40F9" w:rsidRPr="001A73DF" w:rsidRDefault="00D35361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DB40F9" w14:paraId="1256DADB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2D6C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decay</w:t>
            </w:r>
            <w:proofErr w:type="spellEnd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, wate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411B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Residency time of SARS-CoV-2 in water before consumption (unifor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D7B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94E7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0-96 hou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24C2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ssumed</w:t>
            </w:r>
          </w:p>
        </w:tc>
      </w:tr>
      <w:tr w:rsidR="00DB40F9" w14:paraId="782192ED" w14:textId="77777777" w:rsidTr="6518FA27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B5C3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DW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C823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Daily water requirement of a white-tailed de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DFCC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8353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3.6 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0EC6" w14:textId="4673C125" w:rsidR="00DB40F9" w:rsidRPr="001A73DF" w:rsidRDefault="00D574CB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DB40F9" w14:paraId="6373BC42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7580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c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SARS-CoV-2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l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humansaliva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7C74" w14:textId="6AFE28E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Concentration of SARS-CoV-2 genomic copies</w:t>
            </w:r>
            <w:r w:rsidR="00C7416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C74166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  <w:proofErr w:type="spellEnd"/>
            <w:r w:rsidR="00C7416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 in human saliva (unifor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3686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77FC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.6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  <w:proofErr w:type="spellEnd"/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/ml (SD: 10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.2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FF6C" w14:textId="2E2F10DC" w:rsidR="00DB40F9" w:rsidRPr="001A73DF" w:rsidRDefault="00D574CB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DB40F9" w14:paraId="414F6777" w14:textId="77777777" w:rsidTr="6518FA27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0AA3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c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SARS-CoV-2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PFU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SARS-CoV-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072D" w14:textId="2516A305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Conversion factor of genomic copies</w:t>
            </w:r>
            <w:r w:rsidR="00C7416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C74166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  <w:proofErr w:type="spellEnd"/>
            <w:r w:rsidR="00C7416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 to PFU for SARS-CoV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1BC5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26EA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.2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  <w:proofErr w:type="spellEnd"/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/PF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AA63" w14:textId="2BD1C032" w:rsidR="00DB40F9" w:rsidRPr="001A73DF" w:rsidRDefault="00D574CB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DB40F9" w14:paraId="07E2F00D" w14:textId="77777777" w:rsidTr="6518FA27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0F5B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apple</w:t>
            </w:r>
            <w:proofErr w:type="spellEnd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cor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E8B4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pple core radius (unifor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28A4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00F5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1.0 – 1.6 c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87A0" w14:textId="60622B70" w:rsidR="00DB40F9" w:rsidRPr="001A73DF" w:rsidRDefault="00B75216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B40F9" w14:paraId="0EF1A196" w14:textId="77777777" w:rsidTr="6518FA27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DDEB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apple</w:t>
            </w:r>
            <w:proofErr w:type="spellEnd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cor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46E0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pple core height (unifor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FCA9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877B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5.4 – 7.6 c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5A58" w14:textId="185337BE" w:rsidR="00DB40F9" w:rsidRPr="001A73DF" w:rsidRDefault="00B75216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B40F9" w14:paraId="4A35B945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B322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saliva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0FAB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Depth of saliva surface in mou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F7AC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788B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0.1 m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5E76" w14:textId="3B4CB036" w:rsidR="00DB40F9" w:rsidRPr="001A73DF" w:rsidRDefault="00D574CB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DB40F9" w14:paraId="537AFDB3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7532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saliva</w:t>
            </w:r>
            <w:proofErr w:type="spellEnd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transfe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AC92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Proportion of saliva in mouth transferred to apple (unifor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39BB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6280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0.1-0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7862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ssumed</w:t>
            </w:r>
          </w:p>
        </w:tc>
      </w:tr>
      <w:tr w:rsidR="00DB40F9" w14:paraId="62567C7E" w14:textId="77777777" w:rsidTr="6518FA27">
        <w:trPr>
          <w:trHeight w:val="4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B6A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ρ</w:t>
            </w:r>
            <w:proofErr w:type="gram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decay,fomite</w:t>
            </w:r>
            <w:proofErr w:type="spellEnd"/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EDBF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Decay rate of SARS-CoV-2 on porous surf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BA16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6, 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C803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4.8 days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1C1E" w14:textId="633C8A04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Modified from </w:t>
            </w:r>
            <w:r w:rsidR="00D574C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DB40F9" w14:paraId="4165FDB6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E68F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decay</w:t>
            </w:r>
            <w:proofErr w:type="spellEnd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, fomi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CE4C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Residency time of SARS-CoV-2 on fomite before consumption (unifor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04FD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6, 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2D6A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0-96 hou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E446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ssumed</w:t>
            </w:r>
          </w:p>
        </w:tc>
      </w:tr>
      <w:tr w:rsidR="00DB40F9" w14:paraId="1F9B3D59" w14:textId="77777777" w:rsidTr="6518FA27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165F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F986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Number of corn kernels contaminated (unifor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80AA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F024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1-1000 kerne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94FA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ssumed</w:t>
            </w:r>
          </w:p>
        </w:tc>
      </w:tr>
      <w:tr w:rsidR="00DB40F9" w14:paraId="3B91F09F" w14:textId="77777777" w:rsidTr="6518FA27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42D8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ontacted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2532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Proportion of kernel surface area contaminated (unifor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C902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FD0A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0.01-0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1BAA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ssumed</w:t>
            </w:r>
          </w:p>
        </w:tc>
      </w:tr>
      <w:tr w:rsidR="00DB40F9" w14:paraId="5DE77C0E" w14:textId="77777777" w:rsidTr="6518FA27">
        <w:trPr>
          <w:trHeight w:val="3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CF83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A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k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C6ED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Surface area of a corn kern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7958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F990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151.4 mm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E5ED" w14:textId="06A3FC8A" w:rsidR="00DB40F9" w:rsidRPr="001A73DF" w:rsidRDefault="00D574CB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DB40F9" w14:paraId="55D5D6C2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FF74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c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SARS-CoV-2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l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deersaliva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BADD" w14:textId="576E8D5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Concentration of SARS-CoV-2 genomic copies</w:t>
            </w:r>
            <w:r w:rsidR="003D3CA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3D3CA1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  <w:proofErr w:type="spellEnd"/>
            <w:r w:rsidR="003D3CA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 in deer saliva (unifor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9330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8FA6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.7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  <w:proofErr w:type="spellEnd"/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/ml (SD: 10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.3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ACC5" w14:textId="5153FACC" w:rsidR="00DB40F9" w:rsidRPr="001A73DF" w:rsidRDefault="00D574CB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DB40F9" w14:paraId="5DFB7753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BE7A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rivers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F450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Proportion of surface water in rivers and streams (logit-norm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5810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1DBB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-3.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(SD: 1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4016" w14:textId="70EBF5F9" w:rsidR="00DB40F9" w:rsidRPr="001A73DF" w:rsidRDefault="00D574CB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DB40F9" w14:paraId="27694F83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9FE5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ontaminated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C784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Proportion of rivers receiving wastewater effluent (logit-norm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FD0C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D5A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-1.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(SD: 0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199C" w14:textId="2B4AF329" w:rsidR="00DB40F9" w:rsidRPr="001A73DF" w:rsidRDefault="00D574CB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B40F9" w14:paraId="48C53C0A" w14:textId="77777777" w:rsidTr="6518FA27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2644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foodwast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B1BA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Consumption rate of food waste items (unifor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2129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EDA6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0-10 per d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C547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ssumed</w:t>
            </w:r>
          </w:p>
        </w:tc>
      </w:tr>
      <w:tr w:rsidR="00DB40F9" w14:paraId="38A43693" w14:textId="77777777" w:rsidTr="6518FA27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203A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</w:t>
            </w: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feedpil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2DAF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Consumption rate of feed pile servings (unifor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5989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90C5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0-1 per d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B1A7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ssumed</w:t>
            </w:r>
          </w:p>
        </w:tc>
      </w:tr>
      <w:tr w:rsidR="00DB40F9" w14:paraId="022DECA2" w14:textId="77777777" w:rsidTr="6518FA27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7641" w14:textId="77777777" w:rsidR="00DB40F9" w:rsidRPr="001A73DF" w:rsidRDefault="00DB40F9" w:rsidP="00065EC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4EB7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Immunity loss rate (log-norm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97AC" w14:textId="0D87810F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Table 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8F7B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4.7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(SD = 0.63)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2E0A" w14:textId="603C5157" w:rsidR="00DB40F9" w:rsidRPr="001A73DF" w:rsidRDefault="00D574CB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4B761C" w14:paraId="2895017E" w14:textId="77777777" w:rsidTr="6518FA27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C2C4" w14:textId="77777777" w:rsidR="004B761C" w:rsidRPr="001A73DF" w:rsidRDefault="004B761C" w:rsidP="004B761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γ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B0B9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Recovery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79AE" w14:textId="44AFB11C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Table 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E532" w14:textId="77777777" w:rsidR="004B761C" w:rsidRPr="001A73DF" w:rsidRDefault="004B761C" w:rsidP="004B76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1/6 day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98F7" w14:textId="0EA7B13C" w:rsidR="004B761C" w:rsidRPr="001A73DF" w:rsidRDefault="00D574CB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4B761C" w14:paraId="7A55EA62" w14:textId="77777777" w:rsidTr="6518FA27">
        <w:trPr>
          <w:trHeight w:val="3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F65E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spellStart"/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ero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WW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6BCF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erosol transmission risk between wild deer (log-norm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C12F" w14:textId="26447E0E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Table 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11DF" w14:textId="77777777" w:rsidR="004B761C" w:rsidRPr="001A73DF" w:rsidRDefault="004B761C" w:rsidP="004B76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-1.9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(SD = 1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8422" w14:textId="0086F670" w:rsidR="004B761C" w:rsidRPr="001A73DF" w:rsidRDefault="00D574CB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4B761C" w14:paraId="793D5BAD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B03B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C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WW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A03A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Direct (Physical) contact transmission risk between wild deer (log-norm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8DEA" w14:textId="12DD6CC5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Table 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105D" w14:textId="77777777" w:rsidR="004B761C" w:rsidRPr="001A73DF" w:rsidRDefault="004B761C" w:rsidP="004B76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-6.5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(SD = 0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AF20" w14:textId="02D347FC" w:rsidR="004B761C" w:rsidRPr="001A73DF" w:rsidRDefault="00D574CB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4B761C" w14:paraId="31A11EBD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0232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spellStart"/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ero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W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05DE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Aerosol transmission risk between captive and wild deer across </w:t>
            </w:r>
            <w:proofErr w:type="spellStart"/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fencelines</w:t>
            </w:r>
            <w:proofErr w:type="spellEnd"/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 (log-norm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D6FD" w14:textId="6B3D6E93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Table 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6A5F" w14:textId="77777777" w:rsidR="004B761C" w:rsidRPr="001A73DF" w:rsidRDefault="004B761C" w:rsidP="004B76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-9.8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(SD = 1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9CC6" w14:textId="0854C93E" w:rsidR="004B761C" w:rsidRPr="001A73DF" w:rsidRDefault="00D574CB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4B761C" w14:paraId="35C34D41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0517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C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0152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Direct (Physical) contact transmission risk between captive and wild deer across </w:t>
            </w:r>
            <w:proofErr w:type="spellStart"/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fencelines</w:t>
            </w:r>
            <w:proofErr w:type="spellEnd"/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 (log-norm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88F2" w14:textId="417C1F8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Table 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83CD" w14:textId="77777777" w:rsidR="004B761C" w:rsidRPr="001A73DF" w:rsidRDefault="004B761C" w:rsidP="004B76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-14.4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(SD = 0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5226" w14:textId="02232077" w:rsidR="004B761C" w:rsidRPr="001A73DF" w:rsidRDefault="000A5AEB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BB3DF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4B761C" w14:paraId="4321640F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7B1A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spellStart"/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ero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C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48AC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erosol transmission risk between captive deer (log-norm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B91D" w14:textId="13D28572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Table 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6414" w14:textId="77777777" w:rsidR="004B761C" w:rsidRPr="001A73DF" w:rsidRDefault="004B761C" w:rsidP="004B76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0.06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(SD = 1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253E" w14:textId="07AD7B45" w:rsidR="004B761C" w:rsidRPr="001A73DF" w:rsidRDefault="00D574CB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4B761C" w14:paraId="60BD98F9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778D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C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4FD7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Direct (Physical) contact transmission risk between captive deer (log-norm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A912" w14:textId="26AC5423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Table 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F9B1" w14:textId="77777777" w:rsidR="004B761C" w:rsidRPr="001A73DF" w:rsidRDefault="004B761C" w:rsidP="004B76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-5.5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(SD = 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F98F" w14:textId="3BB6758D" w:rsidR="004B761C" w:rsidRPr="001A73DF" w:rsidRDefault="00D574CB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BB3DF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4B761C" w14:paraId="03F1CE26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60DF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spellStart"/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ero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HW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31BD" w14:textId="77777777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erosol transmission risk between humans and wild deer (log-norm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FA9F" w14:textId="5F63E75F" w:rsidR="004B761C" w:rsidRPr="001A73DF" w:rsidRDefault="004B761C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Table 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933C" w14:textId="77777777" w:rsidR="004B761C" w:rsidRPr="001A73DF" w:rsidRDefault="004B761C" w:rsidP="004B76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-10.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(SD = 1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26BC" w14:textId="62BC89F3" w:rsidR="004B761C" w:rsidRPr="001A73DF" w:rsidRDefault="00D574CB" w:rsidP="004B7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BB3DF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B40F9" w14:paraId="6CC516E6" w14:textId="77777777" w:rsidTr="6518FA27">
        <w:trPr>
          <w:trHeight w:val="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2D1E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spellStart"/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ero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HC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C344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erosol transmission risk between humans and captive deer (log-norm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1326" w14:textId="30AB5055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Tables 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4DA0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-6.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(SD = 1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F580" w14:textId="3C4C7DC6" w:rsidR="00DB40F9" w:rsidRPr="001A73DF" w:rsidRDefault="00D574CB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BB3DF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B40F9" w14:paraId="1D276089" w14:textId="77777777" w:rsidTr="6518FA27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68DE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1A73D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FB77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Human preval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F6E0" w14:textId="30F7593A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 xml:space="preserve">Tables S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9F67" w14:textId="77777777" w:rsidR="00DB40F9" w:rsidRPr="001A73DF" w:rsidRDefault="00DB40F9" w:rsidP="00065E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1CD1" w14:textId="77777777" w:rsidR="00DB40F9" w:rsidRPr="001A73DF" w:rsidRDefault="00DB40F9" w:rsidP="00065E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3DF">
              <w:rPr>
                <w:rFonts w:ascii="Arial" w:hAnsi="Arial" w:cs="Arial"/>
                <w:color w:val="000000"/>
                <w:sz w:val="20"/>
                <w:szCs w:val="20"/>
              </w:rPr>
              <w:t>Assumed</w:t>
            </w:r>
          </w:p>
        </w:tc>
      </w:tr>
    </w:tbl>
    <w:p w14:paraId="2E1FDF50" w14:textId="77777777" w:rsidR="00D574CB" w:rsidRPr="00910919" w:rsidRDefault="00D574CB" w:rsidP="00D574CB">
      <w:pPr>
        <w:rPr>
          <w:b/>
          <w:bCs/>
        </w:rPr>
      </w:pPr>
      <w:r w:rsidRPr="00910919">
        <w:rPr>
          <w:b/>
          <w:bCs/>
        </w:rPr>
        <w:lastRenderedPageBreak/>
        <w:t>Literature Cited</w:t>
      </w:r>
    </w:p>
    <w:p w14:paraId="17C6CA05" w14:textId="77777777" w:rsidR="00D574CB" w:rsidRPr="00E85CA5" w:rsidRDefault="00D574CB" w:rsidP="00D574CB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E85CA5">
        <w:rPr>
          <w:rFonts w:ascii="Arial" w:hAnsi="Arial" w:cs="Arial"/>
          <w:sz w:val="20"/>
          <w:szCs w:val="20"/>
        </w:rPr>
        <w:t>Watanabe</w:t>
      </w:r>
      <w:r>
        <w:rPr>
          <w:rFonts w:ascii="Arial" w:hAnsi="Arial" w:cs="Arial"/>
          <w:sz w:val="20"/>
          <w:szCs w:val="20"/>
        </w:rPr>
        <w:t>,</w:t>
      </w:r>
      <w:r w:rsidRPr="00E85CA5">
        <w:rPr>
          <w:rFonts w:ascii="Arial" w:hAnsi="Arial" w:cs="Arial"/>
          <w:sz w:val="20"/>
          <w:szCs w:val="20"/>
        </w:rPr>
        <w:t xml:space="preserve"> T</w:t>
      </w:r>
      <w:r>
        <w:rPr>
          <w:rFonts w:ascii="Arial" w:hAnsi="Arial" w:cs="Arial"/>
          <w:sz w:val="20"/>
          <w:szCs w:val="20"/>
        </w:rPr>
        <w:t>.</w:t>
      </w:r>
      <w:r w:rsidRPr="00E85CA5">
        <w:rPr>
          <w:rFonts w:ascii="Arial" w:hAnsi="Arial" w:cs="Arial"/>
          <w:sz w:val="20"/>
          <w:szCs w:val="20"/>
        </w:rPr>
        <w:t>, Bartrand</w:t>
      </w:r>
      <w:r>
        <w:rPr>
          <w:rFonts w:ascii="Arial" w:hAnsi="Arial" w:cs="Arial"/>
          <w:sz w:val="20"/>
          <w:szCs w:val="20"/>
        </w:rPr>
        <w:t>,</w:t>
      </w:r>
      <w:r w:rsidRPr="00E85CA5">
        <w:rPr>
          <w:rFonts w:ascii="Arial" w:hAnsi="Arial" w:cs="Arial"/>
          <w:sz w:val="20"/>
          <w:szCs w:val="20"/>
        </w:rPr>
        <w:t xml:space="preserve"> T</w:t>
      </w:r>
      <w:r>
        <w:rPr>
          <w:rFonts w:ascii="Arial" w:hAnsi="Arial" w:cs="Arial"/>
          <w:sz w:val="20"/>
          <w:szCs w:val="20"/>
        </w:rPr>
        <w:t>.</w:t>
      </w:r>
      <w:r w:rsidRPr="00E85CA5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.</w:t>
      </w:r>
      <w:r w:rsidRPr="00E85CA5">
        <w:rPr>
          <w:rFonts w:ascii="Arial" w:hAnsi="Arial" w:cs="Arial"/>
          <w:sz w:val="20"/>
          <w:szCs w:val="20"/>
        </w:rPr>
        <w:t>, Weir</w:t>
      </w:r>
      <w:r>
        <w:rPr>
          <w:rFonts w:ascii="Arial" w:hAnsi="Arial" w:cs="Arial"/>
          <w:sz w:val="20"/>
          <w:szCs w:val="20"/>
        </w:rPr>
        <w:t>,</w:t>
      </w:r>
      <w:r w:rsidRPr="00E85CA5">
        <w:rPr>
          <w:rFonts w:ascii="Arial" w:hAnsi="Arial" w:cs="Arial"/>
          <w:sz w:val="20"/>
          <w:szCs w:val="20"/>
        </w:rPr>
        <w:t xml:space="preserve"> M</w:t>
      </w:r>
      <w:r>
        <w:rPr>
          <w:rFonts w:ascii="Arial" w:hAnsi="Arial" w:cs="Arial"/>
          <w:sz w:val="20"/>
          <w:szCs w:val="20"/>
        </w:rPr>
        <w:t>.</w:t>
      </w:r>
      <w:r w:rsidRPr="00E85CA5">
        <w:rPr>
          <w:rFonts w:ascii="Arial" w:hAnsi="Arial" w:cs="Arial"/>
          <w:sz w:val="20"/>
          <w:szCs w:val="20"/>
        </w:rPr>
        <w:t>H</w:t>
      </w:r>
      <w:r>
        <w:rPr>
          <w:rFonts w:ascii="Arial" w:hAnsi="Arial" w:cs="Arial"/>
          <w:sz w:val="20"/>
          <w:szCs w:val="20"/>
        </w:rPr>
        <w:t>.</w:t>
      </w:r>
      <w:r w:rsidRPr="00E85CA5">
        <w:rPr>
          <w:rFonts w:ascii="Arial" w:hAnsi="Arial" w:cs="Arial"/>
          <w:sz w:val="20"/>
          <w:szCs w:val="20"/>
        </w:rPr>
        <w:t>, Omura</w:t>
      </w:r>
      <w:r>
        <w:rPr>
          <w:rFonts w:ascii="Arial" w:hAnsi="Arial" w:cs="Arial"/>
          <w:sz w:val="20"/>
          <w:szCs w:val="20"/>
        </w:rPr>
        <w:t>,</w:t>
      </w:r>
      <w:r w:rsidRPr="00E85CA5">
        <w:rPr>
          <w:rFonts w:ascii="Arial" w:hAnsi="Arial" w:cs="Arial"/>
          <w:sz w:val="20"/>
          <w:szCs w:val="20"/>
        </w:rPr>
        <w:t xml:space="preserve"> T</w:t>
      </w:r>
      <w:r>
        <w:rPr>
          <w:rFonts w:ascii="Arial" w:hAnsi="Arial" w:cs="Arial"/>
          <w:sz w:val="20"/>
          <w:szCs w:val="20"/>
        </w:rPr>
        <w:t>.</w:t>
      </w:r>
      <w:r w:rsidRPr="00E85CA5">
        <w:rPr>
          <w:rFonts w:ascii="Arial" w:hAnsi="Arial" w:cs="Arial"/>
          <w:sz w:val="20"/>
          <w:szCs w:val="20"/>
        </w:rPr>
        <w:t>, Haas</w:t>
      </w:r>
      <w:r>
        <w:rPr>
          <w:rFonts w:ascii="Arial" w:hAnsi="Arial" w:cs="Arial"/>
          <w:sz w:val="20"/>
          <w:szCs w:val="20"/>
        </w:rPr>
        <w:t>,</w:t>
      </w:r>
      <w:r w:rsidRPr="00E85CA5">
        <w:rPr>
          <w:rFonts w:ascii="Arial" w:hAnsi="Arial" w:cs="Arial"/>
          <w:sz w:val="20"/>
          <w:szCs w:val="20"/>
        </w:rPr>
        <w:t xml:space="preserve"> C</w:t>
      </w:r>
      <w:r>
        <w:rPr>
          <w:rFonts w:ascii="Arial" w:hAnsi="Arial" w:cs="Arial"/>
          <w:sz w:val="20"/>
          <w:szCs w:val="20"/>
        </w:rPr>
        <w:t>.</w:t>
      </w:r>
      <w:r w:rsidRPr="00E85CA5">
        <w:rPr>
          <w:rFonts w:ascii="Arial" w:hAnsi="Arial" w:cs="Arial"/>
          <w:sz w:val="20"/>
          <w:szCs w:val="20"/>
        </w:rPr>
        <w:t>N.</w:t>
      </w:r>
      <w:r>
        <w:rPr>
          <w:rFonts w:ascii="Arial" w:hAnsi="Arial" w:cs="Arial"/>
          <w:sz w:val="20"/>
          <w:szCs w:val="20"/>
        </w:rPr>
        <w:t xml:space="preserve">, </w:t>
      </w:r>
      <w:r w:rsidRPr="00E85CA5">
        <w:rPr>
          <w:rFonts w:ascii="Arial" w:hAnsi="Arial" w:cs="Arial"/>
          <w:sz w:val="20"/>
          <w:szCs w:val="20"/>
        </w:rPr>
        <w:t>2010</w:t>
      </w:r>
      <w:r>
        <w:rPr>
          <w:rFonts w:ascii="Arial" w:hAnsi="Arial" w:cs="Arial"/>
          <w:sz w:val="20"/>
          <w:szCs w:val="20"/>
        </w:rPr>
        <w:t>.</w:t>
      </w:r>
      <w:r w:rsidRPr="00E85CA5">
        <w:rPr>
          <w:rFonts w:ascii="Arial" w:hAnsi="Arial" w:cs="Arial"/>
          <w:sz w:val="20"/>
          <w:szCs w:val="20"/>
        </w:rPr>
        <w:t xml:space="preserve"> Development of a dose</w:t>
      </w:r>
      <w:r w:rsidRPr="00E85CA5">
        <w:rPr>
          <w:rFonts w:ascii="Cambria Math" w:hAnsi="Cambria Math" w:cs="Cambria Math"/>
          <w:sz w:val="20"/>
          <w:szCs w:val="20"/>
        </w:rPr>
        <w:t>‐</w:t>
      </w:r>
      <w:r w:rsidRPr="00E85CA5">
        <w:rPr>
          <w:rFonts w:ascii="Arial" w:hAnsi="Arial" w:cs="Arial"/>
          <w:sz w:val="20"/>
          <w:szCs w:val="20"/>
        </w:rPr>
        <w:t>response model for SARS coronavirus. Risk Analysis: An International Journal</w:t>
      </w:r>
      <w:r>
        <w:rPr>
          <w:rFonts w:ascii="Arial" w:hAnsi="Arial" w:cs="Arial"/>
          <w:sz w:val="20"/>
          <w:szCs w:val="20"/>
        </w:rPr>
        <w:t xml:space="preserve">, </w:t>
      </w:r>
      <w:r w:rsidRPr="00E85CA5">
        <w:rPr>
          <w:rFonts w:ascii="Arial" w:hAnsi="Arial" w:cs="Arial"/>
          <w:sz w:val="20"/>
          <w:szCs w:val="20"/>
        </w:rPr>
        <w:t>30(7)</w:t>
      </w:r>
      <w:r>
        <w:rPr>
          <w:rFonts w:ascii="Arial" w:hAnsi="Arial" w:cs="Arial"/>
          <w:sz w:val="20"/>
          <w:szCs w:val="20"/>
        </w:rPr>
        <w:t xml:space="preserve">, </w:t>
      </w:r>
      <w:r w:rsidRPr="00E85CA5">
        <w:rPr>
          <w:rFonts w:ascii="Arial" w:hAnsi="Arial" w:cs="Arial"/>
          <w:sz w:val="20"/>
          <w:szCs w:val="20"/>
        </w:rPr>
        <w:t>1129-1138.</w:t>
      </w:r>
    </w:p>
    <w:p w14:paraId="4040E002" w14:textId="77777777" w:rsidR="00D574CB" w:rsidRDefault="00D574CB" w:rsidP="00D574CB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proofErr w:type="spellStart"/>
      <w:r w:rsidRPr="00516B28">
        <w:rPr>
          <w:rFonts w:ascii="Arial" w:hAnsi="Arial" w:cs="Arial"/>
          <w:sz w:val="20"/>
          <w:szCs w:val="20"/>
        </w:rPr>
        <w:t>Zaneti</w:t>
      </w:r>
      <w:proofErr w:type="spellEnd"/>
      <w:r w:rsidRPr="00516B28">
        <w:rPr>
          <w:rFonts w:ascii="Arial" w:hAnsi="Arial" w:cs="Arial"/>
          <w:sz w:val="20"/>
          <w:szCs w:val="20"/>
        </w:rPr>
        <w:t xml:space="preserve">, R.N., Girardi, V., </w:t>
      </w:r>
      <w:proofErr w:type="spellStart"/>
      <w:r w:rsidRPr="00516B28">
        <w:rPr>
          <w:rFonts w:ascii="Arial" w:hAnsi="Arial" w:cs="Arial"/>
          <w:sz w:val="20"/>
          <w:szCs w:val="20"/>
        </w:rPr>
        <w:t>Spilki</w:t>
      </w:r>
      <w:proofErr w:type="spellEnd"/>
      <w:r w:rsidRPr="00516B28">
        <w:rPr>
          <w:rFonts w:ascii="Arial" w:hAnsi="Arial" w:cs="Arial"/>
          <w:sz w:val="20"/>
          <w:szCs w:val="20"/>
        </w:rPr>
        <w:t xml:space="preserve">, F.R., Mena, K., Westphalen, A.P.C., da Costa Colares, E.R., </w:t>
      </w:r>
      <w:proofErr w:type="spellStart"/>
      <w:r w:rsidRPr="00516B28">
        <w:rPr>
          <w:rFonts w:ascii="Arial" w:hAnsi="Arial" w:cs="Arial"/>
          <w:sz w:val="20"/>
          <w:szCs w:val="20"/>
        </w:rPr>
        <w:t>Pozzebon</w:t>
      </w:r>
      <w:proofErr w:type="spellEnd"/>
      <w:r w:rsidRPr="00516B28">
        <w:rPr>
          <w:rFonts w:ascii="Arial" w:hAnsi="Arial" w:cs="Arial"/>
          <w:sz w:val="20"/>
          <w:szCs w:val="20"/>
        </w:rPr>
        <w:t xml:space="preserve">, A.G. and </w:t>
      </w:r>
      <w:proofErr w:type="spellStart"/>
      <w:r w:rsidRPr="00516B28">
        <w:rPr>
          <w:rFonts w:ascii="Arial" w:hAnsi="Arial" w:cs="Arial"/>
          <w:sz w:val="20"/>
          <w:szCs w:val="20"/>
        </w:rPr>
        <w:t>Etchepare</w:t>
      </w:r>
      <w:proofErr w:type="spellEnd"/>
      <w:r w:rsidRPr="00516B28">
        <w:rPr>
          <w:rFonts w:ascii="Arial" w:hAnsi="Arial" w:cs="Arial"/>
          <w:sz w:val="20"/>
          <w:szCs w:val="20"/>
        </w:rPr>
        <w:t>, R.G., 2021. Quantitative microbial risk assessment of SARS-CoV-2 for workers in wastewater treatment plants. Science of the Total Environment, 754, p.142163.</w:t>
      </w:r>
    </w:p>
    <w:p w14:paraId="13DE7D6D" w14:textId="77777777" w:rsidR="00D574CB" w:rsidRDefault="00D574CB" w:rsidP="00D574CB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682234">
        <w:rPr>
          <w:rFonts w:ascii="Arial" w:hAnsi="Arial" w:cs="Arial"/>
          <w:sz w:val="20"/>
          <w:szCs w:val="20"/>
        </w:rPr>
        <w:t>Gundy, P.M., Gerba, C.P. and Pepper, I.L., 2009. Survival of coronaviruses in water and wastewater. Food and Environmental Virology, 1(1), pp.10-14.</w:t>
      </w:r>
    </w:p>
    <w:p w14:paraId="597E8A20" w14:textId="77777777" w:rsidR="00D574CB" w:rsidRDefault="00D574CB" w:rsidP="00D574CB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7C27D8">
        <w:rPr>
          <w:rFonts w:ascii="Arial" w:hAnsi="Arial" w:cs="Arial"/>
          <w:sz w:val="20"/>
          <w:szCs w:val="20"/>
        </w:rPr>
        <w:t>Kumar, M., Alamin, M., Kuroda, K., Dhangar, K., Hata, A., Yamaguchi, H. and Honda, R., 2021. Potential discharge, attenuation and exposure risk of SARS-CoV-2 in natural water bodies receiving treated wastewater. </w:t>
      </w:r>
      <w:proofErr w:type="spellStart"/>
      <w:r w:rsidRPr="007C27D8">
        <w:rPr>
          <w:rFonts w:ascii="Arial" w:hAnsi="Arial" w:cs="Arial"/>
          <w:sz w:val="20"/>
          <w:szCs w:val="20"/>
        </w:rPr>
        <w:t>npj</w:t>
      </w:r>
      <w:proofErr w:type="spellEnd"/>
      <w:r w:rsidRPr="007C27D8">
        <w:rPr>
          <w:rFonts w:ascii="Arial" w:hAnsi="Arial" w:cs="Arial"/>
          <w:sz w:val="20"/>
          <w:szCs w:val="20"/>
        </w:rPr>
        <w:t xml:space="preserve"> Clean Water, 4(1), pp.1-11.</w:t>
      </w:r>
    </w:p>
    <w:p w14:paraId="6685CB0F" w14:textId="77777777" w:rsidR="00D574CB" w:rsidRDefault="00D574CB" w:rsidP="00D574CB">
      <w:pPr>
        <w:pStyle w:val="NormalWeb"/>
        <w:numPr>
          <w:ilvl w:val="0"/>
          <w:numId w:val="7"/>
        </w:numPr>
        <w:shd w:val="clear" w:color="auto" w:fill="FFFFFF"/>
        <w:textAlignment w:val="baseline"/>
        <w:rPr>
          <w:rFonts w:ascii="Arial" w:hAnsi="Arial" w:cs="Arial"/>
          <w:color w:val="333333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Ehalt Macedo, H., Lehner, B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Nicell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Grill, G., Li, J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imton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A. and Shakya, R., 2022. Distribution and characteristics of wastewater treatment plants within the global river network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Earth System Science Dat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1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pp.559-577.</w:t>
      </w:r>
    </w:p>
    <w:p w14:paraId="35CBEBB2" w14:textId="77777777" w:rsidR="00D574CB" w:rsidRDefault="00D574CB" w:rsidP="00D574CB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D35361">
        <w:rPr>
          <w:rFonts w:ascii="Arial" w:hAnsi="Arial" w:cs="Arial"/>
          <w:sz w:val="20"/>
          <w:szCs w:val="20"/>
        </w:rPr>
        <w:t xml:space="preserve">Bivins, A., Greaves, J., Fischer, R., </w:t>
      </w:r>
      <w:proofErr w:type="spellStart"/>
      <w:r w:rsidRPr="00D35361">
        <w:rPr>
          <w:rFonts w:ascii="Arial" w:hAnsi="Arial" w:cs="Arial"/>
          <w:sz w:val="20"/>
          <w:szCs w:val="20"/>
        </w:rPr>
        <w:t>Yinda</w:t>
      </w:r>
      <w:proofErr w:type="spellEnd"/>
      <w:r w:rsidRPr="00D35361">
        <w:rPr>
          <w:rFonts w:ascii="Arial" w:hAnsi="Arial" w:cs="Arial"/>
          <w:sz w:val="20"/>
          <w:szCs w:val="20"/>
        </w:rPr>
        <w:t>, K.C., Ahmed, W., Kitajima, M., Munster, V.J. and Bibby, K., 2020. Persistence of SARS-CoV-2 in water and wastewater. Environmental Science &amp; Technology Letters, 7(12), pp.937-942.</w:t>
      </w:r>
    </w:p>
    <w:p w14:paraId="6B1DDF0F" w14:textId="77777777" w:rsidR="00D574CB" w:rsidRDefault="00D574CB" w:rsidP="00D574CB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3311FD">
        <w:rPr>
          <w:rFonts w:ascii="Arial" w:hAnsi="Arial" w:cs="Arial"/>
          <w:sz w:val="20"/>
          <w:szCs w:val="20"/>
        </w:rPr>
        <w:t>Lautier, J.K., Dailey, T.V. and Brown, R.D., 1988. Effect of water restriction on feed intake of white-tailed deer. The Journal of Wildlife Management, pp.602-606.</w:t>
      </w:r>
    </w:p>
    <w:p w14:paraId="740322A7" w14:textId="77777777" w:rsidR="00D574CB" w:rsidRDefault="00D574CB" w:rsidP="00D574CB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29034B">
        <w:rPr>
          <w:rFonts w:ascii="Arial" w:hAnsi="Arial" w:cs="Arial"/>
          <w:sz w:val="20"/>
          <w:szCs w:val="20"/>
        </w:rPr>
        <w:t>Buonanno, G., Stabile, L. and Morawska, L., 2020. Estimation of airborne viral emission: Quanta emission rate of SARS-CoV-2 for infection risk assessment. Environment International, 141, p.105794.</w:t>
      </w:r>
    </w:p>
    <w:p w14:paraId="37556990" w14:textId="77777777" w:rsidR="00D574CB" w:rsidRDefault="00D574CB" w:rsidP="00D574CB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D23CCA">
        <w:rPr>
          <w:rFonts w:ascii="Arial" w:hAnsi="Arial" w:cs="Arial"/>
          <w:sz w:val="20"/>
          <w:szCs w:val="20"/>
        </w:rPr>
        <w:t xml:space="preserve">Lin, Y.C., Malott, R.J., Ward, L., Kiplagat, L., </w:t>
      </w:r>
      <w:proofErr w:type="spellStart"/>
      <w:r w:rsidRPr="00D23CCA">
        <w:rPr>
          <w:rFonts w:ascii="Arial" w:hAnsi="Arial" w:cs="Arial"/>
          <w:sz w:val="20"/>
          <w:szCs w:val="20"/>
        </w:rPr>
        <w:t>Pabbaraju</w:t>
      </w:r>
      <w:proofErr w:type="spellEnd"/>
      <w:r w:rsidRPr="00D23CCA">
        <w:rPr>
          <w:rFonts w:ascii="Arial" w:hAnsi="Arial" w:cs="Arial"/>
          <w:sz w:val="20"/>
          <w:szCs w:val="20"/>
        </w:rPr>
        <w:t>, K., Gill, K., Berenger, B.M., Hu, J., Fonseca, K., Noyce, R.S. and Louie, T., 2022. Detection and quantification of infectious severe acute respiratory coronavirus-2 in diverse clinical and environmental samples. Scientific Reports, 12(1), p.5418.</w:t>
      </w:r>
      <w:r>
        <w:rPr>
          <w:rFonts w:ascii="Arial" w:hAnsi="Arial" w:cs="Arial"/>
          <w:sz w:val="20"/>
          <w:szCs w:val="20"/>
        </w:rPr>
        <w:t>]</w:t>
      </w:r>
    </w:p>
    <w:p w14:paraId="62BF8DC1" w14:textId="77777777" w:rsidR="00D574CB" w:rsidRDefault="00D574CB" w:rsidP="00D574CB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191C1D">
        <w:rPr>
          <w:rFonts w:ascii="Arial" w:hAnsi="Arial" w:cs="Arial"/>
          <w:sz w:val="20"/>
          <w:szCs w:val="20"/>
        </w:rPr>
        <w:t>DiSabato-Mordarski, T. and Kleinberg, I., 1996. Measurement and comparison of the residual saliva on various oral mucosal and dentition surfaces in humans. Archives of oral biology, 41(7), pp.655-665.</w:t>
      </w:r>
    </w:p>
    <w:p w14:paraId="69AE1A26" w14:textId="77777777" w:rsidR="00D574CB" w:rsidRPr="004020D6" w:rsidRDefault="00D574CB" w:rsidP="00D574CB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4020D6">
        <w:rPr>
          <w:rFonts w:ascii="Arial" w:hAnsi="Arial" w:cs="Arial"/>
          <w:sz w:val="20"/>
          <w:szCs w:val="20"/>
        </w:rPr>
        <w:t xml:space="preserve">Van </w:t>
      </w:r>
      <w:proofErr w:type="spellStart"/>
      <w:r w:rsidRPr="004020D6">
        <w:rPr>
          <w:rFonts w:ascii="Arial" w:hAnsi="Arial" w:cs="Arial"/>
          <w:sz w:val="20"/>
          <w:szCs w:val="20"/>
        </w:rPr>
        <w:t>Doremalen</w:t>
      </w:r>
      <w:proofErr w:type="spellEnd"/>
      <w:r w:rsidRPr="004020D6">
        <w:rPr>
          <w:rFonts w:ascii="Arial" w:hAnsi="Arial" w:cs="Arial"/>
          <w:sz w:val="20"/>
          <w:szCs w:val="20"/>
        </w:rPr>
        <w:t xml:space="preserve">, N., Bushmaker, T., Morris, D.H., Holbrook, M.G., Gamble, A., Williamson, B.N., Tamin, A., Harcourt, J.L., Thornburg, N.J., Gerber, S.I. and Lloyd-Smith, J.O., 2020. Aerosol and surface stability of SARS-CoV-2 as compared with SARS-CoV-1. New England </w:t>
      </w:r>
      <w:r>
        <w:rPr>
          <w:rFonts w:ascii="Arial" w:hAnsi="Arial" w:cs="Arial"/>
          <w:sz w:val="20"/>
          <w:szCs w:val="20"/>
        </w:rPr>
        <w:t>J</w:t>
      </w:r>
      <w:r w:rsidRPr="004020D6">
        <w:rPr>
          <w:rFonts w:ascii="Arial" w:hAnsi="Arial" w:cs="Arial"/>
          <w:sz w:val="20"/>
          <w:szCs w:val="20"/>
        </w:rPr>
        <w:t xml:space="preserve">ournal of </w:t>
      </w:r>
      <w:r>
        <w:rPr>
          <w:rFonts w:ascii="Arial" w:hAnsi="Arial" w:cs="Arial"/>
          <w:sz w:val="20"/>
          <w:szCs w:val="20"/>
        </w:rPr>
        <w:t>M</w:t>
      </w:r>
      <w:r w:rsidRPr="004020D6">
        <w:rPr>
          <w:rFonts w:ascii="Arial" w:hAnsi="Arial" w:cs="Arial"/>
          <w:sz w:val="20"/>
          <w:szCs w:val="20"/>
        </w:rPr>
        <w:t xml:space="preserve">edicine, 382(16), pp.1564-1567. </w:t>
      </w:r>
    </w:p>
    <w:p w14:paraId="572E195E" w14:textId="77777777" w:rsidR="00D574CB" w:rsidRPr="001E47DB" w:rsidRDefault="00D574CB" w:rsidP="00D574CB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proofErr w:type="spellStart"/>
      <w:r w:rsidRPr="009A54BE">
        <w:rPr>
          <w:rFonts w:ascii="Arial" w:hAnsi="Arial" w:cs="Arial"/>
          <w:sz w:val="20"/>
          <w:szCs w:val="20"/>
        </w:rPr>
        <w:t>Karababa</w:t>
      </w:r>
      <w:proofErr w:type="spellEnd"/>
      <w:r w:rsidRPr="009A54BE">
        <w:rPr>
          <w:rFonts w:ascii="Arial" w:hAnsi="Arial" w:cs="Arial"/>
          <w:sz w:val="20"/>
          <w:szCs w:val="20"/>
        </w:rPr>
        <w:t xml:space="preserve">, E. and </w:t>
      </w:r>
      <w:proofErr w:type="spellStart"/>
      <w:r w:rsidRPr="009A54BE">
        <w:rPr>
          <w:rFonts w:ascii="Arial" w:hAnsi="Arial" w:cs="Arial"/>
          <w:sz w:val="20"/>
          <w:szCs w:val="20"/>
        </w:rPr>
        <w:t>Coşkuner</w:t>
      </w:r>
      <w:proofErr w:type="spellEnd"/>
      <w:r w:rsidRPr="009A54BE">
        <w:rPr>
          <w:rFonts w:ascii="Arial" w:hAnsi="Arial" w:cs="Arial"/>
          <w:sz w:val="20"/>
          <w:szCs w:val="20"/>
        </w:rPr>
        <w:t>, Y., 2007. Moisture dependent physical properties of dry sweet corn kernels. International Journal of Food Properties, 10(3), pp.549-560.</w:t>
      </w:r>
    </w:p>
    <w:p w14:paraId="1E9004C4" w14:textId="77777777" w:rsidR="00D574CB" w:rsidRPr="00BB3DF2" w:rsidRDefault="00D574CB" w:rsidP="00D574CB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4020D6">
        <w:rPr>
          <w:rFonts w:ascii="Arial" w:hAnsi="Arial" w:cs="Arial"/>
          <w:color w:val="222222"/>
          <w:sz w:val="20"/>
          <w:szCs w:val="20"/>
          <w:shd w:val="clear" w:color="auto" w:fill="FFFFFF"/>
        </w:rPr>
        <w:t>Rosenblatt, E.G., Cook, J.D., DiRenzo, G.V., Grant, E.H., Arce, F., Pepin, K.M., Rudolph, F.J., Runge, M.C., Shriner, S., Walsh, D.P. and Mosher, B.A., 2024. Epidemiological modeling of SARS-CoV-2 in white-tailed deer (Odocoileus virginianus) reveals conditions for introduction and widespread transmission.</w:t>
      </w:r>
      <w:r w:rsidRPr="004020D6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Pr="004020D6">
        <w:rPr>
          <w:rFonts w:ascii="Arial" w:hAnsi="Arial" w:cs="Arial"/>
          <w:i/>
          <w:iCs/>
          <w:color w:val="222222"/>
          <w:sz w:val="20"/>
          <w:szCs w:val="20"/>
        </w:rPr>
        <w:t xml:space="preserve">PLOS </w:t>
      </w:r>
      <w:proofErr w:type="spellStart"/>
      <w:r w:rsidRPr="004020D6">
        <w:rPr>
          <w:rFonts w:ascii="Arial" w:hAnsi="Arial" w:cs="Arial"/>
          <w:i/>
          <w:iCs/>
          <w:color w:val="222222"/>
          <w:sz w:val="20"/>
          <w:szCs w:val="20"/>
        </w:rPr>
        <w:t>Compuational</w:t>
      </w:r>
      <w:proofErr w:type="spellEnd"/>
      <w:r w:rsidRPr="004020D6">
        <w:rPr>
          <w:rFonts w:ascii="Arial" w:hAnsi="Arial" w:cs="Arial"/>
          <w:i/>
          <w:iCs/>
          <w:color w:val="222222"/>
          <w:sz w:val="20"/>
          <w:szCs w:val="20"/>
        </w:rPr>
        <w:t xml:space="preserve"> Biology</w:t>
      </w:r>
      <w:r w:rsidRPr="004020D6"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 w:rsidRPr="004020D6">
        <w:rPr>
          <w:rFonts w:ascii="Arial" w:hAnsi="Arial" w:cs="Arial"/>
          <w:i/>
          <w:iCs/>
          <w:color w:val="222222"/>
          <w:sz w:val="20"/>
          <w:szCs w:val="20"/>
        </w:rPr>
        <w:t xml:space="preserve"> 20</w:t>
      </w:r>
      <w:r w:rsidRPr="004020D6">
        <w:rPr>
          <w:rFonts w:ascii="Arial" w:hAnsi="Arial" w:cs="Arial"/>
          <w:color w:val="222222"/>
          <w:sz w:val="20"/>
          <w:szCs w:val="20"/>
          <w:shd w:val="clear" w:color="auto" w:fill="FFFFFF"/>
        </w:rPr>
        <w:t>(7), e1012263.</w:t>
      </w:r>
    </w:p>
    <w:p w14:paraId="16138FF9" w14:textId="77777777" w:rsidR="00D574CB" w:rsidRDefault="00D574CB" w:rsidP="00D574CB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BB3DF2">
        <w:rPr>
          <w:rFonts w:ascii="Arial" w:hAnsi="Arial" w:cs="Arial"/>
          <w:sz w:val="20"/>
          <w:szCs w:val="20"/>
        </w:rPr>
        <w:t>ESRI, 2023. USA Detailed Water Bodies. February 6, 2023. https://hub.arcgis.com/datasets/esri::usa-detailed-water-bodies/about. (October 1, 2023).</w:t>
      </w:r>
    </w:p>
    <w:p w14:paraId="1B9923D8" w14:textId="5363620D" w:rsidR="00910919" w:rsidRPr="00D574CB" w:rsidRDefault="00D574CB" w:rsidP="00DB40F9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1128BA">
        <w:rPr>
          <w:rFonts w:ascii="Arial" w:hAnsi="Arial" w:cs="Arial"/>
          <w:sz w:val="20"/>
          <w:szCs w:val="20"/>
        </w:rPr>
        <w:t>Palmer MV, Martins M, Falkenberg S, Buckley A, Caserta LC, Mitchell PK, et al. Susceptibility of white-tailed deer (Odocoileus virginianus) to SARS-CoV-2. Journal of virology. 2021;95(11</w:t>
      </w:r>
      <w:proofErr w:type="gramStart"/>
      <w:r w:rsidRPr="001128BA">
        <w:rPr>
          <w:rFonts w:ascii="Arial" w:hAnsi="Arial" w:cs="Arial"/>
          <w:sz w:val="20"/>
          <w:szCs w:val="20"/>
        </w:rPr>
        <w:t>):e</w:t>
      </w:r>
      <w:proofErr w:type="gramEnd"/>
      <w:r w:rsidRPr="001128BA">
        <w:rPr>
          <w:rFonts w:ascii="Arial" w:hAnsi="Arial" w:cs="Arial"/>
          <w:sz w:val="20"/>
          <w:szCs w:val="20"/>
        </w:rPr>
        <w:t>00083-21.</w:t>
      </w:r>
    </w:p>
    <w:p w14:paraId="5D875B84" w14:textId="77777777" w:rsidR="00D574CB" w:rsidRDefault="00D574CB" w:rsidP="00DB40F9"/>
    <w:p w14:paraId="2CEFBA27" w14:textId="77777777" w:rsidR="00DB40F9" w:rsidRDefault="00DB40F9" w:rsidP="00DB40F9">
      <w:pPr>
        <w:sectPr w:rsidR="00DB40F9" w:rsidSect="00D64BDE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D570306" w14:textId="50120DF4" w:rsidR="00BB4923" w:rsidRDefault="00DB40F9" w:rsidP="00BB4923">
      <w:pPr>
        <w:textAlignment w:val="baseline"/>
      </w:pPr>
      <w:r w:rsidRPr="009765CA">
        <w:rPr>
          <w:b/>
          <w:bCs/>
        </w:rPr>
        <w:lastRenderedPageBreak/>
        <w:t>Table S</w:t>
      </w:r>
      <w:r w:rsidR="002043F4" w:rsidRPr="009765CA">
        <w:rPr>
          <w:b/>
          <w:bCs/>
        </w:rPr>
        <w:t>2</w:t>
      </w:r>
      <w:r>
        <w:t xml:space="preserve">: Susceptible-Infectious-Recovered-Susceptible (SIRS) Ordinary Differential Equations (ODE) used to project outbreaks of SARS-CoV-2 in simulated populations of wild white-tailed deer </w:t>
      </w:r>
      <w:r w:rsidR="001D0EDC">
        <w:t>(</w:t>
      </w:r>
      <w:r w:rsidR="00A913DB" w:rsidRPr="00A913DB">
        <w:rPr>
          <w:i/>
          <w:iCs/>
        </w:rPr>
        <w:t>Odocoileus virginianus</w:t>
      </w:r>
      <w:r w:rsidR="001D0EDC">
        <w:t>)</w:t>
      </w:r>
      <w:r w:rsidR="00A913DB">
        <w:t xml:space="preserve"> </w:t>
      </w:r>
      <w:r>
        <w:t>with and without the presence of facilities containing captive deer (Wild-captive complex and Wild, respectively). These SIRS ODEs consider both direct transmission pathways between deer and between humans and deer, and indirect transmission via contaminated fomites. Wild-captive complex includes SIRS ODEs in both wild and captive populations, with the risk of fence line transmission via aerosols and direct contact (</w:t>
      </w:r>
      <m:oMath>
        <m:sSubSup>
          <m:sSubSup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l-GR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CW</m:t>
            </m:r>
          </m:sub>
          <m:sup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Aero</m:t>
            </m:r>
          </m:sup>
        </m:sSubSup>
      </m:oMath>
      <w:r w:rsidRPr="000F00E0">
        <w:rPr>
          <w:color w:val="000000" w:themeColor="text1"/>
          <w:sz w:val="20"/>
          <w:szCs w:val="20"/>
        </w:rPr>
        <w:t xml:space="preserve"> </w:t>
      </w:r>
      <w:r w:rsidRPr="000F00E0">
        <w:rPr>
          <w:color w:val="000000" w:themeColor="text1"/>
        </w:rPr>
        <w:t xml:space="preserve">and </w:t>
      </w:r>
      <m:oMath>
        <m:sSubSup>
          <m:sSubSup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l-GR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CW</m:t>
            </m:r>
          </m:sub>
          <m:sup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DC</m:t>
            </m:r>
          </m:sup>
        </m:sSubSup>
      </m:oMath>
      <w:r w:rsidRPr="000F00E0">
        <w:rPr>
          <w:color w:val="000000" w:themeColor="text1"/>
        </w:rPr>
        <w:t>, respectively</w:t>
      </w:r>
      <w:r>
        <w:t xml:space="preserve">). </w:t>
      </w:r>
      <w:r w:rsidR="00BB4923">
        <w:t>N</w:t>
      </w:r>
      <w:r w:rsidR="00BB4923" w:rsidRPr="00731EC0">
        <w:t xml:space="preserve">otation </w:t>
      </w:r>
      <w:r w:rsidR="00BB4923">
        <w:t>includes superscripts to indicate the mode of transmission in wild deer (W), including aerosols</w:t>
      </w:r>
      <w:r w:rsidR="00203F47">
        <w:t xml:space="preserve"> (“Aero”)</w:t>
      </w:r>
      <w:r w:rsidR="00BB4923">
        <w:t>; fluid exchanged through direct contact</w:t>
      </w:r>
      <w:r w:rsidR="00471FCC">
        <w:t xml:space="preserve"> (“DC”)</w:t>
      </w:r>
      <w:r w:rsidR="00BB4923">
        <w:t>;</w:t>
      </w:r>
      <w:r w:rsidR="00471FCC">
        <w:t xml:space="preserve"> </w:t>
      </w:r>
      <w:r w:rsidR="00BB4923">
        <w:t>ingestion of water contaminated with wastewater effluent</w:t>
      </w:r>
      <w:r w:rsidR="00471FCC">
        <w:t xml:space="preserve"> (“Water”)</w:t>
      </w:r>
      <w:r w:rsidR="00BB4923">
        <w:t xml:space="preserve">; </w:t>
      </w:r>
      <w:r w:rsidR="00F37CA6">
        <w:t xml:space="preserve">consumption of </w:t>
      </w:r>
      <w:r w:rsidR="00BB4923">
        <w:t>discarded food items contaminated by a human consumer</w:t>
      </w:r>
      <w:r w:rsidR="00471FCC">
        <w:t xml:space="preserve"> (“</w:t>
      </w:r>
      <w:proofErr w:type="spellStart"/>
      <w:r w:rsidR="00471FCC">
        <w:t>Foodwaste</w:t>
      </w:r>
      <w:proofErr w:type="spellEnd"/>
      <w:r w:rsidR="00471FCC">
        <w:t>”)</w:t>
      </w:r>
      <w:r w:rsidR="00BB4923">
        <w:t>; and</w:t>
      </w:r>
      <w:r w:rsidR="00F37CA6">
        <w:t xml:space="preserve"> consumption of feed contaminated by infectious deer</w:t>
      </w:r>
      <w:r w:rsidR="00BB4923">
        <w:t xml:space="preserve"> </w:t>
      </w:r>
      <w:r w:rsidR="00F37CA6">
        <w:t>(</w:t>
      </w:r>
      <w:r w:rsidR="00BB4923">
        <w:t>“</w:t>
      </w:r>
      <w:proofErr w:type="spellStart"/>
      <w:r w:rsidR="00BB4923">
        <w:t>Feedpile</w:t>
      </w:r>
      <w:proofErr w:type="spellEnd"/>
      <w:r w:rsidR="00BB4923">
        <w:t>”</w:t>
      </w:r>
      <w:r w:rsidR="00F37CA6">
        <w:t>)</w:t>
      </w:r>
      <w:r w:rsidR="00BB4923">
        <w:t xml:space="preserve">. </w:t>
      </w:r>
      <w:r w:rsidR="00F37CA6">
        <w:t>S</w:t>
      </w:r>
      <w:r w:rsidR="00BB4923">
        <w:t>ubscripts indicate the individuals in a particular transmission interaction: transmission between wild deer</w:t>
      </w:r>
      <w:r w:rsidR="00BB4923" w:rsidRPr="00731EC0">
        <w:t xml:space="preserve"> </w:t>
      </w:r>
      <w:r w:rsidR="00BB4923">
        <w:t>(</w:t>
      </w:r>
      <w:r w:rsidR="00BB4923" w:rsidRPr="00731EC0">
        <w:t>WW</w:t>
      </w:r>
      <w:r w:rsidR="00BB4923">
        <w:t xml:space="preserve">); transmission between </w:t>
      </w:r>
      <w:r w:rsidR="00BB4923" w:rsidRPr="7CB11D96">
        <w:t xml:space="preserve">a </w:t>
      </w:r>
      <w:r w:rsidR="00BB4923">
        <w:t>h</w:t>
      </w:r>
      <w:r w:rsidR="00BB4923" w:rsidRPr="00731EC0">
        <w:t xml:space="preserve">uman to wild deer </w:t>
      </w:r>
      <w:r w:rsidR="00BB4923">
        <w:t>(</w:t>
      </w:r>
      <w:r w:rsidR="00BB4923" w:rsidRPr="00731EC0">
        <w:t>HW</w:t>
      </w:r>
      <w:r w:rsidR="00BB4923">
        <w:t xml:space="preserve">); </w:t>
      </w:r>
      <w:proofErr w:type="spellStart"/>
      <w:r w:rsidR="00BB4923">
        <w:t>fenceline</w:t>
      </w:r>
      <w:proofErr w:type="spellEnd"/>
      <w:r w:rsidR="00BB4923">
        <w:t xml:space="preserve"> transmission between captive and wild deer</w:t>
      </w:r>
      <w:r w:rsidR="00BB4923" w:rsidRPr="00731EC0">
        <w:t xml:space="preserve"> </w:t>
      </w:r>
      <w:r w:rsidR="00BB4923">
        <w:t>(C</w:t>
      </w:r>
      <w:r w:rsidR="00BB4923" w:rsidRPr="00731EC0">
        <w:t>W</w:t>
      </w:r>
      <w:r w:rsidR="00BB4923">
        <w:t>)</w:t>
      </w:r>
      <w:r w:rsidR="00F37CA6">
        <w:t xml:space="preserve"> </w:t>
      </w:r>
      <w:r w:rsidR="00BB4923">
        <w:t>and indirect transmission to wild deer via contaminated surface</w:t>
      </w:r>
      <w:r w:rsidR="00BB4923" w:rsidRPr="00731EC0">
        <w:t xml:space="preserve"> </w:t>
      </w:r>
      <w:r w:rsidR="00BB4923">
        <w:t>(Indirect). Immunity loss rates (α</w:t>
      </w:r>
      <w:r w:rsidR="00BB4923" w:rsidRPr="00776F7E">
        <w:t>)</w:t>
      </w:r>
      <w:r w:rsidR="00BB4923">
        <w:t>, recovery rates (γ</w:t>
      </w:r>
      <w:r w:rsidR="00BB4923" w:rsidRPr="00063D97">
        <w:t>)</w:t>
      </w:r>
      <w:r w:rsidR="00BB4923">
        <w:t>, and direct transmission rates (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WW</m:t>
            </m:r>
          </m:sub>
          <m:sup>
            <m:r>
              <w:rPr>
                <w:rFonts w:ascii="Cambria Math" w:eastAsiaTheme="minorEastAsia" w:hAnsi="Cambria Math"/>
              </w:rPr>
              <m:t>Aero</m:t>
            </m:r>
          </m:sup>
        </m:sSubSup>
        <m:r>
          <w:rPr>
            <w:rFonts w:ascii="Cambria Math" w:eastAsiaTheme="minorEastAsia" w:hAnsi="Cambria Math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WW</m:t>
            </m:r>
          </m:sub>
          <m:sup>
            <m:r>
              <w:rPr>
                <w:rFonts w:ascii="Cambria Math" w:eastAsiaTheme="minorEastAsia" w:hAnsi="Cambria Math"/>
              </w:rPr>
              <m:t>DC</m:t>
            </m:r>
          </m:sup>
        </m:sSubSup>
        <m:r>
          <w:rPr>
            <w:rFonts w:ascii="Cambria Math" w:eastAsiaTheme="minorEastAsia" w:hAnsi="Cambria Math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CW</m:t>
            </m:r>
          </m:sub>
          <m:sup>
            <m:r>
              <w:rPr>
                <w:rFonts w:ascii="Cambria Math" w:eastAsiaTheme="minorEastAsia" w:hAnsi="Cambria Math"/>
              </w:rPr>
              <m:t>Aero</m:t>
            </m:r>
          </m:sup>
        </m:sSubSup>
        <m:r>
          <w:rPr>
            <w:rFonts w:ascii="Cambria Math" w:eastAsiaTheme="minorEastAsia" w:hAnsi="Cambria Math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CW</m:t>
            </m:r>
          </m:sub>
          <m:sup>
            <m:r>
              <w:rPr>
                <w:rFonts w:ascii="Cambria Math" w:eastAsiaTheme="minorEastAsia" w:hAnsi="Cambria Math"/>
              </w:rPr>
              <m:t>DC</m:t>
            </m:r>
          </m:sup>
        </m:sSubSup>
        <m:r>
          <w:rPr>
            <w:rFonts w:ascii="Cambria Math" w:eastAsiaTheme="minorEastAsia" w:hAnsi="Cambria Math"/>
          </w:rPr>
          <m:t xml:space="preserve">, 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HW</m:t>
            </m:r>
          </m:sub>
          <m:sup>
            <m:r>
              <w:rPr>
                <w:rFonts w:ascii="Cambria Math" w:eastAsiaTheme="minorEastAsia" w:hAnsi="Cambria Math"/>
              </w:rPr>
              <m:t>Aero</m:t>
            </m:r>
          </m:sup>
        </m:sSubSup>
      </m:oMath>
      <w:r w:rsidR="00BB4923">
        <w:t>) were</w:t>
      </w:r>
      <w:r w:rsidR="00362C18">
        <w:t xml:space="preserve"> estimated using parameters listed in </w:t>
      </w:r>
      <w:r w:rsidR="00BB4923">
        <w:t>Table S1.</w:t>
      </w:r>
    </w:p>
    <w:tbl>
      <w:tblPr>
        <w:tblW w:w="12420" w:type="dxa"/>
        <w:tblLook w:val="04A0" w:firstRow="1" w:lastRow="0" w:firstColumn="1" w:lastColumn="0" w:noHBand="0" w:noVBand="1"/>
      </w:tblPr>
      <w:tblGrid>
        <w:gridCol w:w="990"/>
        <w:gridCol w:w="6660"/>
        <w:gridCol w:w="4770"/>
      </w:tblGrid>
      <w:tr w:rsidR="00DB40F9" w:rsidRPr="00360D3C" w14:paraId="5CC27509" w14:textId="77777777" w:rsidTr="007D4C41">
        <w:trPr>
          <w:trHeight w:val="41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050B" w14:textId="77777777" w:rsidR="00DB40F9" w:rsidRPr="00B64C43" w:rsidRDefault="00DB40F9" w:rsidP="00065EC4">
            <w:pPr>
              <w:jc w:val="center"/>
              <w:rPr>
                <w:color w:val="000000"/>
              </w:rPr>
            </w:pPr>
            <w:r w:rsidRPr="006720F1">
              <w:rPr>
                <w:color w:val="000000"/>
              </w:rPr>
              <w:t>Context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3137" w14:textId="77777777" w:rsidR="00DB40F9" w:rsidRPr="00B64C43" w:rsidRDefault="00DB40F9" w:rsidP="00065EC4">
            <w:pPr>
              <w:rPr>
                <w:noProof/>
                <w:color w:val="000000"/>
              </w:rPr>
            </w:pPr>
            <w:r w:rsidRPr="006720F1">
              <w:rPr>
                <w:color w:val="000000"/>
              </w:rPr>
              <w:t>Wild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E9FD" w14:textId="77777777" w:rsidR="00DB40F9" w:rsidRPr="00B64C43" w:rsidRDefault="00DB40F9" w:rsidP="00065EC4">
            <w:pPr>
              <w:rPr>
                <w:color w:val="000000"/>
              </w:rPr>
            </w:pPr>
            <w:r w:rsidRPr="006720F1">
              <w:rPr>
                <w:color w:val="000000"/>
              </w:rPr>
              <w:t>Captive</w:t>
            </w:r>
          </w:p>
        </w:tc>
      </w:tr>
      <w:tr w:rsidR="00DB40F9" w:rsidRPr="007C6299" w14:paraId="4A3B0BF6" w14:textId="77777777" w:rsidTr="007D4C41">
        <w:trPr>
          <w:trHeight w:val="936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CA37" w14:textId="77777777" w:rsidR="00DB40F9" w:rsidRPr="00E835CF" w:rsidRDefault="00DB40F9" w:rsidP="00065EC4">
            <w:pPr>
              <w:jc w:val="center"/>
              <w:rPr>
                <w:color w:val="000000"/>
              </w:rPr>
            </w:pPr>
            <w:r w:rsidRPr="00E835CF">
              <w:rPr>
                <w:color w:val="000000"/>
              </w:rPr>
              <w:t>Wild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61B1" w14:textId="1233E031" w:rsidR="00DB40F9" w:rsidRPr="00E835CF" w:rsidRDefault="006720F1" w:rsidP="00065EC4">
            <w:pPr>
              <w:rPr>
                <w:color w:val="000000"/>
              </w:rPr>
            </w:pPr>
            <w:r w:rsidRPr="00E835CF"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9CBD20F" wp14:editId="06939A0E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-6985</wp:posOffset>
                      </wp:positionV>
                      <wp:extent cx="4813300" cy="431800"/>
                      <wp:effectExtent l="0" t="0" r="0" b="0"/>
                      <wp:wrapNone/>
                      <wp:docPr id="1791370464" name="Text Box 17913704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13300" cy="4318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CDF0B21" w14:textId="77777777" w:rsidR="00DB40F9" w:rsidRPr="006720F1" w:rsidRDefault="00000000" w:rsidP="00DB40F9">
                                  <w:pPr>
                                    <w:rPr>
                                      <w:rFonts w:ascii="Cambria Math" w:hAnsi="+mn-cs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s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W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=α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W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W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eqArr>
                                            <m:eqArr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qArr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DC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</m:e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ndirect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ater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ater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ndirect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Foodwaste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</m:t>
                                                  </m:r>
                                                </m:sub>
                                              </m:sSub>
                                              <m:ctrlPr>
                                                <w:rPr>
                                                  <w:rFonts w:ascii="Cambria Math" w:eastAsia="Cambria Math" w:hAnsi="Cambria Math" w:cs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ndirect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Feedpile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</m:e>
                                          </m:eqArr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9CBD20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791370464" o:spid="_x0000_s1026" type="#_x0000_t202" style="position:absolute;margin-left:-3.85pt;margin-top:-.55pt;width:379pt;height:34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" filled="f" stroked="f">
                      <v:textbox style="mso-fit-shape-to-text:t" inset="0,0,0,0">
                        <w:txbxContent>
                          <w:p w14:paraId="1CDF0B21" w14:textId="77777777" w:rsidR="00DB40F9" w:rsidRPr="006720F1" w:rsidRDefault="00A0679B" w:rsidP="00DB40F9">
                            <w:pPr>
                              <w:rPr>
                                <w:rFonts w:ascii="Cambria Math" w:hAnsi="+mn-cs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W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α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eqArr>
                                      <m:eqArr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eqArr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DC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</m:e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ndirect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ater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ater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ndirect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Foodwaste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</m:t>
                                            </m:r>
                                          </m:sub>
                                        </m:sSub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e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ndirect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Feedpile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</m:e>
                                    </m:eqArr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A89A" w14:textId="77777777" w:rsidR="00DB40F9" w:rsidRPr="00E835CF" w:rsidRDefault="00DB40F9" w:rsidP="00065EC4">
            <w:pPr>
              <w:rPr>
                <w:color w:val="000000"/>
              </w:rPr>
            </w:pPr>
            <w:r w:rsidRPr="00E835CF">
              <w:rPr>
                <w:color w:val="000000"/>
              </w:rPr>
              <w:t>-</w:t>
            </w:r>
          </w:p>
        </w:tc>
      </w:tr>
      <w:tr w:rsidR="00DB40F9" w:rsidRPr="007C6299" w14:paraId="16402C4C" w14:textId="77777777" w:rsidTr="007D4C41">
        <w:trPr>
          <w:trHeight w:val="90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6CB7C" w14:textId="77777777" w:rsidR="00DB40F9" w:rsidRPr="00E835CF" w:rsidRDefault="00DB40F9" w:rsidP="00065EC4">
            <w:pPr>
              <w:rPr>
                <w:color w:val="000000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3C32" w14:textId="7F30E7A7" w:rsidR="00DB40F9" w:rsidRPr="00E835CF" w:rsidRDefault="006720F1" w:rsidP="00065EC4">
            <w:pPr>
              <w:rPr>
                <w:color w:val="000000"/>
              </w:rPr>
            </w:pPr>
            <w:r w:rsidRPr="00E835CF"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6BF07F47" wp14:editId="657611DB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0</wp:posOffset>
                      </wp:positionV>
                      <wp:extent cx="2816352" cy="667512"/>
                      <wp:effectExtent l="0" t="0" r="0" b="0"/>
                      <wp:wrapNone/>
                      <wp:docPr id="228961043" name="Text Box 2289610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16352" cy="66751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DC232AF" w14:textId="77777777" w:rsidR="00DB40F9" w:rsidRPr="006720F1" w:rsidRDefault="00000000" w:rsidP="00DB40F9">
                                  <w:pPr>
                                    <w:rPr>
                                      <w:rFonts w:ascii="Cambria Math" w:hAnsi="+mn-cs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W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=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W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eqArr>
                                            <m:eqArr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qArr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DC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r>
                                                <m:rPr>
                                                  <m:nor/>
                                                </m:rPr>
                                                <w:rPr>
                                                  <w:rFonts w:hAnsi="Calibr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 </m:t>
                                              </m:r>
                                            </m:e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ndirect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ater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ater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ndirect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Foodwaste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</m:t>
                                                  </m:r>
                                                </m:sub>
                                              </m:sSub>
                                              <m:ctrlPr>
                                                <w:rPr>
                                                  <w:rFonts w:ascii="Cambria Math" w:eastAsia="Cambria Math" w:hAnsi="Cambria Math" w:cs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ndirect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Feedpile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</m:e>
                                          </m:eqAr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-γ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W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hAnsi="Calibri"/>
                                          <w:i/>
                                          <w:iCs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 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F07F47" id="Text Box 228961043" o:spid="_x0000_s1027" type="#_x0000_t202" style="position:absolute;margin-left:-3.8pt;margin-top:0;width:221.75pt;height:52.55pt;z-index:251658241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" filled="f" stroked="f">
                      <v:textbox style="mso-fit-shape-to-text:t" inset="0,0,0,0">
                        <w:txbxContent>
                          <w:p w14:paraId="1DC232AF" w14:textId="77777777" w:rsidR="00DB40F9" w:rsidRPr="006720F1" w:rsidRDefault="00A0679B" w:rsidP="00DB40F9">
                            <w:pPr>
                              <w:rPr>
                                <w:rFonts w:ascii="Cambria Math" w:hAnsi="+mn-cs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W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eqArr>
                                      <m:eqArr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eqArr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DC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hAnsi="Calibr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 </m:t>
                                        </m:r>
                                      </m:e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ndirect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ater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ater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ndirect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Foodwaste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</m:t>
                                            </m:r>
                                          </m:sub>
                                        </m:sSub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e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ndirect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Feedpile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</m:e>
                                    </m:eqAr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γ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m:rPr>
                                    <m:nor/>
                                  </m:rPr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 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3670" w14:textId="77777777" w:rsidR="00DB40F9" w:rsidRPr="00E835CF" w:rsidRDefault="00DB40F9" w:rsidP="00065EC4">
            <w:pPr>
              <w:rPr>
                <w:color w:val="000000"/>
              </w:rPr>
            </w:pPr>
            <w:r w:rsidRPr="00E835CF">
              <w:rPr>
                <w:color w:val="000000"/>
              </w:rPr>
              <w:t>-</w:t>
            </w:r>
          </w:p>
        </w:tc>
      </w:tr>
      <w:tr w:rsidR="00DB40F9" w:rsidRPr="007C6299" w14:paraId="237C2849" w14:textId="77777777" w:rsidTr="005B2302">
        <w:trPr>
          <w:trHeight w:val="567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02FA2" w14:textId="77777777" w:rsidR="00DB40F9" w:rsidRPr="00E835CF" w:rsidRDefault="00DB40F9" w:rsidP="00065EC4">
            <w:pPr>
              <w:rPr>
                <w:color w:val="000000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3364" w14:textId="672D2C3C" w:rsidR="00DB40F9" w:rsidRPr="00E835CF" w:rsidRDefault="006720F1" w:rsidP="00065EC4">
            <w:pPr>
              <w:rPr>
                <w:color w:val="000000"/>
              </w:rPr>
            </w:pPr>
            <w:r w:rsidRPr="00E835CF"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2" behindDoc="0" locked="0" layoutInCell="1" allowOverlap="1" wp14:anchorId="0144B0D3" wp14:editId="52F83C3B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19685</wp:posOffset>
                      </wp:positionV>
                      <wp:extent cx="1155700" cy="342900"/>
                      <wp:effectExtent l="0" t="0" r="0" b="0"/>
                      <wp:wrapNone/>
                      <wp:docPr id="2039139238" name="Text Box 2039139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55700" cy="3429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4D19D8FC" w14:textId="77777777" w:rsidR="00DB40F9" w:rsidRPr="00F269AF" w:rsidRDefault="00000000" w:rsidP="00DB40F9">
                                  <w:pPr>
                                    <w:rPr>
                                      <w:rFonts w:ascii="Cambria Math" w:hAnsi="+mn-cs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r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W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=γ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W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-α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W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hAnsi="Calibri"/>
                                          <w:i/>
                                          <w:iCs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 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44B0D3" id="Text Box 2039139238" o:spid="_x0000_s1028" type="#_x0000_t202" style="position:absolute;margin-left:-4.2pt;margin-top:1.55pt;width:91pt;height:27pt;z-index:25165824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" filled="f" stroked="f">
                      <v:textbox style="mso-fit-shape-to-text:t" inset="0,0,0,0">
                        <w:txbxContent>
                          <w:p w14:paraId="4D19D8FC" w14:textId="77777777" w:rsidR="00DB40F9" w:rsidRPr="00F269AF" w:rsidRDefault="00A0679B" w:rsidP="00DB40F9">
                            <w:pPr>
                              <w:rPr>
                                <w:rFonts w:ascii="Cambria Math" w:hAnsi="+mn-cs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W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γ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α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m:rPr>
                                    <m:nor/>
                                  </m:rPr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 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5F7E" w14:textId="77777777" w:rsidR="00DB40F9" w:rsidRPr="00E835CF" w:rsidRDefault="00DB40F9" w:rsidP="00065EC4">
            <w:pPr>
              <w:rPr>
                <w:color w:val="000000"/>
              </w:rPr>
            </w:pPr>
            <w:r w:rsidRPr="00E835CF">
              <w:rPr>
                <w:color w:val="000000"/>
              </w:rPr>
              <w:t>-</w:t>
            </w:r>
          </w:p>
        </w:tc>
      </w:tr>
      <w:tr w:rsidR="00DB40F9" w:rsidRPr="007C6299" w14:paraId="5810F231" w14:textId="77777777" w:rsidTr="006706BE">
        <w:trPr>
          <w:trHeight w:val="1196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453F" w14:textId="77777777" w:rsidR="00DB40F9" w:rsidRPr="00E835CF" w:rsidRDefault="00DB40F9" w:rsidP="00065EC4">
            <w:pPr>
              <w:jc w:val="center"/>
              <w:rPr>
                <w:color w:val="000000"/>
              </w:rPr>
            </w:pPr>
            <w:r w:rsidRPr="00E835CF">
              <w:rPr>
                <w:color w:val="000000"/>
              </w:rPr>
              <w:t>Wild-captive complex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673A" w14:textId="4DE86310" w:rsidR="00DB40F9" w:rsidRPr="00E835CF" w:rsidRDefault="00DB40F9" w:rsidP="00065EC4">
            <w:pPr>
              <w:rPr>
                <w:color w:val="000000"/>
              </w:rPr>
            </w:pPr>
            <w:r w:rsidRPr="00E835CF"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3" behindDoc="0" locked="0" layoutInCell="1" allowOverlap="1" wp14:anchorId="13441D05" wp14:editId="1C8947F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635</wp:posOffset>
                      </wp:positionV>
                      <wp:extent cx="3260090" cy="850265"/>
                      <wp:effectExtent l="0" t="0" r="0" b="0"/>
                      <wp:wrapNone/>
                      <wp:docPr id="282413268" name="Text Box 282413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60090" cy="8502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460AE313" w14:textId="3E7B5517" w:rsidR="00DB40F9" w:rsidRPr="00786D04" w:rsidRDefault="00000000" w:rsidP="007D4C41">
                                  <w:pPr>
                                    <w:rPr>
                                      <w:rFonts w:ascii="Cambria Math" w:hAnsi="+mn-cs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ParaPr>
                                      <m:jc m:val="center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s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W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=α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W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W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eqArr>
                                            <m:eqArr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qArr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DC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</m:e>
                                            <m:e>
                                              <m:r>
                                                <m:rPr>
                                                  <m:nor/>
                                                </m:rPr>
                                                <w:rPr>
                                                  <w:rFonts w:hAnsi="Calibr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 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DC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ctrlPr>
                                                <w:rPr>
                                                  <w:rFonts w:ascii="Cambria Math" w:eastAsia="Cambria Math" w:hAnsi="Cambria Math" w:cs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ndirect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ater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ater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ndirect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Foodwaste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</m:t>
                                                  </m:r>
                                                </m:sub>
                                              </m:sSub>
                                              <m:ctrlPr>
                                                <w:rPr>
                                                  <w:rFonts w:ascii="Cambria Math" w:eastAsia="Cambria Math" w:hAnsi="Cambria Math" w:cs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ndirect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Feedpile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</m:e>
                                          </m:eqArr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squar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441D05" id="Text Box 282413268" o:spid="_x0000_s1029" type="#_x0000_t202" style="position:absolute;margin-left:-.1pt;margin-top:-.05pt;width:256.7pt;height:66.9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" filled="f" stroked="f">
                      <v:textbox style="mso-fit-shape-to-text:t" inset="0,0,0,0">
                        <w:txbxContent>
                          <w:p w14:paraId="460AE313" w14:textId="3E7B5517" w:rsidR="00DB40F9" w:rsidRPr="00786D04" w:rsidRDefault="00A0679B" w:rsidP="007D4C41">
                            <w:pPr>
                              <w:rPr>
                                <w:rFonts w:ascii="Cambria Math" w:hAnsi="+mn-cs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m:oMathPara>
                              <m:oMathParaPr>
                                <m:jc m:val="center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W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α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eqArr>
                                      <m:eqArr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eqArr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DC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</m:e>
                                      <m:e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hAnsi="Calibr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 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DC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e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ndirect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ater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ater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ndirect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Foodwaste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</m:t>
                                            </m:r>
                                          </m:sub>
                                        </m:sSub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e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ndirect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Feedpile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</m:e>
                                    </m:eqArr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FC5B" w14:textId="77777777" w:rsidR="00DB40F9" w:rsidRPr="00E835CF" w:rsidRDefault="00DB40F9" w:rsidP="00065EC4">
            <w:pPr>
              <w:rPr>
                <w:color w:val="000000"/>
              </w:rPr>
            </w:pPr>
            <w:r w:rsidRPr="00E835CF"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4" behindDoc="0" locked="0" layoutInCell="1" allowOverlap="1" wp14:anchorId="7980AB78" wp14:editId="583F10C1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-376555</wp:posOffset>
                      </wp:positionV>
                      <wp:extent cx="3975100" cy="342900"/>
                      <wp:effectExtent l="0" t="0" r="0" b="0"/>
                      <wp:wrapNone/>
                      <wp:docPr id="1318312242" name="Text Box 1318312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75100" cy="3429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2B8E5720" w14:textId="77777777" w:rsidR="00DB40F9" w:rsidRPr="00F269AF" w:rsidRDefault="00000000" w:rsidP="00DB40F9">
                                  <w:pPr>
                                    <w:rPr>
                                      <w:rFonts w:ascii="Cambria Math" w:hAnsi="+mn-cs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s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C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=α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eqArr>
                                            <m:eqArr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qArr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C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C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DC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C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</m:t>
                                                  </m:r>
                                                </m:sub>
                                              </m:sSub>
                                              <m:r>
                                                <m:rPr>
                                                  <m:nor/>
                                                </m:rPr>
                                                <w:rPr>
                                                  <w:rFonts w:hAnsi="Calibr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 + </m:t>
                                              </m:r>
                                              <m:r>
                                                <m:rPr>
                                                  <m:nor/>
                                                </m:rPr>
                                                <w:rPr>
                                                  <w:rFonts w:hAnsi="Calibri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 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DC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</m:e>
                                          </m:eqArr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80AB78" id="Text Box 1318312242" o:spid="_x0000_s1030" type="#_x0000_t202" style="position:absolute;margin-left:.55pt;margin-top:-29.65pt;width:313pt;height:27pt;z-index:2516582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" filled="f" stroked="f">
                      <v:textbox style="mso-fit-shape-to-text:t" inset="0,0,0,0">
                        <w:txbxContent>
                          <w:p w14:paraId="2B8E5720" w14:textId="77777777" w:rsidR="00DB40F9" w:rsidRPr="00F269AF" w:rsidRDefault="00A0679B" w:rsidP="00DB40F9">
                            <w:pPr>
                              <w:rPr>
                                <w:rFonts w:ascii="Cambria Math" w:hAnsi="+mn-cs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α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eqArr>
                                      <m:eqArr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eqArr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C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C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DC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e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C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hAnsi="Calibr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 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hAnsi="Calibr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hAnsi="Calibr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 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hAnsi="Calibri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 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DC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</m:e>
                                    </m:eqArr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DB40F9" w:rsidRPr="007C6299" w14:paraId="283233AB" w14:textId="77777777" w:rsidTr="005B2302">
        <w:trPr>
          <w:trHeight w:val="134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28386A" w14:textId="77777777" w:rsidR="00DB40F9" w:rsidRPr="00E835CF" w:rsidRDefault="00DB40F9" w:rsidP="00065EC4">
            <w:pPr>
              <w:rPr>
                <w:color w:val="000000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0297" w14:textId="77777777" w:rsidR="00DB40F9" w:rsidRPr="00E835CF" w:rsidRDefault="00DB40F9" w:rsidP="00065EC4">
            <w:pPr>
              <w:rPr>
                <w:color w:val="000000"/>
              </w:rPr>
            </w:pPr>
            <w:r w:rsidRPr="00E835CF"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5" behindDoc="0" locked="0" layoutInCell="1" allowOverlap="1" wp14:anchorId="0672A731" wp14:editId="0E6946E6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-556260</wp:posOffset>
                      </wp:positionV>
                      <wp:extent cx="4838700" cy="431800"/>
                      <wp:effectExtent l="0" t="0" r="0" b="0"/>
                      <wp:wrapNone/>
                      <wp:docPr id="1345245841" name="Text Box 13452458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38700" cy="4318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3E9602D6" w14:textId="77777777" w:rsidR="00DB40F9" w:rsidRPr="00F269AF" w:rsidRDefault="00000000" w:rsidP="00DB40F9">
                                  <w:pPr>
                                    <w:rPr>
                                      <w:rFonts w:ascii="Cambria Math" w:hAnsi="+mn-cs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W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=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W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eqArr>
                                            <m:eqArr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qArr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DC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</m:e>
                                            <m:e>
                                              <m:r>
                                                <m:rPr>
                                                  <m:nor/>
                                                </m:rPr>
                                                <w:rPr>
                                                  <w:rFonts w:hAnsi="Calibr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 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DC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ctrlPr>
                                                <w:rPr>
                                                  <w:rFonts w:ascii="Cambria Math" w:eastAsia="Cambria Math" w:hAnsi="Cambria Math" w:cs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ndirect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ater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ater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ndirect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Foodwaste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</m:t>
                                                  </m:r>
                                                </m:sub>
                                              </m:sSub>
                                              <m:ctrlPr>
                                                <w:rPr>
                                                  <w:rFonts w:ascii="Cambria Math" w:eastAsia="Cambria Math" w:hAnsi="Cambria Math" w:cs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ndirect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Feedpile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</m:e>
                                          </m:eqAr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-γ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W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hAnsi="Calibri"/>
                                          <w:i/>
                                          <w:iCs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 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72A731" id="Text Box 1345245841" o:spid="_x0000_s1031" type="#_x0000_t202" style="position:absolute;margin-left:-3.85pt;margin-top:-43.8pt;width:381pt;height:34pt;z-index:251658245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" filled="f" stroked="f">
                      <v:textbox style="mso-fit-shape-to-text:t" inset="0,0,0,0">
                        <w:txbxContent>
                          <w:p w14:paraId="3E9602D6" w14:textId="77777777" w:rsidR="00DB40F9" w:rsidRPr="00F269AF" w:rsidRDefault="00A0679B" w:rsidP="00DB40F9">
                            <w:pPr>
                              <w:rPr>
                                <w:rFonts w:ascii="Cambria Math" w:hAnsi="+mn-cs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W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eqArr>
                                      <m:eqArr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eqArr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DC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</m:e>
                                      <m:e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hAnsi="Calibr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 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DC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e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ndirect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ater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ater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ndirect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Foodwaste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</m:t>
                                            </m:r>
                                          </m:sub>
                                        </m:sSub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e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ndirect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Feedpile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</m:e>
                                    </m:eqAr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γ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m:rPr>
                                    <m:nor/>
                                  </m:rPr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 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2AA8" w14:textId="12E76343" w:rsidR="00DB40F9" w:rsidRPr="00E835CF" w:rsidRDefault="00DB40F9" w:rsidP="00065EC4">
            <w:pPr>
              <w:rPr>
                <w:color w:val="000000"/>
              </w:rPr>
            </w:pPr>
            <w:r w:rsidRPr="00E835CF"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6" behindDoc="0" locked="0" layoutInCell="1" allowOverlap="1" wp14:anchorId="36D0904E" wp14:editId="3D112A1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-361315</wp:posOffset>
                      </wp:positionV>
                      <wp:extent cx="3949700" cy="330200"/>
                      <wp:effectExtent l="0" t="0" r="0" b="0"/>
                      <wp:wrapNone/>
                      <wp:docPr id="848587872" name="Text Box 8485878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49700" cy="3302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07B1CA21" w14:textId="77777777" w:rsidR="00DB40F9" w:rsidRPr="00F269AF" w:rsidRDefault="00000000" w:rsidP="00DB40F9">
                                  <w:pPr>
                                    <w:rPr>
                                      <w:rFonts w:ascii="Cambria Math" w:hAnsi="+mn-cs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C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=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eqArr>
                                            <m:eqArr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qArr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C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C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DC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C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H</m:t>
                                                  </m:r>
                                                </m:sub>
                                              </m:sSub>
                                              <m:r>
                                                <m:rPr>
                                                  <m:nor/>
                                                </m:rPr>
                                                <w:rPr>
                                                  <w:rFonts w:hAnsi="Calibr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 + </m:t>
                                              </m:r>
                                              <m:r>
                                                <m:rPr>
                                                  <m:nor/>
                                                </m:rPr>
                                                <w:rPr>
                                                  <w:rFonts w:hAnsi="Calibri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 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Aero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  <w:lang w:val="el-GR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CW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DC</m:t>
                                                  </m:r>
                                                </m:sup>
                                              </m:sSubSup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m:t>W</m:t>
                                                  </m:r>
                                                </m:sub>
                                              </m:sSub>
                                            </m:e>
                                          </m:eqAr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- γ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hAnsi="Calibri"/>
                                          <w:i/>
                                          <w:iCs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 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D0904E" id="Text Box 848587872" o:spid="_x0000_s1032" type="#_x0000_t202" style="position:absolute;margin-left:-.5pt;margin-top:-28.45pt;width:311pt;height:26pt;z-index:25165824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" filled="f" stroked="f">
                      <v:textbox style="mso-fit-shape-to-text:t" inset="0,0,0,0">
                        <w:txbxContent>
                          <w:p w14:paraId="07B1CA21" w14:textId="77777777" w:rsidR="00DB40F9" w:rsidRPr="00F269AF" w:rsidRDefault="00A0679B" w:rsidP="00DB40F9">
                            <w:pPr>
                              <w:rPr>
                                <w:rFonts w:ascii="Cambria Math" w:hAnsi="+mn-cs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eqArr>
                                      <m:eqArr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eqArr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C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C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DC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e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C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H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hAnsi="Calibr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 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hAnsi="Calibr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hAnsi="Calibr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 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hAnsi="Calibri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 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ero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  <w:lang w:val="el-GR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DC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</m:e>
                                    </m:eqAr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 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γ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m:rPr>
                                    <m:nor/>
                                  </m:rPr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 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DB40F9" w:rsidRPr="007C6299" w14:paraId="4C457055" w14:textId="77777777" w:rsidTr="005B2302">
        <w:trPr>
          <w:trHeight w:val="791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F4E949" w14:textId="77777777" w:rsidR="00DB40F9" w:rsidRPr="00E835CF" w:rsidRDefault="00DB40F9" w:rsidP="00065EC4">
            <w:pPr>
              <w:rPr>
                <w:color w:val="000000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57E8" w14:textId="77777777" w:rsidR="00DB40F9" w:rsidRPr="00E835CF" w:rsidRDefault="00DB40F9" w:rsidP="00065EC4">
            <w:pPr>
              <w:rPr>
                <w:color w:val="000000"/>
              </w:rPr>
            </w:pPr>
            <w:r w:rsidRPr="00E835CF"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7" behindDoc="0" locked="0" layoutInCell="1" allowOverlap="1" wp14:anchorId="0B3A45A5" wp14:editId="433E065B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-161925</wp:posOffset>
                      </wp:positionV>
                      <wp:extent cx="1155700" cy="342900"/>
                      <wp:effectExtent l="0" t="0" r="0" b="0"/>
                      <wp:wrapNone/>
                      <wp:docPr id="1882528625" name="Text Box 18825286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55700" cy="3429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4659362" w14:textId="77777777" w:rsidR="00DB40F9" w:rsidRPr="00F269AF" w:rsidRDefault="00000000" w:rsidP="00DB40F9">
                                  <w:pPr>
                                    <w:rPr>
                                      <w:rFonts w:ascii="Cambria Math" w:hAnsi="+mn-cs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r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W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=γ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W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-α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W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hAnsi="Calibri"/>
                                          <w:i/>
                                          <w:iCs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 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3A45A5" id="Text Box 1882528625" o:spid="_x0000_s1033" type="#_x0000_t202" style="position:absolute;margin-left:-4.4pt;margin-top:-12.75pt;width:91pt;height:27pt;z-index:251658247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" filled="f" stroked="f">
                      <v:textbox style="mso-fit-shape-to-text:t" inset="0,0,0,0">
                        <w:txbxContent>
                          <w:p w14:paraId="14659362" w14:textId="77777777" w:rsidR="00DB40F9" w:rsidRPr="00F269AF" w:rsidRDefault="00A0679B" w:rsidP="00DB40F9">
                            <w:pPr>
                              <w:rPr>
                                <w:rFonts w:ascii="Cambria Math" w:hAnsi="+mn-cs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W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γ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α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m:rPr>
                                    <m:nor/>
                                  </m:rPr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 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73693" w14:textId="77777777" w:rsidR="00DB40F9" w:rsidRPr="00E835CF" w:rsidRDefault="00DB40F9" w:rsidP="00065EC4">
            <w:pPr>
              <w:rPr>
                <w:color w:val="000000"/>
              </w:rPr>
            </w:pPr>
            <w:r w:rsidRPr="00E835CF"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8" behindDoc="0" locked="0" layoutInCell="1" allowOverlap="1" wp14:anchorId="568EE0CD" wp14:editId="4C27809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149225</wp:posOffset>
                      </wp:positionV>
                      <wp:extent cx="1092200" cy="330200"/>
                      <wp:effectExtent l="0" t="0" r="0" b="0"/>
                      <wp:wrapNone/>
                      <wp:docPr id="1594521136" name="Text Box 1594521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2200" cy="3302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36A548C7" w14:textId="77777777" w:rsidR="00DB40F9" w:rsidRPr="00F269AF" w:rsidRDefault="00000000" w:rsidP="00DB40F9">
                                  <w:pPr>
                                    <w:rPr>
                                      <w:rFonts w:ascii="Cambria Math" w:hAnsi="+mn-cs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r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m:t>C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=γ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-α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hAnsi="Calibri"/>
                                          <w:i/>
                                          <w:iCs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 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8EE0CD" id="Text Box 1594521136" o:spid="_x0000_s1034" type="#_x0000_t202" style="position:absolute;margin-left:-.05pt;margin-top:-11.75pt;width:86pt;height:26pt;z-index:2516582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" filled="f" stroked="f">
                      <v:textbox style="mso-fit-shape-to-text:t" inset="0,0,0,0">
                        <w:txbxContent>
                          <w:p w14:paraId="36A548C7" w14:textId="77777777" w:rsidR="00DB40F9" w:rsidRPr="00F269AF" w:rsidRDefault="00A0679B" w:rsidP="00DB40F9">
                            <w:pPr>
                              <w:rPr>
                                <w:rFonts w:ascii="Cambria Math" w:hAnsi="+mn-cs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γ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α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m:rPr>
                                    <m:nor/>
                                  </m:rPr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 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117C9EF2" w14:textId="77777777" w:rsidR="00DB40F9" w:rsidRDefault="00DB40F9">
      <w:pPr>
        <w:rPr>
          <w:rFonts w:ascii="Arial" w:hAnsi="Arial" w:cs="Arial"/>
          <w:color w:val="000000"/>
          <w:sz w:val="20"/>
          <w:szCs w:val="20"/>
        </w:rPr>
        <w:sectPr w:rsidR="00DB40F9" w:rsidSect="00D64BD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0030106" w14:textId="502ADBBE" w:rsidR="00A62734" w:rsidRDefault="00A62734" w:rsidP="009765CA">
      <w:pPr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lastRenderedPageBreak/>
        <w:drawing>
          <wp:inline distT="0" distB="0" distL="0" distR="0" wp14:anchorId="1FB04400" wp14:editId="329425AB">
            <wp:extent cx="3568967" cy="6245692"/>
            <wp:effectExtent l="0" t="0" r="0" b="3175"/>
            <wp:docPr id="755019247" name="Picture 755019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019247" name="Picture 75501924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967" cy="6245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01C3A" w14:textId="50A9B662" w:rsidR="009765CA" w:rsidRPr="009765CA" w:rsidRDefault="009765CA" w:rsidP="2125D3EB">
      <w:pPr>
        <w:keepNext/>
        <w:spacing w:after="60"/>
        <w:contextualSpacing/>
        <w:rPr>
          <w:rFonts w:ascii="Arial" w:eastAsia="Arial" w:hAnsi="Arial" w:cs="Arial"/>
          <w:color w:val="000000" w:themeColor="text1"/>
          <w:sz w:val="20"/>
          <w:szCs w:val="20"/>
        </w:rPr>
      </w:pPr>
      <w:r w:rsidRPr="2125D3EB">
        <w:rPr>
          <w:rFonts w:ascii="Arial" w:hAnsi="Arial" w:cs="Arial"/>
          <w:b/>
          <w:bCs/>
          <w:color w:val="000000" w:themeColor="text1"/>
          <w:sz w:val="20"/>
          <w:szCs w:val="20"/>
        </w:rPr>
        <w:t>Figure S</w:t>
      </w:r>
      <w:r w:rsidR="002147D4" w:rsidRPr="2125D3EB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Pr="2125D3EB">
        <w:rPr>
          <w:rFonts w:ascii="Arial" w:hAnsi="Arial" w:cs="Arial"/>
          <w:color w:val="000000" w:themeColor="text1"/>
          <w:sz w:val="20"/>
          <w:szCs w:val="20"/>
        </w:rPr>
        <w:t xml:space="preserve">: Sensitivities of </w:t>
      </w:r>
      <w:r w:rsidR="00114DB3" w:rsidRPr="2125D3EB">
        <w:rPr>
          <w:rFonts w:ascii="Arial" w:hAnsi="Arial" w:cs="Arial"/>
          <w:color w:val="000000" w:themeColor="text1"/>
          <w:sz w:val="20"/>
          <w:szCs w:val="20"/>
        </w:rPr>
        <w:t>outbreak metrics</w:t>
      </w:r>
      <w:r w:rsidRPr="2125D3EB">
        <w:rPr>
          <w:rFonts w:ascii="Arial" w:hAnsi="Arial" w:cs="Arial"/>
          <w:color w:val="000000" w:themeColor="text1"/>
          <w:sz w:val="20"/>
          <w:szCs w:val="20"/>
        </w:rPr>
        <w:t xml:space="preserve"> to categories of spillover (force-of-infection; FOI) and spread amongst white-tailed deer (</w:t>
      </w:r>
      <w:r w:rsidRPr="2125D3EB">
        <w:rPr>
          <w:rFonts w:ascii="Arial" w:hAnsi="Arial" w:cs="Arial"/>
          <w:i/>
          <w:iCs/>
          <w:color w:val="000000" w:themeColor="text1"/>
          <w:sz w:val="20"/>
          <w:szCs w:val="20"/>
        </w:rPr>
        <w:t>Odocoileus virginianus</w:t>
      </w:r>
      <w:r w:rsidRPr="2125D3EB">
        <w:rPr>
          <w:rFonts w:ascii="Arial" w:hAnsi="Arial" w:cs="Arial"/>
          <w:color w:val="000000" w:themeColor="text1"/>
          <w:sz w:val="20"/>
          <w:szCs w:val="20"/>
        </w:rPr>
        <w:t>; R</w:t>
      </w:r>
      <w:r w:rsidRPr="2125D3EB">
        <w:rPr>
          <w:rFonts w:ascii="Arial" w:hAnsi="Arial" w:cs="Arial"/>
          <w:color w:val="000000" w:themeColor="text1"/>
          <w:sz w:val="20"/>
          <w:szCs w:val="20"/>
          <w:vertAlign w:val="subscript"/>
        </w:rPr>
        <w:t>0</w:t>
      </w:r>
      <w:r w:rsidRPr="2125D3EB">
        <w:rPr>
          <w:rFonts w:ascii="Arial" w:hAnsi="Arial" w:cs="Arial"/>
          <w:color w:val="000000" w:themeColor="text1"/>
          <w:sz w:val="20"/>
          <w:szCs w:val="20"/>
        </w:rPr>
        <w:t>) in wild population exposed to both direct and indirect transmission pathways</w:t>
      </w:r>
      <w:r w:rsidR="00C52673" w:rsidRPr="2125D3EB">
        <w:rPr>
          <w:rFonts w:ascii="Arial" w:hAnsi="Arial" w:cs="Arial"/>
          <w:color w:val="000000" w:themeColor="text1"/>
          <w:sz w:val="20"/>
          <w:szCs w:val="20"/>
        </w:rPr>
        <w:t>, with and without fence line transmission with captive deer (</w:t>
      </w:r>
      <w:r w:rsidR="00C95DC6" w:rsidRPr="2125D3EB">
        <w:rPr>
          <w:rFonts w:ascii="Arial" w:hAnsi="Arial" w:cs="Arial"/>
          <w:color w:val="000000" w:themeColor="text1"/>
          <w:sz w:val="20"/>
          <w:szCs w:val="20"/>
        </w:rPr>
        <w:t>blue</w:t>
      </w:r>
      <w:r w:rsidR="00C52673" w:rsidRPr="2125D3E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95DC6" w:rsidRPr="2125D3EB">
        <w:rPr>
          <w:rFonts w:ascii="Arial" w:hAnsi="Arial" w:cs="Arial"/>
          <w:color w:val="000000" w:themeColor="text1"/>
          <w:sz w:val="20"/>
          <w:szCs w:val="20"/>
        </w:rPr>
        <w:t>and green, respectively</w:t>
      </w:r>
      <w:r w:rsidR="003C4D12" w:rsidRPr="2125D3EB">
        <w:rPr>
          <w:rFonts w:ascii="Arial" w:hAnsi="Arial" w:cs="Arial"/>
          <w:color w:val="000000" w:themeColor="text1"/>
          <w:sz w:val="20"/>
          <w:szCs w:val="20"/>
        </w:rPr>
        <w:t>.</w:t>
      </w:r>
      <w:r w:rsidR="00114DB3" w:rsidRPr="2125D3E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2125D3EB">
        <w:rPr>
          <w:rFonts w:ascii="Arial" w:hAnsi="Arial" w:cs="Arial"/>
          <w:sz w:val="20"/>
          <w:szCs w:val="20"/>
        </w:rPr>
        <w:t>We defined R</w:t>
      </w:r>
      <w:r w:rsidRPr="2125D3EB">
        <w:rPr>
          <w:rFonts w:ascii="Arial" w:hAnsi="Arial" w:cs="Arial"/>
          <w:sz w:val="20"/>
          <w:szCs w:val="20"/>
          <w:vertAlign w:val="subscript"/>
        </w:rPr>
        <w:t>0</w:t>
      </w:r>
      <w:r w:rsidRPr="2125D3EB">
        <w:rPr>
          <w:rFonts w:ascii="Arial" w:hAnsi="Arial" w:cs="Arial"/>
          <w:sz w:val="20"/>
          <w:szCs w:val="20"/>
        </w:rPr>
        <w:t xml:space="preserve"> categories of R</w:t>
      </w:r>
      <w:r w:rsidRPr="2125D3EB">
        <w:rPr>
          <w:rFonts w:ascii="Arial" w:hAnsi="Arial" w:cs="Arial"/>
          <w:sz w:val="20"/>
          <w:szCs w:val="20"/>
          <w:vertAlign w:val="subscript"/>
        </w:rPr>
        <w:t xml:space="preserve">0 </w:t>
      </w:r>
      <w:r w:rsidRPr="2125D3EB">
        <w:rPr>
          <w:rFonts w:ascii="Arial" w:hAnsi="Arial" w:cs="Arial"/>
          <w:sz w:val="20"/>
          <w:szCs w:val="20"/>
        </w:rPr>
        <w:t xml:space="preserve">&lt; 0.5, 0.5 </w:t>
      </w:r>
      <w:r w:rsidRPr="2125D3EB">
        <w:rPr>
          <w:rFonts w:ascii="Arial" w:hAnsi="Arial" w:cs="Arial"/>
          <w:sz w:val="20"/>
          <w:szCs w:val="20"/>
          <w:u w:val="single"/>
        </w:rPr>
        <w:t>&lt;</w:t>
      </w:r>
      <w:r w:rsidRPr="2125D3EB">
        <w:rPr>
          <w:rFonts w:ascii="Arial" w:hAnsi="Arial" w:cs="Arial"/>
          <w:sz w:val="20"/>
          <w:szCs w:val="20"/>
        </w:rPr>
        <w:t xml:space="preserve"> R</w:t>
      </w:r>
      <w:r w:rsidRPr="2125D3EB">
        <w:rPr>
          <w:rFonts w:ascii="Arial" w:hAnsi="Arial" w:cs="Arial"/>
          <w:sz w:val="20"/>
          <w:szCs w:val="20"/>
          <w:vertAlign w:val="subscript"/>
        </w:rPr>
        <w:t xml:space="preserve">0 </w:t>
      </w:r>
      <w:r w:rsidRPr="2125D3EB">
        <w:rPr>
          <w:rFonts w:ascii="Arial" w:hAnsi="Arial" w:cs="Arial"/>
          <w:sz w:val="20"/>
          <w:szCs w:val="20"/>
          <w:u w:val="single"/>
        </w:rPr>
        <w:t>&lt;</w:t>
      </w:r>
      <w:r w:rsidRPr="2125D3EB">
        <w:rPr>
          <w:rFonts w:ascii="Arial" w:hAnsi="Arial" w:cs="Arial"/>
          <w:sz w:val="20"/>
          <w:szCs w:val="20"/>
        </w:rPr>
        <w:t xml:space="preserve"> 1, 1 &lt; R</w:t>
      </w:r>
      <w:r w:rsidRPr="2125D3EB">
        <w:rPr>
          <w:rFonts w:ascii="Arial" w:hAnsi="Arial" w:cs="Arial"/>
          <w:sz w:val="20"/>
          <w:szCs w:val="20"/>
          <w:vertAlign w:val="subscript"/>
        </w:rPr>
        <w:t xml:space="preserve">0 </w:t>
      </w:r>
      <w:r w:rsidRPr="2125D3EB">
        <w:rPr>
          <w:rFonts w:ascii="Arial" w:hAnsi="Arial" w:cs="Arial"/>
          <w:sz w:val="20"/>
          <w:szCs w:val="20"/>
          <w:u w:val="single"/>
        </w:rPr>
        <w:t>&lt;</w:t>
      </w:r>
      <w:r w:rsidR="005B5A44" w:rsidRPr="2125D3EB">
        <w:rPr>
          <w:rFonts w:ascii="Arial" w:hAnsi="Arial" w:cs="Arial"/>
          <w:sz w:val="20"/>
          <w:szCs w:val="20"/>
        </w:rPr>
        <w:t xml:space="preserve"> </w:t>
      </w:r>
      <w:r w:rsidRPr="2125D3EB">
        <w:rPr>
          <w:rFonts w:ascii="Arial" w:hAnsi="Arial" w:cs="Arial"/>
          <w:sz w:val="20"/>
          <w:szCs w:val="20"/>
        </w:rPr>
        <w:t>2</w:t>
      </w:r>
      <w:r w:rsidR="005B5A44" w:rsidRPr="2125D3EB">
        <w:rPr>
          <w:rFonts w:ascii="Arial" w:hAnsi="Arial" w:cs="Arial"/>
          <w:sz w:val="20"/>
          <w:szCs w:val="20"/>
        </w:rPr>
        <w:t>, 2 &lt; R</w:t>
      </w:r>
      <w:r w:rsidR="005B5A44" w:rsidRPr="2125D3EB">
        <w:rPr>
          <w:rFonts w:ascii="Arial" w:hAnsi="Arial" w:cs="Arial"/>
          <w:sz w:val="20"/>
          <w:szCs w:val="20"/>
          <w:vertAlign w:val="subscript"/>
        </w:rPr>
        <w:t xml:space="preserve">0 </w:t>
      </w:r>
      <w:r w:rsidR="005B5A44" w:rsidRPr="2125D3EB">
        <w:rPr>
          <w:rFonts w:ascii="Arial" w:hAnsi="Arial" w:cs="Arial"/>
          <w:sz w:val="20"/>
          <w:szCs w:val="20"/>
          <w:u w:val="single"/>
        </w:rPr>
        <w:t>&lt;</w:t>
      </w:r>
      <w:r w:rsidR="005B5A44" w:rsidRPr="2125D3EB">
        <w:rPr>
          <w:rFonts w:ascii="Arial" w:hAnsi="Arial" w:cs="Arial"/>
          <w:sz w:val="20"/>
          <w:szCs w:val="20"/>
        </w:rPr>
        <w:t xml:space="preserve"> 3</w:t>
      </w:r>
      <w:r w:rsidRPr="2125D3EB">
        <w:rPr>
          <w:rFonts w:ascii="Arial" w:hAnsi="Arial" w:cs="Arial"/>
          <w:sz w:val="20"/>
          <w:szCs w:val="20"/>
        </w:rPr>
        <w:t>, and 3 &lt; R</w:t>
      </w:r>
      <w:r w:rsidRPr="2125D3EB">
        <w:rPr>
          <w:rFonts w:ascii="Arial" w:hAnsi="Arial" w:cs="Arial"/>
          <w:sz w:val="20"/>
          <w:szCs w:val="20"/>
          <w:vertAlign w:val="subscript"/>
        </w:rPr>
        <w:t>0</w:t>
      </w:r>
      <w:r w:rsidRPr="2125D3EB">
        <w:rPr>
          <w:rFonts w:ascii="Arial" w:hAnsi="Arial" w:cs="Arial"/>
          <w:sz w:val="20"/>
          <w:szCs w:val="20"/>
        </w:rPr>
        <w:t xml:space="preserve">, spanning conditions where spread is unlikely, spread is characterized by stuttering chains, spread is likely sustained, and spread is widespread, respectively. </w:t>
      </w:r>
      <w:r w:rsidR="0A764FE0" w:rsidRPr="2125D3EB">
        <w:rPr>
          <w:rFonts w:ascii="Arial" w:eastAsia="Arial" w:hAnsi="Arial" w:cs="Arial"/>
          <w:sz w:val="20"/>
          <w:szCs w:val="20"/>
        </w:rPr>
        <w:t xml:space="preserve"> Force-of-infection categories include </w:t>
      </w:r>
      <w:r w:rsidR="0A764FE0" w:rsidRPr="2125D3EB">
        <w:rPr>
          <w:rFonts w:ascii="Arial" w:eastAsia="Arial" w:hAnsi="Arial" w:cs="Arial"/>
          <w:sz w:val="20"/>
          <w:szCs w:val="20"/>
          <w:u w:val="single"/>
        </w:rPr>
        <w:t>&lt;</w:t>
      </w:r>
      <w:r w:rsidR="0A764FE0" w:rsidRPr="2125D3EB">
        <w:rPr>
          <w:rFonts w:ascii="Calibri" w:eastAsia="Calibri" w:hAnsi="Calibri" w:cs="Calibri"/>
        </w:rPr>
        <w:t xml:space="preserve"> </w:t>
      </w:r>
      <w:r w:rsidR="0A764FE0" w:rsidRPr="00A0679B">
        <w:rPr>
          <w:rFonts w:ascii="Arial" w:eastAsia="Arial" w:hAnsi="Arial" w:cs="Arial"/>
          <w:sz w:val="20"/>
          <w:szCs w:val="20"/>
        </w:rPr>
        <w:t>1.096x10</w:t>
      </w:r>
      <w:r w:rsidR="0A764FE0" w:rsidRPr="00A0679B">
        <w:rPr>
          <w:rFonts w:ascii="Arial" w:eastAsia="Arial" w:hAnsi="Arial" w:cs="Arial"/>
          <w:sz w:val="20"/>
          <w:szCs w:val="20"/>
          <w:vertAlign w:val="superscript"/>
        </w:rPr>
        <w:t>-5</w:t>
      </w:r>
      <w:r w:rsidR="0A764FE0" w:rsidRPr="2125D3EB">
        <w:rPr>
          <w:rFonts w:ascii="Arial" w:eastAsia="Arial" w:hAnsi="Arial" w:cs="Arial"/>
          <w:color w:val="000000" w:themeColor="text1"/>
          <w:sz w:val="20"/>
          <w:szCs w:val="20"/>
        </w:rPr>
        <w:t xml:space="preserve"> (1), </w:t>
      </w:r>
      <w:r w:rsidR="0A764FE0" w:rsidRPr="00A0679B">
        <w:rPr>
          <w:rFonts w:ascii="Arial" w:eastAsia="Arial" w:hAnsi="Arial" w:cs="Arial"/>
          <w:sz w:val="20"/>
          <w:szCs w:val="20"/>
        </w:rPr>
        <w:t>1.096x10</w:t>
      </w:r>
      <w:r w:rsidR="0A764FE0" w:rsidRPr="00A0679B">
        <w:rPr>
          <w:rFonts w:ascii="Arial" w:eastAsia="Arial" w:hAnsi="Arial" w:cs="Arial"/>
          <w:sz w:val="20"/>
          <w:szCs w:val="20"/>
          <w:vertAlign w:val="superscript"/>
        </w:rPr>
        <w:t xml:space="preserve">-5 </w:t>
      </w:r>
      <w:r w:rsidR="0A764FE0" w:rsidRPr="00A0679B">
        <w:rPr>
          <w:rFonts w:ascii="Arial" w:eastAsia="Arial" w:hAnsi="Arial" w:cs="Arial"/>
          <w:sz w:val="20"/>
          <w:szCs w:val="20"/>
        </w:rPr>
        <w:t>- 4.571x10</w:t>
      </w:r>
      <w:r w:rsidR="0A764FE0" w:rsidRPr="00A0679B">
        <w:rPr>
          <w:rFonts w:ascii="Arial" w:eastAsia="Arial" w:hAnsi="Arial" w:cs="Arial"/>
          <w:sz w:val="20"/>
          <w:szCs w:val="20"/>
          <w:vertAlign w:val="superscript"/>
        </w:rPr>
        <w:t>-5</w:t>
      </w:r>
      <w:r w:rsidR="0A764FE0" w:rsidRPr="00A0679B">
        <w:rPr>
          <w:rFonts w:ascii="Arial" w:eastAsia="Arial" w:hAnsi="Arial" w:cs="Arial"/>
          <w:sz w:val="20"/>
          <w:szCs w:val="20"/>
        </w:rPr>
        <w:t xml:space="preserve"> (2), 4.571x10</w:t>
      </w:r>
      <w:r w:rsidR="0A764FE0" w:rsidRPr="00A0679B">
        <w:rPr>
          <w:rFonts w:ascii="Arial" w:eastAsia="Arial" w:hAnsi="Arial" w:cs="Arial"/>
          <w:sz w:val="20"/>
          <w:szCs w:val="20"/>
          <w:vertAlign w:val="superscript"/>
        </w:rPr>
        <w:t>-5</w:t>
      </w:r>
      <w:r w:rsidR="0A764FE0" w:rsidRPr="00A0679B">
        <w:rPr>
          <w:rFonts w:ascii="Arial" w:eastAsia="Arial" w:hAnsi="Arial" w:cs="Arial"/>
          <w:sz w:val="20"/>
          <w:szCs w:val="20"/>
        </w:rPr>
        <w:t xml:space="preserve"> – 1.047X10</w:t>
      </w:r>
      <w:r w:rsidR="0A764FE0" w:rsidRPr="00A0679B">
        <w:rPr>
          <w:rFonts w:ascii="Arial" w:eastAsia="Arial" w:hAnsi="Arial" w:cs="Arial"/>
          <w:sz w:val="20"/>
          <w:szCs w:val="20"/>
          <w:vertAlign w:val="superscript"/>
        </w:rPr>
        <w:t>-4</w:t>
      </w:r>
      <w:r w:rsidR="0A764FE0" w:rsidRPr="00A0679B">
        <w:rPr>
          <w:rFonts w:ascii="Arial" w:eastAsia="Arial" w:hAnsi="Arial" w:cs="Arial"/>
          <w:sz w:val="20"/>
          <w:szCs w:val="20"/>
        </w:rPr>
        <w:t xml:space="preserve"> (3), and &gt;1.047X10</w:t>
      </w:r>
      <w:r w:rsidR="0A764FE0" w:rsidRPr="00A0679B">
        <w:rPr>
          <w:rFonts w:ascii="Arial" w:eastAsia="Arial" w:hAnsi="Arial" w:cs="Arial"/>
          <w:sz w:val="20"/>
          <w:szCs w:val="20"/>
          <w:vertAlign w:val="superscript"/>
        </w:rPr>
        <w:t>-4</w:t>
      </w:r>
      <w:r w:rsidR="0A764FE0" w:rsidRPr="00A0679B">
        <w:rPr>
          <w:rFonts w:ascii="Arial" w:eastAsia="Arial" w:hAnsi="Arial" w:cs="Arial"/>
          <w:sz w:val="20"/>
          <w:szCs w:val="20"/>
        </w:rPr>
        <w:t xml:space="preserve"> (4). </w:t>
      </w:r>
      <w:r w:rsidR="0A764FE0" w:rsidRPr="2125D3EB">
        <w:rPr>
          <w:rFonts w:ascii="Arial" w:eastAsia="Arial" w:hAnsi="Arial" w:cs="Arial"/>
          <w:color w:val="000000" w:themeColor="text1"/>
          <w:sz w:val="20"/>
          <w:szCs w:val="20"/>
        </w:rPr>
        <w:t>Points indicate median values from simulations that fall within each combination of FOI and R</w:t>
      </w:r>
      <w:r w:rsidR="0A764FE0" w:rsidRPr="2125D3EB">
        <w:rPr>
          <w:rFonts w:ascii="Arial" w:eastAsia="Arial" w:hAnsi="Arial" w:cs="Arial"/>
          <w:color w:val="000000" w:themeColor="text1"/>
          <w:sz w:val="20"/>
          <w:szCs w:val="20"/>
          <w:vertAlign w:val="subscript"/>
        </w:rPr>
        <w:t>0</w:t>
      </w:r>
      <w:r w:rsidR="0A764FE0" w:rsidRPr="2125D3EB">
        <w:rPr>
          <w:rFonts w:ascii="Arial" w:eastAsia="Arial" w:hAnsi="Arial" w:cs="Arial"/>
          <w:color w:val="000000" w:themeColor="text1"/>
          <w:sz w:val="20"/>
          <w:szCs w:val="20"/>
        </w:rPr>
        <w:t xml:space="preserve"> categories, with error bars </w:t>
      </w:r>
      <w:r w:rsidR="0A764FE0" w:rsidRPr="2125D3EB">
        <w:rPr>
          <w:rFonts w:ascii="Arial" w:eastAsia="Arial" w:hAnsi="Arial" w:cs="Arial"/>
          <w:color w:val="000000" w:themeColor="text1"/>
          <w:sz w:val="20"/>
          <w:szCs w:val="20"/>
        </w:rPr>
        <w:lastRenderedPageBreak/>
        <w:t>indicating either 2.5 and 97.5 quantiles of simulation values (average prevalence and incidence proportion) or 95% confidence intervals (persistence probability).</w:t>
      </w:r>
    </w:p>
    <w:p w14:paraId="7F672FD8" w14:textId="14AC2457" w:rsidR="009765CA" w:rsidRPr="009765CA" w:rsidRDefault="009765CA" w:rsidP="2125D3E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sectPr w:rsidR="009765CA" w:rsidRPr="009765CA" w:rsidSect="00D64BD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19DFA0" w14:textId="77777777" w:rsidR="00B82657" w:rsidRDefault="00B82657">
      <w:pPr>
        <w:spacing w:after="0"/>
      </w:pPr>
      <w:r>
        <w:separator/>
      </w:r>
    </w:p>
  </w:endnote>
  <w:endnote w:type="continuationSeparator" w:id="0">
    <w:p w14:paraId="3D4B3C45" w14:textId="77777777" w:rsidR="00B82657" w:rsidRDefault="00B82657">
      <w:pPr>
        <w:spacing w:after="0"/>
      </w:pPr>
      <w:r>
        <w:continuationSeparator/>
      </w:r>
    </w:p>
  </w:endnote>
  <w:endnote w:type="continuationNotice" w:id="1">
    <w:p w14:paraId="52B86659" w14:textId="77777777" w:rsidR="00B82657" w:rsidRDefault="00B8265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+mn-cs"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C6000" w14:textId="77777777" w:rsidR="00B82657" w:rsidRDefault="00B82657">
      <w:pPr>
        <w:spacing w:after="0"/>
      </w:pPr>
      <w:r>
        <w:separator/>
      </w:r>
    </w:p>
  </w:footnote>
  <w:footnote w:type="continuationSeparator" w:id="0">
    <w:p w14:paraId="2CB06117" w14:textId="77777777" w:rsidR="00B82657" w:rsidRDefault="00B82657">
      <w:pPr>
        <w:spacing w:after="0"/>
      </w:pPr>
      <w:r>
        <w:continuationSeparator/>
      </w:r>
    </w:p>
  </w:footnote>
  <w:footnote w:type="continuationNotice" w:id="1">
    <w:p w14:paraId="06F12565" w14:textId="77777777" w:rsidR="00B82657" w:rsidRDefault="00B82657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7230F"/>
    <w:multiLevelType w:val="hybridMultilevel"/>
    <w:tmpl w:val="74BCCC5C"/>
    <w:lvl w:ilvl="0" w:tplc="7CF2C538">
      <w:start w:val="4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767A1B"/>
    <w:multiLevelType w:val="hybridMultilevel"/>
    <w:tmpl w:val="5A8282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4C233A5"/>
    <w:multiLevelType w:val="hybridMultilevel"/>
    <w:tmpl w:val="E9A27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1C3519"/>
    <w:multiLevelType w:val="hybridMultilevel"/>
    <w:tmpl w:val="0E7C2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C502CD"/>
    <w:multiLevelType w:val="hybridMultilevel"/>
    <w:tmpl w:val="180283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2393227">
    <w:abstractNumId w:val="2"/>
  </w:num>
  <w:num w:numId="2" w16cid:durableId="755328929">
    <w:abstractNumId w:val="6"/>
  </w:num>
  <w:num w:numId="3" w16cid:durableId="52507969">
    <w:abstractNumId w:val="4"/>
  </w:num>
  <w:num w:numId="4" w16cid:durableId="1011952460">
    <w:abstractNumId w:val="0"/>
  </w:num>
  <w:num w:numId="5" w16cid:durableId="1116170508">
    <w:abstractNumId w:val="3"/>
  </w:num>
  <w:num w:numId="6" w16cid:durableId="44380970">
    <w:abstractNumId w:val="1"/>
  </w:num>
  <w:num w:numId="7" w16cid:durableId="7615304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010A1"/>
    <w:rsid w:val="000014C5"/>
    <w:rsid w:val="00001D48"/>
    <w:rsid w:val="0000244F"/>
    <w:rsid w:val="000026B3"/>
    <w:rsid w:val="00003D94"/>
    <w:rsid w:val="00004116"/>
    <w:rsid w:val="00004898"/>
    <w:rsid w:val="00004CED"/>
    <w:rsid w:val="00004DB0"/>
    <w:rsid w:val="000052C9"/>
    <w:rsid w:val="000063D0"/>
    <w:rsid w:val="000071AA"/>
    <w:rsid w:val="00010F68"/>
    <w:rsid w:val="0001165E"/>
    <w:rsid w:val="00013B3D"/>
    <w:rsid w:val="00013E82"/>
    <w:rsid w:val="0001411D"/>
    <w:rsid w:val="00016082"/>
    <w:rsid w:val="00017C2D"/>
    <w:rsid w:val="00021BE5"/>
    <w:rsid w:val="00023525"/>
    <w:rsid w:val="00023E83"/>
    <w:rsid w:val="000246C7"/>
    <w:rsid w:val="0002729A"/>
    <w:rsid w:val="00030445"/>
    <w:rsid w:val="0003057A"/>
    <w:rsid w:val="00031B89"/>
    <w:rsid w:val="00031D2D"/>
    <w:rsid w:val="0003399F"/>
    <w:rsid w:val="00035CE3"/>
    <w:rsid w:val="000376AF"/>
    <w:rsid w:val="00037CD8"/>
    <w:rsid w:val="00037E55"/>
    <w:rsid w:val="00044D38"/>
    <w:rsid w:val="0004505D"/>
    <w:rsid w:val="0004507C"/>
    <w:rsid w:val="00045E86"/>
    <w:rsid w:val="0004620A"/>
    <w:rsid w:val="0004648F"/>
    <w:rsid w:val="00046D29"/>
    <w:rsid w:val="00047DAC"/>
    <w:rsid w:val="00051C30"/>
    <w:rsid w:val="00052329"/>
    <w:rsid w:val="00052D93"/>
    <w:rsid w:val="000536A9"/>
    <w:rsid w:val="00053D8E"/>
    <w:rsid w:val="00053F01"/>
    <w:rsid w:val="00054685"/>
    <w:rsid w:val="00054EBF"/>
    <w:rsid w:val="00055F7E"/>
    <w:rsid w:val="000565D8"/>
    <w:rsid w:val="00057050"/>
    <w:rsid w:val="00057270"/>
    <w:rsid w:val="00057EC9"/>
    <w:rsid w:val="000609C6"/>
    <w:rsid w:val="00061A08"/>
    <w:rsid w:val="000626AE"/>
    <w:rsid w:val="00063A30"/>
    <w:rsid w:val="00065EC4"/>
    <w:rsid w:val="000663A1"/>
    <w:rsid w:val="00066B1B"/>
    <w:rsid w:val="00066E8D"/>
    <w:rsid w:val="00067403"/>
    <w:rsid w:val="000677B8"/>
    <w:rsid w:val="00070E45"/>
    <w:rsid w:val="000730EE"/>
    <w:rsid w:val="000734EB"/>
    <w:rsid w:val="00074516"/>
    <w:rsid w:val="000764FA"/>
    <w:rsid w:val="00080132"/>
    <w:rsid w:val="00081890"/>
    <w:rsid w:val="000819BD"/>
    <w:rsid w:val="0008280E"/>
    <w:rsid w:val="00082DA6"/>
    <w:rsid w:val="000843C6"/>
    <w:rsid w:val="00085886"/>
    <w:rsid w:val="00086F80"/>
    <w:rsid w:val="00087175"/>
    <w:rsid w:val="0008741F"/>
    <w:rsid w:val="000909CE"/>
    <w:rsid w:val="00090CD7"/>
    <w:rsid w:val="000918F2"/>
    <w:rsid w:val="00092489"/>
    <w:rsid w:val="0009337E"/>
    <w:rsid w:val="00094D1A"/>
    <w:rsid w:val="00095C84"/>
    <w:rsid w:val="00096125"/>
    <w:rsid w:val="000964D7"/>
    <w:rsid w:val="000968A6"/>
    <w:rsid w:val="00097025"/>
    <w:rsid w:val="00097497"/>
    <w:rsid w:val="00097663"/>
    <w:rsid w:val="000977CA"/>
    <w:rsid w:val="000A0B85"/>
    <w:rsid w:val="000A13FC"/>
    <w:rsid w:val="000A1A04"/>
    <w:rsid w:val="000A2A9D"/>
    <w:rsid w:val="000A2E1B"/>
    <w:rsid w:val="000A448B"/>
    <w:rsid w:val="000A56B0"/>
    <w:rsid w:val="000A5AEB"/>
    <w:rsid w:val="000A5C0A"/>
    <w:rsid w:val="000A5F40"/>
    <w:rsid w:val="000A6A07"/>
    <w:rsid w:val="000A70D9"/>
    <w:rsid w:val="000A756C"/>
    <w:rsid w:val="000B0E77"/>
    <w:rsid w:val="000B169F"/>
    <w:rsid w:val="000B18BA"/>
    <w:rsid w:val="000B4672"/>
    <w:rsid w:val="000B669B"/>
    <w:rsid w:val="000B6AAD"/>
    <w:rsid w:val="000B6C25"/>
    <w:rsid w:val="000C0151"/>
    <w:rsid w:val="000C14F7"/>
    <w:rsid w:val="000C1717"/>
    <w:rsid w:val="000C181A"/>
    <w:rsid w:val="000C259B"/>
    <w:rsid w:val="000C3044"/>
    <w:rsid w:val="000C34D1"/>
    <w:rsid w:val="000C3B08"/>
    <w:rsid w:val="000C4C96"/>
    <w:rsid w:val="000C577E"/>
    <w:rsid w:val="000C5C61"/>
    <w:rsid w:val="000C5C7C"/>
    <w:rsid w:val="000C66D4"/>
    <w:rsid w:val="000C73BF"/>
    <w:rsid w:val="000C74FA"/>
    <w:rsid w:val="000D0E68"/>
    <w:rsid w:val="000D29B8"/>
    <w:rsid w:val="000D4933"/>
    <w:rsid w:val="000D6A3D"/>
    <w:rsid w:val="000E02D4"/>
    <w:rsid w:val="000E086C"/>
    <w:rsid w:val="000E0D9F"/>
    <w:rsid w:val="000E296D"/>
    <w:rsid w:val="000E2B1B"/>
    <w:rsid w:val="000E346C"/>
    <w:rsid w:val="000E3957"/>
    <w:rsid w:val="000E43BB"/>
    <w:rsid w:val="000E4A86"/>
    <w:rsid w:val="000E517E"/>
    <w:rsid w:val="000E72C6"/>
    <w:rsid w:val="000E740F"/>
    <w:rsid w:val="000E7684"/>
    <w:rsid w:val="000E7D2C"/>
    <w:rsid w:val="000F0EE5"/>
    <w:rsid w:val="000F1D30"/>
    <w:rsid w:val="000F33BE"/>
    <w:rsid w:val="000F4F77"/>
    <w:rsid w:val="000F6B5F"/>
    <w:rsid w:val="000F6C98"/>
    <w:rsid w:val="000F75C0"/>
    <w:rsid w:val="000F7CBC"/>
    <w:rsid w:val="00100522"/>
    <w:rsid w:val="001011C8"/>
    <w:rsid w:val="0010193A"/>
    <w:rsid w:val="00101B6C"/>
    <w:rsid w:val="00101F85"/>
    <w:rsid w:val="00102CE0"/>
    <w:rsid w:val="00103791"/>
    <w:rsid w:val="001038CE"/>
    <w:rsid w:val="0010392E"/>
    <w:rsid w:val="0010395B"/>
    <w:rsid w:val="001044BC"/>
    <w:rsid w:val="001044E5"/>
    <w:rsid w:val="00104A87"/>
    <w:rsid w:val="00106272"/>
    <w:rsid w:val="0010786A"/>
    <w:rsid w:val="001108D2"/>
    <w:rsid w:val="001128BA"/>
    <w:rsid w:val="00113180"/>
    <w:rsid w:val="0011379B"/>
    <w:rsid w:val="001145F6"/>
    <w:rsid w:val="001147E3"/>
    <w:rsid w:val="00114DB3"/>
    <w:rsid w:val="00114DF2"/>
    <w:rsid w:val="001152B2"/>
    <w:rsid w:val="00115B26"/>
    <w:rsid w:val="001178D2"/>
    <w:rsid w:val="001206E7"/>
    <w:rsid w:val="00120F72"/>
    <w:rsid w:val="00120F82"/>
    <w:rsid w:val="00120FE3"/>
    <w:rsid w:val="00121723"/>
    <w:rsid w:val="00123E93"/>
    <w:rsid w:val="00124E23"/>
    <w:rsid w:val="00127666"/>
    <w:rsid w:val="00130981"/>
    <w:rsid w:val="00132B74"/>
    <w:rsid w:val="00133A30"/>
    <w:rsid w:val="00135D44"/>
    <w:rsid w:val="00136C9D"/>
    <w:rsid w:val="00136ED8"/>
    <w:rsid w:val="001375EC"/>
    <w:rsid w:val="001378BC"/>
    <w:rsid w:val="00140887"/>
    <w:rsid w:val="001422B3"/>
    <w:rsid w:val="00143012"/>
    <w:rsid w:val="00143244"/>
    <w:rsid w:val="00143743"/>
    <w:rsid w:val="001449BE"/>
    <w:rsid w:val="00144C65"/>
    <w:rsid w:val="00145120"/>
    <w:rsid w:val="00145F49"/>
    <w:rsid w:val="00145F72"/>
    <w:rsid w:val="0014696A"/>
    <w:rsid w:val="00146C33"/>
    <w:rsid w:val="001473D1"/>
    <w:rsid w:val="001520F4"/>
    <w:rsid w:val="00153BB9"/>
    <w:rsid w:val="00154313"/>
    <w:rsid w:val="00155F7C"/>
    <w:rsid w:val="0015621B"/>
    <w:rsid w:val="001565A4"/>
    <w:rsid w:val="0016057C"/>
    <w:rsid w:val="001614D3"/>
    <w:rsid w:val="001615DA"/>
    <w:rsid w:val="001616AD"/>
    <w:rsid w:val="001625B9"/>
    <w:rsid w:val="001638E6"/>
    <w:rsid w:val="00163A21"/>
    <w:rsid w:val="00165C7A"/>
    <w:rsid w:val="001666A6"/>
    <w:rsid w:val="001701A3"/>
    <w:rsid w:val="00170B87"/>
    <w:rsid w:val="0017456A"/>
    <w:rsid w:val="00175983"/>
    <w:rsid w:val="0017606C"/>
    <w:rsid w:val="001778D7"/>
    <w:rsid w:val="00177AB5"/>
    <w:rsid w:val="00180790"/>
    <w:rsid w:val="00180DD8"/>
    <w:rsid w:val="00182CE3"/>
    <w:rsid w:val="0018332E"/>
    <w:rsid w:val="0018354B"/>
    <w:rsid w:val="00183AA9"/>
    <w:rsid w:val="00183CB2"/>
    <w:rsid w:val="00184AAC"/>
    <w:rsid w:val="00184FA7"/>
    <w:rsid w:val="00186DAF"/>
    <w:rsid w:val="00187639"/>
    <w:rsid w:val="00187FE6"/>
    <w:rsid w:val="00191C1D"/>
    <w:rsid w:val="001929DB"/>
    <w:rsid w:val="00194B4F"/>
    <w:rsid w:val="0019631F"/>
    <w:rsid w:val="00196839"/>
    <w:rsid w:val="001A02AF"/>
    <w:rsid w:val="001A03CF"/>
    <w:rsid w:val="001A03EA"/>
    <w:rsid w:val="001A0858"/>
    <w:rsid w:val="001A0FBD"/>
    <w:rsid w:val="001A1895"/>
    <w:rsid w:val="001A1C7E"/>
    <w:rsid w:val="001A33E8"/>
    <w:rsid w:val="001A475C"/>
    <w:rsid w:val="001A4C04"/>
    <w:rsid w:val="001A5FE0"/>
    <w:rsid w:val="001A69DF"/>
    <w:rsid w:val="001B0257"/>
    <w:rsid w:val="001B07D4"/>
    <w:rsid w:val="001B0C9B"/>
    <w:rsid w:val="001B18FF"/>
    <w:rsid w:val="001B1A5F"/>
    <w:rsid w:val="001B1E97"/>
    <w:rsid w:val="001B396F"/>
    <w:rsid w:val="001B4765"/>
    <w:rsid w:val="001B5534"/>
    <w:rsid w:val="001B7E2F"/>
    <w:rsid w:val="001BBCC8"/>
    <w:rsid w:val="001C08D6"/>
    <w:rsid w:val="001C1245"/>
    <w:rsid w:val="001C151E"/>
    <w:rsid w:val="001C1B46"/>
    <w:rsid w:val="001C3781"/>
    <w:rsid w:val="001C4C03"/>
    <w:rsid w:val="001C5B50"/>
    <w:rsid w:val="001C7E83"/>
    <w:rsid w:val="001D0768"/>
    <w:rsid w:val="001D0EDC"/>
    <w:rsid w:val="001D15FB"/>
    <w:rsid w:val="001D17B1"/>
    <w:rsid w:val="001D2545"/>
    <w:rsid w:val="001D2F07"/>
    <w:rsid w:val="001D3124"/>
    <w:rsid w:val="001D3754"/>
    <w:rsid w:val="001D3A3B"/>
    <w:rsid w:val="001D45F6"/>
    <w:rsid w:val="001D53FF"/>
    <w:rsid w:val="001D7704"/>
    <w:rsid w:val="001D7EC2"/>
    <w:rsid w:val="001E017F"/>
    <w:rsid w:val="001E1412"/>
    <w:rsid w:val="001E163E"/>
    <w:rsid w:val="001E280E"/>
    <w:rsid w:val="001E3FE2"/>
    <w:rsid w:val="001E41D6"/>
    <w:rsid w:val="001E46F5"/>
    <w:rsid w:val="001E47DB"/>
    <w:rsid w:val="001E4D78"/>
    <w:rsid w:val="001E6264"/>
    <w:rsid w:val="001F0712"/>
    <w:rsid w:val="001F3CC9"/>
    <w:rsid w:val="001F56C6"/>
    <w:rsid w:val="001F5E13"/>
    <w:rsid w:val="001F6005"/>
    <w:rsid w:val="001F631F"/>
    <w:rsid w:val="001F6377"/>
    <w:rsid w:val="002002F2"/>
    <w:rsid w:val="002019E0"/>
    <w:rsid w:val="00201F32"/>
    <w:rsid w:val="00203373"/>
    <w:rsid w:val="00203E1D"/>
    <w:rsid w:val="00203F47"/>
    <w:rsid w:val="00203F62"/>
    <w:rsid w:val="002043F4"/>
    <w:rsid w:val="00205ED6"/>
    <w:rsid w:val="002078E2"/>
    <w:rsid w:val="0021088A"/>
    <w:rsid w:val="00210F75"/>
    <w:rsid w:val="00211740"/>
    <w:rsid w:val="002147D4"/>
    <w:rsid w:val="0021543D"/>
    <w:rsid w:val="002154B0"/>
    <w:rsid w:val="00217110"/>
    <w:rsid w:val="00217431"/>
    <w:rsid w:val="00217E87"/>
    <w:rsid w:val="00220433"/>
    <w:rsid w:val="00220FD0"/>
    <w:rsid w:val="002229E1"/>
    <w:rsid w:val="00224057"/>
    <w:rsid w:val="002252B0"/>
    <w:rsid w:val="00225D2B"/>
    <w:rsid w:val="00226C6C"/>
    <w:rsid w:val="002276AC"/>
    <w:rsid w:val="00227E37"/>
    <w:rsid w:val="002305E8"/>
    <w:rsid w:val="00230CF0"/>
    <w:rsid w:val="00230D9C"/>
    <w:rsid w:val="002325E6"/>
    <w:rsid w:val="00232E09"/>
    <w:rsid w:val="002333E3"/>
    <w:rsid w:val="00233CA6"/>
    <w:rsid w:val="00234660"/>
    <w:rsid w:val="00234BBC"/>
    <w:rsid w:val="00235187"/>
    <w:rsid w:val="0023562B"/>
    <w:rsid w:val="002364A8"/>
    <w:rsid w:val="00236580"/>
    <w:rsid w:val="0023773A"/>
    <w:rsid w:val="0024064C"/>
    <w:rsid w:val="002420D8"/>
    <w:rsid w:val="00246564"/>
    <w:rsid w:val="00246D6A"/>
    <w:rsid w:val="00246E24"/>
    <w:rsid w:val="00250364"/>
    <w:rsid w:val="002514AA"/>
    <w:rsid w:val="002517A6"/>
    <w:rsid w:val="002519CC"/>
    <w:rsid w:val="002523B3"/>
    <w:rsid w:val="00254147"/>
    <w:rsid w:val="00255154"/>
    <w:rsid w:val="00256196"/>
    <w:rsid w:val="002576DA"/>
    <w:rsid w:val="00262217"/>
    <w:rsid w:val="0026331C"/>
    <w:rsid w:val="00263EC5"/>
    <w:rsid w:val="00266DDE"/>
    <w:rsid w:val="00267D0A"/>
    <w:rsid w:val="00270078"/>
    <w:rsid w:val="00270945"/>
    <w:rsid w:val="00270A10"/>
    <w:rsid w:val="00271510"/>
    <w:rsid w:val="00271AFC"/>
    <w:rsid w:val="00272B26"/>
    <w:rsid w:val="00272B46"/>
    <w:rsid w:val="002740E8"/>
    <w:rsid w:val="002742CF"/>
    <w:rsid w:val="00275E2D"/>
    <w:rsid w:val="00276CE9"/>
    <w:rsid w:val="0028009A"/>
    <w:rsid w:val="00280BED"/>
    <w:rsid w:val="0028188B"/>
    <w:rsid w:val="00281F30"/>
    <w:rsid w:val="0028257B"/>
    <w:rsid w:val="0028291F"/>
    <w:rsid w:val="00282DAD"/>
    <w:rsid w:val="00284295"/>
    <w:rsid w:val="00284389"/>
    <w:rsid w:val="00284A98"/>
    <w:rsid w:val="002855C1"/>
    <w:rsid w:val="00286479"/>
    <w:rsid w:val="00286966"/>
    <w:rsid w:val="00286D33"/>
    <w:rsid w:val="00287493"/>
    <w:rsid w:val="0029034B"/>
    <w:rsid w:val="002910FA"/>
    <w:rsid w:val="00291B6F"/>
    <w:rsid w:val="002922BD"/>
    <w:rsid w:val="0029265E"/>
    <w:rsid w:val="00292852"/>
    <w:rsid w:val="00292F9C"/>
    <w:rsid w:val="00296717"/>
    <w:rsid w:val="002A2C47"/>
    <w:rsid w:val="002A3EE5"/>
    <w:rsid w:val="002A4E87"/>
    <w:rsid w:val="002A7053"/>
    <w:rsid w:val="002A7727"/>
    <w:rsid w:val="002B088F"/>
    <w:rsid w:val="002B0CED"/>
    <w:rsid w:val="002B104E"/>
    <w:rsid w:val="002B1230"/>
    <w:rsid w:val="002B1F46"/>
    <w:rsid w:val="002B2848"/>
    <w:rsid w:val="002B28AF"/>
    <w:rsid w:val="002B3E64"/>
    <w:rsid w:val="002B4CC9"/>
    <w:rsid w:val="002B6C17"/>
    <w:rsid w:val="002B6CD1"/>
    <w:rsid w:val="002B6E4A"/>
    <w:rsid w:val="002B7FD7"/>
    <w:rsid w:val="002C101A"/>
    <w:rsid w:val="002C2950"/>
    <w:rsid w:val="002C3211"/>
    <w:rsid w:val="002C4526"/>
    <w:rsid w:val="002C4715"/>
    <w:rsid w:val="002C496B"/>
    <w:rsid w:val="002C4AE4"/>
    <w:rsid w:val="002C4FD8"/>
    <w:rsid w:val="002C5989"/>
    <w:rsid w:val="002C662F"/>
    <w:rsid w:val="002C7BCB"/>
    <w:rsid w:val="002C7F21"/>
    <w:rsid w:val="002D10EE"/>
    <w:rsid w:val="002D189B"/>
    <w:rsid w:val="002D1DD2"/>
    <w:rsid w:val="002D1EAB"/>
    <w:rsid w:val="002D256E"/>
    <w:rsid w:val="002D30CA"/>
    <w:rsid w:val="002D53DC"/>
    <w:rsid w:val="002D60AD"/>
    <w:rsid w:val="002D67FC"/>
    <w:rsid w:val="002D6D85"/>
    <w:rsid w:val="002E00B4"/>
    <w:rsid w:val="002E02DD"/>
    <w:rsid w:val="002E06D0"/>
    <w:rsid w:val="002E0E2F"/>
    <w:rsid w:val="002E35B5"/>
    <w:rsid w:val="002E4312"/>
    <w:rsid w:val="002E4D84"/>
    <w:rsid w:val="002E4D8C"/>
    <w:rsid w:val="002E5AAA"/>
    <w:rsid w:val="002E5C2A"/>
    <w:rsid w:val="002E5D54"/>
    <w:rsid w:val="002E7018"/>
    <w:rsid w:val="002E7B33"/>
    <w:rsid w:val="002F2693"/>
    <w:rsid w:val="002F3EB9"/>
    <w:rsid w:val="002F4679"/>
    <w:rsid w:val="002F4827"/>
    <w:rsid w:val="002F4C1F"/>
    <w:rsid w:val="002F543A"/>
    <w:rsid w:val="002F7E42"/>
    <w:rsid w:val="00300508"/>
    <w:rsid w:val="00301216"/>
    <w:rsid w:val="00302554"/>
    <w:rsid w:val="00303BE7"/>
    <w:rsid w:val="00304CFE"/>
    <w:rsid w:val="00305119"/>
    <w:rsid w:val="00305365"/>
    <w:rsid w:val="003058C7"/>
    <w:rsid w:val="0030789C"/>
    <w:rsid w:val="00310667"/>
    <w:rsid w:val="00310D5D"/>
    <w:rsid w:val="00313068"/>
    <w:rsid w:val="003132A0"/>
    <w:rsid w:val="003133A5"/>
    <w:rsid w:val="00313D45"/>
    <w:rsid w:val="00313E44"/>
    <w:rsid w:val="003150C4"/>
    <w:rsid w:val="00316123"/>
    <w:rsid w:val="003175A4"/>
    <w:rsid w:val="00320BD6"/>
    <w:rsid w:val="003214F2"/>
    <w:rsid w:val="003227E7"/>
    <w:rsid w:val="003242A2"/>
    <w:rsid w:val="00324987"/>
    <w:rsid w:val="003272DC"/>
    <w:rsid w:val="0032740E"/>
    <w:rsid w:val="00327AA3"/>
    <w:rsid w:val="003311FD"/>
    <w:rsid w:val="003318E9"/>
    <w:rsid w:val="00333F4D"/>
    <w:rsid w:val="00334269"/>
    <w:rsid w:val="00334DC4"/>
    <w:rsid w:val="00337ACE"/>
    <w:rsid w:val="00340149"/>
    <w:rsid w:val="003405D8"/>
    <w:rsid w:val="00341490"/>
    <w:rsid w:val="0034260F"/>
    <w:rsid w:val="003429F6"/>
    <w:rsid w:val="00342B16"/>
    <w:rsid w:val="00342F3C"/>
    <w:rsid w:val="0034345F"/>
    <w:rsid w:val="0034383E"/>
    <w:rsid w:val="00343D81"/>
    <w:rsid w:val="00343F08"/>
    <w:rsid w:val="0034410E"/>
    <w:rsid w:val="00345234"/>
    <w:rsid w:val="003460C9"/>
    <w:rsid w:val="003465B0"/>
    <w:rsid w:val="00350AF3"/>
    <w:rsid w:val="00350F68"/>
    <w:rsid w:val="00351030"/>
    <w:rsid w:val="00351B19"/>
    <w:rsid w:val="00352A9C"/>
    <w:rsid w:val="00353D67"/>
    <w:rsid w:val="00353F85"/>
    <w:rsid w:val="00355491"/>
    <w:rsid w:val="00356F6B"/>
    <w:rsid w:val="00357E88"/>
    <w:rsid w:val="003615E2"/>
    <w:rsid w:val="003624EB"/>
    <w:rsid w:val="00362C18"/>
    <w:rsid w:val="00367055"/>
    <w:rsid w:val="00367429"/>
    <w:rsid w:val="00367D58"/>
    <w:rsid w:val="00372288"/>
    <w:rsid w:val="003748AF"/>
    <w:rsid w:val="003748B4"/>
    <w:rsid w:val="00376101"/>
    <w:rsid w:val="0037655A"/>
    <w:rsid w:val="0037690E"/>
    <w:rsid w:val="00376CB0"/>
    <w:rsid w:val="00377B4D"/>
    <w:rsid w:val="00380690"/>
    <w:rsid w:val="0038087F"/>
    <w:rsid w:val="00380A97"/>
    <w:rsid w:val="00380E40"/>
    <w:rsid w:val="003811AD"/>
    <w:rsid w:val="0038185F"/>
    <w:rsid w:val="003830A5"/>
    <w:rsid w:val="00383EF0"/>
    <w:rsid w:val="00384E55"/>
    <w:rsid w:val="00385196"/>
    <w:rsid w:val="00385B79"/>
    <w:rsid w:val="00386497"/>
    <w:rsid w:val="00386C9F"/>
    <w:rsid w:val="00386E6C"/>
    <w:rsid w:val="00387351"/>
    <w:rsid w:val="00387E7E"/>
    <w:rsid w:val="00390DDB"/>
    <w:rsid w:val="0039113A"/>
    <w:rsid w:val="003912A4"/>
    <w:rsid w:val="00391686"/>
    <w:rsid w:val="00391845"/>
    <w:rsid w:val="00392DC0"/>
    <w:rsid w:val="003940FA"/>
    <w:rsid w:val="0039432B"/>
    <w:rsid w:val="00394DA0"/>
    <w:rsid w:val="00394E25"/>
    <w:rsid w:val="00395CAC"/>
    <w:rsid w:val="003966D8"/>
    <w:rsid w:val="003979A2"/>
    <w:rsid w:val="003A09BD"/>
    <w:rsid w:val="003A1134"/>
    <w:rsid w:val="003A1A5E"/>
    <w:rsid w:val="003A2B0E"/>
    <w:rsid w:val="003A2BEA"/>
    <w:rsid w:val="003A2C71"/>
    <w:rsid w:val="003A432A"/>
    <w:rsid w:val="003A442F"/>
    <w:rsid w:val="003A5088"/>
    <w:rsid w:val="003A5628"/>
    <w:rsid w:val="003A5FE2"/>
    <w:rsid w:val="003A6814"/>
    <w:rsid w:val="003B0212"/>
    <w:rsid w:val="003B0868"/>
    <w:rsid w:val="003B09C4"/>
    <w:rsid w:val="003B1706"/>
    <w:rsid w:val="003B1F3A"/>
    <w:rsid w:val="003B3DE5"/>
    <w:rsid w:val="003B5DBD"/>
    <w:rsid w:val="003B7454"/>
    <w:rsid w:val="003C0086"/>
    <w:rsid w:val="003C02B7"/>
    <w:rsid w:val="003C0473"/>
    <w:rsid w:val="003C0F13"/>
    <w:rsid w:val="003C1074"/>
    <w:rsid w:val="003C2FB1"/>
    <w:rsid w:val="003C39E4"/>
    <w:rsid w:val="003C3E89"/>
    <w:rsid w:val="003C4915"/>
    <w:rsid w:val="003C4D12"/>
    <w:rsid w:val="003C66D2"/>
    <w:rsid w:val="003C69DE"/>
    <w:rsid w:val="003C7086"/>
    <w:rsid w:val="003D0007"/>
    <w:rsid w:val="003D0779"/>
    <w:rsid w:val="003D14FE"/>
    <w:rsid w:val="003D1ED2"/>
    <w:rsid w:val="003D1F8E"/>
    <w:rsid w:val="003D2D96"/>
    <w:rsid w:val="003D2F99"/>
    <w:rsid w:val="003D39E1"/>
    <w:rsid w:val="003D3CA1"/>
    <w:rsid w:val="003D4319"/>
    <w:rsid w:val="003D6370"/>
    <w:rsid w:val="003D63FD"/>
    <w:rsid w:val="003E0BEF"/>
    <w:rsid w:val="003E152F"/>
    <w:rsid w:val="003E1E2C"/>
    <w:rsid w:val="003E2BC2"/>
    <w:rsid w:val="003E2C77"/>
    <w:rsid w:val="003E3692"/>
    <w:rsid w:val="003E3F34"/>
    <w:rsid w:val="003E55E4"/>
    <w:rsid w:val="003E68E1"/>
    <w:rsid w:val="003F00DC"/>
    <w:rsid w:val="003F3558"/>
    <w:rsid w:val="003F4006"/>
    <w:rsid w:val="003F42F4"/>
    <w:rsid w:val="003F560D"/>
    <w:rsid w:val="003F5879"/>
    <w:rsid w:val="003F59A2"/>
    <w:rsid w:val="003F60BC"/>
    <w:rsid w:val="003F6AE6"/>
    <w:rsid w:val="00400116"/>
    <w:rsid w:val="004020D6"/>
    <w:rsid w:val="0040227D"/>
    <w:rsid w:val="00402DB8"/>
    <w:rsid w:val="004031EF"/>
    <w:rsid w:val="0040409A"/>
    <w:rsid w:val="00405359"/>
    <w:rsid w:val="00405ACC"/>
    <w:rsid w:val="004060F9"/>
    <w:rsid w:val="00406516"/>
    <w:rsid w:val="00407EA9"/>
    <w:rsid w:val="00410C89"/>
    <w:rsid w:val="00413440"/>
    <w:rsid w:val="00413FB4"/>
    <w:rsid w:val="004147BE"/>
    <w:rsid w:val="00414C3C"/>
    <w:rsid w:val="00416050"/>
    <w:rsid w:val="00416540"/>
    <w:rsid w:val="004217E0"/>
    <w:rsid w:val="004224A6"/>
    <w:rsid w:val="00423888"/>
    <w:rsid w:val="0042400C"/>
    <w:rsid w:val="0042418A"/>
    <w:rsid w:val="00424B80"/>
    <w:rsid w:val="00425078"/>
    <w:rsid w:val="00425B6B"/>
    <w:rsid w:val="00426B3F"/>
    <w:rsid w:val="004338EF"/>
    <w:rsid w:val="00433C1B"/>
    <w:rsid w:val="004377FB"/>
    <w:rsid w:val="00437C44"/>
    <w:rsid w:val="00440C9A"/>
    <w:rsid w:val="004412F8"/>
    <w:rsid w:val="00441344"/>
    <w:rsid w:val="0044228F"/>
    <w:rsid w:val="004464BF"/>
    <w:rsid w:val="00446838"/>
    <w:rsid w:val="00447AB8"/>
    <w:rsid w:val="00447BEF"/>
    <w:rsid w:val="004510A1"/>
    <w:rsid w:val="00451D60"/>
    <w:rsid w:val="00452309"/>
    <w:rsid w:val="0045553E"/>
    <w:rsid w:val="00456FF6"/>
    <w:rsid w:val="004576AC"/>
    <w:rsid w:val="00457B22"/>
    <w:rsid w:val="0046091E"/>
    <w:rsid w:val="0046238F"/>
    <w:rsid w:val="00462B6A"/>
    <w:rsid w:val="00464655"/>
    <w:rsid w:val="00465AD5"/>
    <w:rsid w:val="00465B6A"/>
    <w:rsid w:val="00467D3A"/>
    <w:rsid w:val="0047050D"/>
    <w:rsid w:val="00471FCC"/>
    <w:rsid w:val="004728F2"/>
    <w:rsid w:val="00472C3B"/>
    <w:rsid w:val="00473517"/>
    <w:rsid w:val="0047354D"/>
    <w:rsid w:val="004735D5"/>
    <w:rsid w:val="00474D11"/>
    <w:rsid w:val="004750AA"/>
    <w:rsid w:val="00475119"/>
    <w:rsid w:val="004768C8"/>
    <w:rsid w:val="00476D4F"/>
    <w:rsid w:val="00477FA7"/>
    <w:rsid w:val="00481BC6"/>
    <w:rsid w:val="00482CFC"/>
    <w:rsid w:val="00483C65"/>
    <w:rsid w:val="00483D1D"/>
    <w:rsid w:val="00483D4E"/>
    <w:rsid w:val="00485A72"/>
    <w:rsid w:val="0048709B"/>
    <w:rsid w:val="004910AC"/>
    <w:rsid w:val="00491756"/>
    <w:rsid w:val="00491911"/>
    <w:rsid w:val="004924B8"/>
    <w:rsid w:val="00492B25"/>
    <w:rsid w:val="00492E15"/>
    <w:rsid w:val="00496F31"/>
    <w:rsid w:val="00497446"/>
    <w:rsid w:val="004A0603"/>
    <w:rsid w:val="004A1858"/>
    <w:rsid w:val="004A1D14"/>
    <w:rsid w:val="004A31D3"/>
    <w:rsid w:val="004A75C6"/>
    <w:rsid w:val="004A7A6E"/>
    <w:rsid w:val="004B016B"/>
    <w:rsid w:val="004B135C"/>
    <w:rsid w:val="004B2068"/>
    <w:rsid w:val="004B2761"/>
    <w:rsid w:val="004B31FF"/>
    <w:rsid w:val="004B40A3"/>
    <w:rsid w:val="004B4D8D"/>
    <w:rsid w:val="004B715C"/>
    <w:rsid w:val="004B761C"/>
    <w:rsid w:val="004B7652"/>
    <w:rsid w:val="004B7920"/>
    <w:rsid w:val="004C1C17"/>
    <w:rsid w:val="004C2599"/>
    <w:rsid w:val="004C2A1A"/>
    <w:rsid w:val="004C2D33"/>
    <w:rsid w:val="004D028B"/>
    <w:rsid w:val="004D1E30"/>
    <w:rsid w:val="004D26A7"/>
    <w:rsid w:val="004D4209"/>
    <w:rsid w:val="004D4CEF"/>
    <w:rsid w:val="004D5A8B"/>
    <w:rsid w:val="004E0419"/>
    <w:rsid w:val="004E07CD"/>
    <w:rsid w:val="004E1506"/>
    <w:rsid w:val="004E17A6"/>
    <w:rsid w:val="004E2A1C"/>
    <w:rsid w:val="004E3C4B"/>
    <w:rsid w:val="004E6502"/>
    <w:rsid w:val="004E684E"/>
    <w:rsid w:val="004E6D57"/>
    <w:rsid w:val="004F13C3"/>
    <w:rsid w:val="004F19D8"/>
    <w:rsid w:val="004F298F"/>
    <w:rsid w:val="004F2D7C"/>
    <w:rsid w:val="004F351E"/>
    <w:rsid w:val="004F3F95"/>
    <w:rsid w:val="004F4B19"/>
    <w:rsid w:val="004F5805"/>
    <w:rsid w:val="004F7383"/>
    <w:rsid w:val="00502464"/>
    <w:rsid w:val="005030A6"/>
    <w:rsid w:val="00505E31"/>
    <w:rsid w:val="00506BD1"/>
    <w:rsid w:val="0050761A"/>
    <w:rsid w:val="0050762B"/>
    <w:rsid w:val="00511FC1"/>
    <w:rsid w:val="00514207"/>
    <w:rsid w:val="0051425F"/>
    <w:rsid w:val="00514C5B"/>
    <w:rsid w:val="00515AE5"/>
    <w:rsid w:val="00515B45"/>
    <w:rsid w:val="00516B28"/>
    <w:rsid w:val="00516F70"/>
    <w:rsid w:val="00520745"/>
    <w:rsid w:val="00520AF5"/>
    <w:rsid w:val="00520E24"/>
    <w:rsid w:val="00520E67"/>
    <w:rsid w:val="00521512"/>
    <w:rsid w:val="00521C7A"/>
    <w:rsid w:val="00522E03"/>
    <w:rsid w:val="00523388"/>
    <w:rsid w:val="0052388E"/>
    <w:rsid w:val="00525799"/>
    <w:rsid w:val="00526872"/>
    <w:rsid w:val="0052734F"/>
    <w:rsid w:val="0052767E"/>
    <w:rsid w:val="00531A02"/>
    <w:rsid w:val="00531B50"/>
    <w:rsid w:val="00531C8C"/>
    <w:rsid w:val="00532B16"/>
    <w:rsid w:val="005347E6"/>
    <w:rsid w:val="005353AC"/>
    <w:rsid w:val="0053612B"/>
    <w:rsid w:val="0053690A"/>
    <w:rsid w:val="00540EC4"/>
    <w:rsid w:val="005411EE"/>
    <w:rsid w:val="00541ECF"/>
    <w:rsid w:val="005442E3"/>
    <w:rsid w:val="00544969"/>
    <w:rsid w:val="00544BE5"/>
    <w:rsid w:val="005454C5"/>
    <w:rsid w:val="00545CAB"/>
    <w:rsid w:val="0054760C"/>
    <w:rsid w:val="00550920"/>
    <w:rsid w:val="005514CD"/>
    <w:rsid w:val="00551C8F"/>
    <w:rsid w:val="00552007"/>
    <w:rsid w:val="00552802"/>
    <w:rsid w:val="00552A88"/>
    <w:rsid w:val="00554ED6"/>
    <w:rsid w:val="00555CE8"/>
    <w:rsid w:val="00555FA3"/>
    <w:rsid w:val="005564AD"/>
    <w:rsid w:val="00556DD3"/>
    <w:rsid w:val="00557632"/>
    <w:rsid w:val="00557B62"/>
    <w:rsid w:val="00557EA9"/>
    <w:rsid w:val="00557EAB"/>
    <w:rsid w:val="00560D8B"/>
    <w:rsid w:val="00562164"/>
    <w:rsid w:val="00562C4D"/>
    <w:rsid w:val="00563147"/>
    <w:rsid w:val="00564474"/>
    <w:rsid w:val="00564C5A"/>
    <w:rsid w:val="0056617F"/>
    <w:rsid w:val="00567064"/>
    <w:rsid w:val="0056723E"/>
    <w:rsid w:val="00567859"/>
    <w:rsid w:val="00567FD9"/>
    <w:rsid w:val="005719C4"/>
    <w:rsid w:val="005725B6"/>
    <w:rsid w:val="00572AA8"/>
    <w:rsid w:val="00572B56"/>
    <w:rsid w:val="0057379D"/>
    <w:rsid w:val="00573A11"/>
    <w:rsid w:val="005743BB"/>
    <w:rsid w:val="00574B50"/>
    <w:rsid w:val="005752E6"/>
    <w:rsid w:val="0057597E"/>
    <w:rsid w:val="00576144"/>
    <w:rsid w:val="005814D1"/>
    <w:rsid w:val="005914E2"/>
    <w:rsid w:val="0059256B"/>
    <w:rsid w:val="005931D5"/>
    <w:rsid w:val="0059372A"/>
    <w:rsid w:val="00593D78"/>
    <w:rsid w:val="00594D75"/>
    <w:rsid w:val="00596DB0"/>
    <w:rsid w:val="005974AA"/>
    <w:rsid w:val="005A0564"/>
    <w:rsid w:val="005A0B28"/>
    <w:rsid w:val="005A12F2"/>
    <w:rsid w:val="005A2848"/>
    <w:rsid w:val="005A31F4"/>
    <w:rsid w:val="005A40B8"/>
    <w:rsid w:val="005A463E"/>
    <w:rsid w:val="005A5D69"/>
    <w:rsid w:val="005A6849"/>
    <w:rsid w:val="005A6B80"/>
    <w:rsid w:val="005A78D5"/>
    <w:rsid w:val="005B1069"/>
    <w:rsid w:val="005B11BA"/>
    <w:rsid w:val="005B127C"/>
    <w:rsid w:val="005B195C"/>
    <w:rsid w:val="005B2302"/>
    <w:rsid w:val="005B2FB4"/>
    <w:rsid w:val="005B4D63"/>
    <w:rsid w:val="005B5251"/>
    <w:rsid w:val="005B5622"/>
    <w:rsid w:val="005B5A44"/>
    <w:rsid w:val="005B716B"/>
    <w:rsid w:val="005B738D"/>
    <w:rsid w:val="005B7A16"/>
    <w:rsid w:val="005C16ED"/>
    <w:rsid w:val="005C36DF"/>
    <w:rsid w:val="005C3D57"/>
    <w:rsid w:val="005C6222"/>
    <w:rsid w:val="005C6417"/>
    <w:rsid w:val="005C668E"/>
    <w:rsid w:val="005C6F26"/>
    <w:rsid w:val="005C7008"/>
    <w:rsid w:val="005C7B02"/>
    <w:rsid w:val="005C7DD7"/>
    <w:rsid w:val="005D337E"/>
    <w:rsid w:val="005D48B3"/>
    <w:rsid w:val="005D4BEC"/>
    <w:rsid w:val="005D5832"/>
    <w:rsid w:val="005D70C2"/>
    <w:rsid w:val="005E19A0"/>
    <w:rsid w:val="005E2D55"/>
    <w:rsid w:val="005E342E"/>
    <w:rsid w:val="005E367A"/>
    <w:rsid w:val="005E5045"/>
    <w:rsid w:val="005E6C17"/>
    <w:rsid w:val="005E7759"/>
    <w:rsid w:val="005E7D00"/>
    <w:rsid w:val="005F0045"/>
    <w:rsid w:val="005F09B6"/>
    <w:rsid w:val="005F0A1A"/>
    <w:rsid w:val="005F1C88"/>
    <w:rsid w:val="005F1F84"/>
    <w:rsid w:val="005F2367"/>
    <w:rsid w:val="005F3863"/>
    <w:rsid w:val="005F3BFE"/>
    <w:rsid w:val="005F485E"/>
    <w:rsid w:val="00600400"/>
    <w:rsid w:val="006014F8"/>
    <w:rsid w:val="00601A10"/>
    <w:rsid w:val="00601A43"/>
    <w:rsid w:val="00602BC7"/>
    <w:rsid w:val="00603157"/>
    <w:rsid w:val="0060504F"/>
    <w:rsid w:val="006051A6"/>
    <w:rsid w:val="006062ED"/>
    <w:rsid w:val="0060721F"/>
    <w:rsid w:val="0060759C"/>
    <w:rsid w:val="0060768F"/>
    <w:rsid w:val="00610F7F"/>
    <w:rsid w:val="0061108B"/>
    <w:rsid w:val="006120C9"/>
    <w:rsid w:val="00612699"/>
    <w:rsid w:val="00612DF8"/>
    <w:rsid w:val="00614221"/>
    <w:rsid w:val="00614646"/>
    <w:rsid w:val="00615305"/>
    <w:rsid w:val="006202A0"/>
    <w:rsid w:val="0062050C"/>
    <w:rsid w:val="00620B46"/>
    <w:rsid w:val="00620F30"/>
    <w:rsid w:val="00621417"/>
    <w:rsid w:val="006225F0"/>
    <w:rsid w:val="00622B80"/>
    <w:rsid w:val="00622CB9"/>
    <w:rsid w:val="00623869"/>
    <w:rsid w:val="0062637A"/>
    <w:rsid w:val="006313EA"/>
    <w:rsid w:val="00633514"/>
    <w:rsid w:val="0063462A"/>
    <w:rsid w:val="00635711"/>
    <w:rsid w:val="006407F8"/>
    <w:rsid w:val="00642FD9"/>
    <w:rsid w:val="0064303C"/>
    <w:rsid w:val="006442D2"/>
    <w:rsid w:val="0064509F"/>
    <w:rsid w:val="00645468"/>
    <w:rsid w:val="006463E6"/>
    <w:rsid w:val="00650362"/>
    <w:rsid w:val="00651161"/>
    <w:rsid w:val="00652A06"/>
    <w:rsid w:val="00655221"/>
    <w:rsid w:val="006571F7"/>
    <w:rsid w:val="006606DE"/>
    <w:rsid w:val="00660D6E"/>
    <w:rsid w:val="00660EC2"/>
    <w:rsid w:val="00660ED0"/>
    <w:rsid w:val="00660F6D"/>
    <w:rsid w:val="00661E48"/>
    <w:rsid w:val="00662719"/>
    <w:rsid w:val="00662DCD"/>
    <w:rsid w:val="00663D4C"/>
    <w:rsid w:val="00665756"/>
    <w:rsid w:val="00666E6D"/>
    <w:rsid w:val="00667B60"/>
    <w:rsid w:val="00667CF5"/>
    <w:rsid w:val="006706BE"/>
    <w:rsid w:val="00671D50"/>
    <w:rsid w:val="006720F1"/>
    <w:rsid w:val="006728EE"/>
    <w:rsid w:val="006740E6"/>
    <w:rsid w:val="006746D8"/>
    <w:rsid w:val="00674F8F"/>
    <w:rsid w:val="00676BBD"/>
    <w:rsid w:val="006802F6"/>
    <w:rsid w:val="00682234"/>
    <w:rsid w:val="006832FF"/>
    <w:rsid w:val="00684401"/>
    <w:rsid w:val="00684C81"/>
    <w:rsid w:val="00686B45"/>
    <w:rsid w:val="0068723B"/>
    <w:rsid w:val="006873C6"/>
    <w:rsid w:val="00687A71"/>
    <w:rsid w:val="0069198A"/>
    <w:rsid w:val="00691A93"/>
    <w:rsid w:val="00694D46"/>
    <w:rsid w:val="0069549C"/>
    <w:rsid w:val="00695959"/>
    <w:rsid w:val="00696301"/>
    <w:rsid w:val="00696B37"/>
    <w:rsid w:val="00696ED8"/>
    <w:rsid w:val="006A0ED1"/>
    <w:rsid w:val="006A143E"/>
    <w:rsid w:val="006A1719"/>
    <w:rsid w:val="006A20E9"/>
    <w:rsid w:val="006A4525"/>
    <w:rsid w:val="006A4948"/>
    <w:rsid w:val="006A5C20"/>
    <w:rsid w:val="006B31A0"/>
    <w:rsid w:val="006B4372"/>
    <w:rsid w:val="006B5D26"/>
    <w:rsid w:val="006B64CE"/>
    <w:rsid w:val="006B68D7"/>
    <w:rsid w:val="006B6FE4"/>
    <w:rsid w:val="006C0CD9"/>
    <w:rsid w:val="006C0D98"/>
    <w:rsid w:val="006C2059"/>
    <w:rsid w:val="006C239C"/>
    <w:rsid w:val="006C25B9"/>
    <w:rsid w:val="006C316D"/>
    <w:rsid w:val="006C376F"/>
    <w:rsid w:val="006C38B2"/>
    <w:rsid w:val="006C3AA2"/>
    <w:rsid w:val="006C3B17"/>
    <w:rsid w:val="006C3E26"/>
    <w:rsid w:val="006C524D"/>
    <w:rsid w:val="006C560C"/>
    <w:rsid w:val="006C678B"/>
    <w:rsid w:val="006D0161"/>
    <w:rsid w:val="006D1D70"/>
    <w:rsid w:val="006D2BB0"/>
    <w:rsid w:val="006D4234"/>
    <w:rsid w:val="006D48A5"/>
    <w:rsid w:val="006D5797"/>
    <w:rsid w:val="006D665B"/>
    <w:rsid w:val="006D6A48"/>
    <w:rsid w:val="006D7A7B"/>
    <w:rsid w:val="006D7BD5"/>
    <w:rsid w:val="006E1F5A"/>
    <w:rsid w:val="006E3230"/>
    <w:rsid w:val="006F032C"/>
    <w:rsid w:val="006F083F"/>
    <w:rsid w:val="006F10A2"/>
    <w:rsid w:val="006F14C8"/>
    <w:rsid w:val="006F30C8"/>
    <w:rsid w:val="006F3124"/>
    <w:rsid w:val="006F3339"/>
    <w:rsid w:val="006F34E7"/>
    <w:rsid w:val="006F4138"/>
    <w:rsid w:val="006F486E"/>
    <w:rsid w:val="006F488F"/>
    <w:rsid w:val="006F52E7"/>
    <w:rsid w:val="006F5306"/>
    <w:rsid w:val="00700449"/>
    <w:rsid w:val="00700EF8"/>
    <w:rsid w:val="007013D0"/>
    <w:rsid w:val="007025E5"/>
    <w:rsid w:val="00703A3F"/>
    <w:rsid w:val="0070432D"/>
    <w:rsid w:val="00704C29"/>
    <w:rsid w:val="00705015"/>
    <w:rsid w:val="007054CD"/>
    <w:rsid w:val="00705F6B"/>
    <w:rsid w:val="00706695"/>
    <w:rsid w:val="00706D9E"/>
    <w:rsid w:val="007108B1"/>
    <w:rsid w:val="00712EE1"/>
    <w:rsid w:val="007133E3"/>
    <w:rsid w:val="00713C34"/>
    <w:rsid w:val="0071529C"/>
    <w:rsid w:val="00715F41"/>
    <w:rsid w:val="007161E1"/>
    <w:rsid w:val="007162A3"/>
    <w:rsid w:val="00716857"/>
    <w:rsid w:val="00716A17"/>
    <w:rsid w:val="00716F17"/>
    <w:rsid w:val="00717A95"/>
    <w:rsid w:val="007219AE"/>
    <w:rsid w:val="00721CE1"/>
    <w:rsid w:val="007226E8"/>
    <w:rsid w:val="00727808"/>
    <w:rsid w:val="00732982"/>
    <w:rsid w:val="0073385E"/>
    <w:rsid w:val="00733FEC"/>
    <w:rsid w:val="0073522F"/>
    <w:rsid w:val="007355DF"/>
    <w:rsid w:val="00735BEB"/>
    <w:rsid w:val="0073653F"/>
    <w:rsid w:val="007378A8"/>
    <w:rsid w:val="00737DB6"/>
    <w:rsid w:val="00740080"/>
    <w:rsid w:val="007433BE"/>
    <w:rsid w:val="007451CA"/>
    <w:rsid w:val="00745631"/>
    <w:rsid w:val="00745AEB"/>
    <w:rsid w:val="007467C5"/>
    <w:rsid w:val="00746831"/>
    <w:rsid w:val="007507BD"/>
    <w:rsid w:val="00750DA6"/>
    <w:rsid w:val="007527BE"/>
    <w:rsid w:val="0075327B"/>
    <w:rsid w:val="00755E23"/>
    <w:rsid w:val="0075692F"/>
    <w:rsid w:val="00757A4B"/>
    <w:rsid w:val="00757DC4"/>
    <w:rsid w:val="00761BAD"/>
    <w:rsid w:val="007634AA"/>
    <w:rsid w:val="00763D02"/>
    <w:rsid w:val="00763E39"/>
    <w:rsid w:val="007646F5"/>
    <w:rsid w:val="00765041"/>
    <w:rsid w:val="00765350"/>
    <w:rsid w:val="00765E4B"/>
    <w:rsid w:val="007701C4"/>
    <w:rsid w:val="00771298"/>
    <w:rsid w:val="007740F1"/>
    <w:rsid w:val="00774645"/>
    <w:rsid w:val="007768D4"/>
    <w:rsid w:val="007772DD"/>
    <w:rsid w:val="0078094F"/>
    <w:rsid w:val="007813AF"/>
    <w:rsid w:val="007814E5"/>
    <w:rsid w:val="00781BC8"/>
    <w:rsid w:val="00782123"/>
    <w:rsid w:val="0078234C"/>
    <w:rsid w:val="007833D9"/>
    <w:rsid w:val="00783F75"/>
    <w:rsid w:val="0078443C"/>
    <w:rsid w:val="00784B54"/>
    <w:rsid w:val="00786200"/>
    <w:rsid w:val="00786D04"/>
    <w:rsid w:val="007900D7"/>
    <w:rsid w:val="007968BB"/>
    <w:rsid w:val="00797136"/>
    <w:rsid w:val="007977DE"/>
    <w:rsid w:val="007A0EDF"/>
    <w:rsid w:val="007A1BC2"/>
    <w:rsid w:val="007A3537"/>
    <w:rsid w:val="007A459B"/>
    <w:rsid w:val="007A6125"/>
    <w:rsid w:val="007A7A34"/>
    <w:rsid w:val="007B1263"/>
    <w:rsid w:val="007B1C29"/>
    <w:rsid w:val="007B3A43"/>
    <w:rsid w:val="007B3BB0"/>
    <w:rsid w:val="007B3D94"/>
    <w:rsid w:val="007B598C"/>
    <w:rsid w:val="007B5BE9"/>
    <w:rsid w:val="007B6A5B"/>
    <w:rsid w:val="007B6D14"/>
    <w:rsid w:val="007B7A3B"/>
    <w:rsid w:val="007C2298"/>
    <w:rsid w:val="007C27D8"/>
    <w:rsid w:val="007C583A"/>
    <w:rsid w:val="007C5E90"/>
    <w:rsid w:val="007C6969"/>
    <w:rsid w:val="007C729A"/>
    <w:rsid w:val="007C7441"/>
    <w:rsid w:val="007C7FA9"/>
    <w:rsid w:val="007D00FD"/>
    <w:rsid w:val="007D06FB"/>
    <w:rsid w:val="007D074B"/>
    <w:rsid w:val="007D0EF5"/>
    <w:rsid w:val="007D1732"/>
    <w:rsid w:val="007D19E5"/>
    <w:rsid w:val="007D2251"/>
    <w:rsid w:val="007D2536"/>
    <w:rsid w:val="007D3FED"/>
    <w:rsid w:val="007D4A6A"/>
    <w:rsid w:val="007D4C41"/>
    <w:rsid w:val="007D6048"/>
    <w:rsid w:val="007D6D1B"/>
    <w:rsid w:val="007D704B"/>
    <w:rsid w:val="007D75CB"/>
    <w:rsid w:val="007E03CD"/>
    <w:rsid w:val="007E237C"/>
    <w:rsid w:val="007E3027"/>
    <w:rsid w:val="007E3404"/>
    <w:rsid w:val="007E370A"/>
    <w:rsid w:val="007E3804"/>
    <w:rsid w:val="007E50DF"/>
    <w:rsid w:val="007E5A2E"/>
    <w:rsid w:val="007E618D"/>
    <w:rsid w:val="007E6B03"/>
    <w:rsid w:val="007E71D3"/>
    <w:rsid w:val="007E722C"/>
    <w:rsid w:val="007F17C5"/>
    <w:rsid w:val="007F21F1"/>
    <w:rsid w:val="007F2E52"/>
    <w:rsid w:val="007F2FAC"/>
    <w:rsid w:val="007F7E94"/>
    <w:rsid w:val="007F7FC2"/>
    <w:rsid w:val="00800492"/>
    <w:rsid w:val="00800BE4"/>
    <w:rsid w:val="00800FDB"/>
    <w:rsid w:val="0080116F"/>
    <w:rsid w:val="00801C04"/>
    <w:rsid w:val="0080379D"/>
    <w:rsid w:val="00803C27"/>
    <w:rsid w:val="00805674"/>
    <w:rsid w:val="00806EB4"/>
    <w:rsid w:val="008079DB"/>
    <w:rsid w:val="00812C87"/>
    <w:rsid w:val="00812D61"/>
    <w:rsid w:val="008131AF"/>
    <w:rsid w:val="00813AC1"/>
    <w:rsid w:val="0081462C"/>
    <w:rsid w:val="00815327"/>
    <w:rsid w:val="008157C6"/>
    <w:rsid w:val="00815CD6"/>
    <w:rsid w:val="0081668C"/>
    <w:rsid w:val="0081754D"/>
    <w:rsid w:val="00817BDA"/>
    <w:rsid w:val="00817D43"/>
    <w:rsid w:val="00820052"/>
    <w:rsid w:val="00824380"/>
    <w:rsid w:val="00824B2E"/>
    <w:rsid w:val="00824EB5"/>
    <w:rsid w:val="00825EE6"/>
    <w:rsid w:val="00826677"/>
    <w:rsid w:val="00827948"/>
    <w:rsid w:val="00827ECB"/>
    <w:rsid w:val="0083086B"/>
    <w:rsid w:val="008317EA"/>
    <w:rsid w:val="008319E0"/>
    <w:rsid w:val="00831C3B"/>
    <w:rsid w:val="00835248"/>
    <w:rsid w:val="008355F2"/>
    <w:rsid w:val="00837A91"/>
    <w:rsid w:val="00837B06"/>
    <w:rsid w:val="00840654"/>
    <w:rsid w:val="008422BB"/>
    <w:rsid w:val="00843026"/>
    <w:rsid w:val="008430A9"/>
    <w:rsid w:val="00843E1B"/>
    <w:rsid w:val="008463EB"/>
    <w:rsid w:val="00847195"/>
    <w:rsid w:val="008471B6"/>
    <w:rsid w:val="00851004"/>
    <w:rsid w:val="00851294"/>
    <w:rsid w:val="00852547"/>
    <w:rsid w:val="00852DBD"/>
    <w:rsid w:val="00853088"/>
    <w:rsid w:val="0085311E"/>
    <w:rsid w:val="0085451B"/>
    <w:rsid w:val="00856FF0"/>
    <w:rsid w:val="00861530"/>
    <w:rsid w:val="0086261C"/>
    <w:rsid w:val="00863B59"/>
    <w:rsid w:val="0086434C"/>
    <w:rsid w:val="00864D8C"/>
    <w:rsid w:val="00866421"/>
    <w:rsid w:val="008677E1"/>
    <w:rsid w:val="00867DAC"/>
    <w:rsid w:val="00870869"/>
    <w:rsid w:val="00871C37"/>
    <w:rsid w:val="00872859"/>
    <w:rsid w:val="00872EA6"/>
    <w:rsid w:val="00873179"/>
    <w:rsid w:val="00874105"/>
    <w:rsid w:val="008745D9"/>
    <w:rsid w:val="008746CE"/>
    <w:rsid w:val="00876120"/>
    <w:rsid w:val="00876F2B"/>
    <w:rsid w:val="00876FF5"/>
    <w:rsid w:val="00877D27"/>
    <w:rsid w:val="00881FF9"/>
    <w:rsid w:val="00882A4E"/>
    <w:rsid w:val="0088392B"/>
    <w:rsid w:val="00883A01"/>
    <w:rsid w:val="0088409F"/>
    <w:rsid w:val="00884CFE"/>
    <w:rsid w:val="00887CA1"/>
    <w:rsid w:val="00892C7C"/>
    <w:rsid w:val="00892CE3"/>
    <w:rsid w:val="00895CC1"/>
    <w:rsid w:val="00896104"/>
    <w:rsid w:val="00896630"/>
    <w:rsid w:val="00896B35"/>
    <w:rsid w:val="008A1BC2"/>
    <w:rsid w:val="008A29B9"/>
    <w:rsid w:val="008A3892"/>
    <w:rsid w:val="008A4212"/>
    <w:rsid w:val="008A5F0E"/>
    <w:rsid w:val="008A6B5E"/>
    <w:rsid w:val="008A7FC2"/>
    <w:rsid w:val="008B029F"/>
    <w:rsid w:val="008B0B58"/>
    <w:rsid w:val="008B1836"/>
    <w:rsid w:val="008B539D"/>
    <w:rsid w:val="008B5423"/>
    <w:rsid w:val="008B5C18"/>
    <w:rsid w:val="008C107C"/>
    <w:rsid w:val="008C2994"/>
    <w:rsid w:val="008C2C4E"/>
    <w:rsid w:val="008C2DF1"/>
    <w:rsid w:val="008C478E"/>
    <w:rsid w:val="008C49EC"/>
    <w:rsid w:val="008C4AC4"/>
    <w:rsid w:val="008C4F54"/>
    <w:rsid w:val="008C7BAF"/>
    <w:rsid w:val="008D018B"/>
    <w:rsid w:val="008D0C58"/>
    <w:rsid w:val="008D2846"/>
    <w:rsid w:val="008D2989"/>
    <w:rsid w:val="008D46A5"/>
    <w:rsid w:val="008D52EF"/>
    <w:rsid w:val="008D5ADB"/>
    <w:rsid w:val="008D6425"/>
    <w:rsid w:val="008D6A42"/>
    <w:rsid w:val="008E0399"/>
    <w:rsid w:val="008E09DE"/>
    <w:rsid w:val="008E1AF9"/>
    <w:rsid w:val="008E5191"/>
    <w:rsid w:val="008E5315"/>
    <w:rsid w:val="008E60B5"/>
    <w:rsid w:val="008E6C33"/>
    <w:rsid w:val="008E6DB8"/>
    <w:rsid w:val="008E7C72"/>
    <w:rsid w:val="008F2D12"/>
    <w:rsid w:val="008F44AB"/>
    <w:rsid w:val="008F4ADC"/>
    <w:rsid w:val="008F4B86"/>
    <w:rsid w:val="008F5046"/>
    <w:rsid w:val="008F7985"/>
    <w:rsid w:val="00901660"/>
    <w:rsid w:val="009019D5"/>
    <w:rsid w:val="00901DC6"/>
    <w:rsid w:val="0090225B"/>
    <w:rsid w:val="00902B7E"/>
    <w:rsid w:val="00902E3D"/>
    <w:rsid w:val="00903578"/>
    <w:rsid w:val="00903AE9"/>
    <w:rsid w:val="00904191"/>
    <w:rsid w:val="00904FBD"/>
    <w:rsid w:val="00906F64"/>
    <w:rsid w:val="009078F5"/>
    <w:rsid w:val="00907970"/>
    <w:rsid w:val="009079CB"/>
    <w:rsid w:val="00907E6C"/>
    <w:rsid w:val="00907FAD"/>
    <w:rsid w:val="00910919"/>
    <w:rsid w:val="00910928"/>
    <w:rsid w:val="00911082"/>
    <w:rsid w:val="009121F0"/>
    <w:rsid w:val="009135D4"/>
    <w:rsid w:val="00913807"/>
    <w:rsid w:val="00913F1A"/>
    <w:rsid w:val="00913F31"/>
    <w:rsid w:val="00914D34"/>
    <w:rsid w:val="00914FEF"/>
    <w:rsid w:val="0091551E"/>
    <w:rsid w:val="0091585E"/>
    <w:rsid w:val="00915C1D"/>
    <w:rsid w:val="00916559"/>
    <w:rsid w:val="00922371"/>
    <w:rsid w:val="00922FA9"/>
    <w:rsid w:val="00923497"/>
    <w:rsid w:val="0092440A"/>
    <w:rsid w:val="00925594"/>
    <w:rsid w:val="0092572E"/>
    <w:rsid w:val="00925D96"/>
    <w:rsid w:val="009266FB"/>
    <w:rsid w:val="00927405"/>
    <w:rsid w:val="00931170"/>
    <w:rsid w:val="00931EEE"/>
    <w:rsid w:val="009323EC"/>
    <w:rsid w:val="009330B4"/>
    <w:rsid w:val="009339C0"/>
    <w:rsid w:val="009340EB"/>
    <w:rsid w:val="00934A83"/>
    <w:rsid w:val="00935F7D"/>
    <w:rsid w:val="00935FCF"/>
    <w:rsid w:val="009366AE"/>
    <w:rsid w:val="00936877"/>
    <w:rsid w:val="0093767A"/>
    <w:rsid w:val="009376CA"/>
    <w:rsid w:val="00937B9A"/>
    <w:rsid w:val="00940312"/>
    <w:rsid w:val="00940AA2"/>
    <w:rsid w:val="00940D6E"/>
    <w:rsid w:val="0094101B"/>
    <w:rsid w:val="009419B0"/>
    <w:rsid w:val="00941D35"/>
    <w:rsid w:val="00942777"/>
    <w:rsid w:val="00942BD7"/>
    <w:rsid w:val="0094303D"/>
    <w:rsid w:val="00944B47"/>
    <w:rsid w:val="009451FF"/>
    <w:rsid w:val="00946294"/>
    <w:rsid w:val="0094671E"/>
    <w:rsid w:val="00946B8E"/>
    <w:rsid w:val="009471E3"/>
    <w:rsid w:val="00947382"/>
    <w:rsid w:val="009508C9"/>
    <w:rsid w:val="009529E1"/>
    <w:rsid w:val="0095322E"/>
    <w:rsid w:val="00953A37"/>
    <w:rsid w:val="009540DA"/>
    <w:rsid w:val="009557AF"/>
    <w:rsid w:val="00955BDA"/>
    <w:rsid w:val="009563A3"/>
    <w:rsid w:val="00961C3C"/>
    <w:rsid w:val="009624BA"/>
    <w:rsid w:val="00964D10"/>
    <w:rsid w:val="00965A1B"/>
    <w:rsid w:val="009667EC"/>
    <w:rsid w:val="00967617"/>
    <w:rsid w:val="00970769"/>
    <w:rsid w:val="00971081"/>
    <w:rsid w:val="0097128F"/>
    <w:rsid w:val="00972466"/>
    <w:rsid w:val="00972B1D"/>
    <w:rsid w:val="009730C3"/>
    <w:rsid w:val="00973FCD"/>
    <w:rsid w:val="0097548E"/>
    <w:rsid w:val="009765CA"/>
    <w:rsid w:val="00976746"/>
    <w:rsid w:val="0097699A"/>
    <w:rsid w:val="009770EE"/>
    <w:rsid w:val="0097767F"/>
    <w:rsid w:val="00980C22"/>
    <w:rsid w:val="00980E0C"/>
    <w:rsid w:val="0098183C"/>
    <w:rsid w:val="00982AB3"/>
    <w:rsid w:val="00983B37"/>
    <w:rsid w:val="00983BBD"/>
    <w:rsid w:val="0098474F"/>
    <w:rsid w:val="00985083"/>
    <w:rsid w:val="00985D7F"/>
    <w:rsid w:val="00986388"/>
    <w:rsid w:val="00986454"/>
    <w:rsid w:val="0098680F"/>
    <w:rsid w:val="00986ADC"/>
    <w:rsid w:val="00987185"/>
    <w:rsid w:val="009876E4"/>
    <w:rsid w:val="0098794E"/>
    <w:rsid w:val="00987FD0"/>
    <w:rsid w:val="00991864"/>
    <w:rsid w:val="0099217D"/>
    <w:rsid w:val="00992DE2"/>
    <w:rsid w:val="00992FBA"/>
    <w:rsid w:val="0099370A"/>
    <w:rsid w:val="00994D21"/>
    <w:rsid w:val="00997339"/>
    <w:rsid w:val="00997E5C"/>
    <w:rsid w:val="009A010D"/>
    <w:rsid w:val="009A044B"/>
    <w:rsid w:val="009A235C"/>
    <w:rsid w:val="009A32E6"/>
    <w:rsid w:val="009A4B2D"/>
    <w:rsid w:val="009A54BE"/>
    <w:rsid w:val="009A68BB"/>
    <w:rsid w:val="009A73E2"/>
    <w:rsid w:val="009B0B35"/>
    <w:rsid w:val="009B1D0C"/>
    <w:rsid w:val="009B2A55"/>
    <w:rsid w:val="009B2C2F"/>
    <w:rsid w:val="009B45CD"/>
    <w:rsid w:val="009B5547"/>
    <w:rsid w:val="009C01E4"/>
    <w:rsid w:val="009C067C"/>
    <w:rsid w:val="009C12B8"/>
    <w:rsid w:val="009C2E02"/>
    <w:rsid w:val="009C3362"/>
    <w:rsid w:val="009C3B72"/>
    <w:rsid w:val="009C456C"/>
    <w:rsid w:val="009C4AB6"/>
    <w:rsid w:val="009C4B61"/>
    <w:rsid w:val="009C57BF"/>
    <w:rsid w:val="009C5B54"/>
    <w:rsid w:val="009C5C04"/>
    <w:rsid w:val="009C5D23"/>
    <w:rsid w:val="009C5F32"/>
    <w:rsid w:val="009C64F0"/>
    <w:rsid w:val="009C6776"/>
    <w:rsid w:val="009C7AB3"/>
    <w:rsid w:val="009D12EF"/>
    <w:rsid w:val="009D4468"/>
    <w:rsid w:val="009D4629"/>
    <w:rsid w:val="009D577B"/>
    <w:rsid w:val="009D58A9"/>
    <w:rsid w:val="009D6126"/>
    <w:rsid w:val="009D67E7"/>
    <w:rsid w:val="009D6E09"/>
    <w:rsid w:val="009D7051"/>
    <w:rsid w:val="009D77CE"/>
    <w:rsid w:val="009E06BB"/>
    <w:rsid w:val="009E08A2"/>
    <w:rsid w:val="009E09DF"/>
    <w:rsid w:val="009E0EBD"/>
    <w:rsid w:val="009E301F"/>
    <w:rsid w:val="009E4A1F"/>
    <w:rsid w:val="009E4D7F"/>
    <w:rsid w:val="009E6E1C"/>
    <w:rsid w:val="009E72AA"/>
    <w:rsid w:val="009E73A8"/>
    <w:rsid w:val="009E7B1B"/>
    <w:rsid w:val="009E7BE4"/>
    <w:rsid w:val="009E7D60"/>
    <w:rsid w:val="009F0657"/>
    <w:rsid w:val="009F0AED"/>
    <w:rsid w:val="009F124C"/>
    <w:rsid w:val="009F1882"/>
    <w:rsid w:val="009F256C"/>
    <w:rsid w:val="009F3138"/>
    <w:rsid w:val="009F33C8"/>
    <w:rsid w:val="009F33E0"/>
    <w:rsid w:val="009F3703"/>
    <w:rsid w:val="009F4621"/>
    <w:rsid w:val="009F4714"/>
    <w:rsid w:val="009F5407"/>
    <w:rsid w:val="009F5C7C"/>
    <w:rsid w:val="009F66BE"/>
    <w:rsid w:val="009F676F"/>
    <w:rsid w:val="009F72E5"/>
    <w:rsid w:val="009F7430"/>
    <w:rsid w:val="009F76AE"/>
    <w:rsid w:val="009F788D"/>
    <w:rsid w:val="009F7C54"/>
    <w:rsid w:val="00A019FB"/>
    <w:rsid w:val="00A01CD6"/>
    <w:rsid w:val="00A01EC6"/>
    <w:rsid w:val="00A020B7"/>
    <w:rsid w:val="00A02422"/>
    <w:rsid w:val="00A04156"/>
    <w:rsid w:val="00A0679B"/>
    <w:rsid w:val="00A07072"/>
    <w:rsid w:val="00A07A6A"/>
    <w:rsid w:val="00A10780"/>
    <w:rsid w:val="00A13909"/>
    <w:rsid w:val="00A1401C"/>
    <w:rsid w:val="00A14032"/>
    <w:rsid w:val="00A15206"/>
    <w:rsid w:val="00A156A1"/>
    <w:rsid w:val="00A15DD2"/>
    <w:rsid w:val="00A161CA"/>
    <w:rsid w:val="00A176EF"/>
    <w:rsid w:val="00A177CD"/>
    <w:rsid w:val="00A201E6"/>
    <w:rsid w:val="00A208CF"/>
    <w:rsid w:val="00A20C68"/>
    <w:rsid w:val="00A21F9E"/>
    <w:rsid w:val="00A22A75"/>
    <w:rsid w:val="00A22EBA"/>
    <w:rsid w:val="00A24D3F"/>
    <w:rsid w:val="00A27E7E"/>
    <w:rsid w:val="00A3080E"/>
    <w:rsid w:val="00A31CC0"/>
    <w:rsid w:val="00A32873"/>
    <w:rsid w:val="00A32A3C"/>
    <w:rsid w:val="00A32C4E"/>
    <w:rsid w:val="00A34E1F"/>
    <w:rsid w:val="00A3582B"/>
    <w:rsid w:val="00A3609A"/>
    <w:rsid w:val="00A3703F"/>
    <w:rsid w:val="00A378DE"/>
    <w:rsid w:val="00A37CF8"/>
    <w:rsid w:val="00A41359"/>
    <w:rsid w:val="00A42361"/>
    <w:rsid w:val="00A42D3E"/>
    <w:rsid w:val="00A442F9"/>
    <w:rsid w:val="00A44514"/>
    <w:rsid w:val="00A44709"/>
    <w:rsid w:val="00A44A1B"/>
    <w:rsid w:val="00A44BE9"/>
    <w:rsid w:val="00A45D00"/>
    <w:rsid w:val="00A45F3F"/>
    <w:rsid w:val="00A472A9"/>
    <w:rsid w:val="00A5029A"/>
    <w:rsid w:val="00A504C4"/>
    <w:rsid w:val="00A507CC"/>
    <w:rsid w:val="00A50925"/>
    <w:rsid w:val="00A51FC8"/>
    <w:rsid w:val="00A53343"/>
    <w:rsid w:val="00A55076"/>
    <w:rsid w:val="00A552EC"/>
    <w:rsid w:val="00A55DE2"/>
    <w:rsid w:val="00A570A5"/>
    <w:rsid w:val="00A57C2E"/>
    <w:rsid w:val="00A61072"/>
    <w:rsid w:val="00A612EC"/>
    <w:rsid w:val="00A61757"/>
    <w:rsid w:val="00A61FFA"/>
    <w:rsid w:val="00A62226"/>
    <w:rsid w:val="00A62340"/>
    <w:rsid w:val="00A62734"/>
    <w:rsid w:val="00A62B4A"/>
    <w:rsid w:val="00A635A9"/>
    <w:rsid w:val="00A63925"/>
    <w:rsid w:val="00A64CB2"/>
    <w:rsid w:val="00A658CC"/>
    <w:rsid w:val="00A6616D"/>
    <w:rsid w:val="00A66FEC"/>
    <w:rsid w:val="00A70338"/>
    <w:rsid w:val="00A7181F"/>
    <w:rsid w:val="00A72ED3"/>
    <w:rsid w:val="00A73C2E"/>
    <w:rsid w:val="00A74498"/>
    <w:rsid w:val="00A74CF0"/>
    <w:rsid w:val="00A752AD"/>
    <w:rsid w:val="00A760CD"/>
    <w:rsid w:val="00A77631"/>
    <w:rsid w:val="00A85800"/>
    <w:rsid w:val="00A8596D"/>
    <w:rsid w:val="00A85CC3"/>
    <w:rsid w:val="00A87328"/>
    <w:rsid w:val="00A913DB"/>
    <w:rsid w:val="00A91D76"/>
    <w:rsid w:val="00A952D6"/>
    <w:rsid w:val="00A974C8"/>
    <w:rsid w:val="00AA050A"/>
    <w:rsid w:val="00AA0947"/>
    <w:rsid w:val="00AA15CE"/>
    <w:rsid w:val="00AA1EC3"/>
    <w:rsid w:val="00AA3074"/>
    <w:rsid w:val="00AA34F1"/>
    <w:rsid w:val="00AB0AC8"/>
    <w:rsid w:val="00AB0D9A"/>
    <w:rsid w:val="00AB11D0"/>
    <w:rsid w:val="00AB172F"/>
    <w:rsid w:val="00AB2079"/>
    <w:rsid w:val="00AB3F24"/>
    <w:rsid w:val="00AB48E4"/>
    <w:rsid w:val="00AB5163"/>
    <w:rsid w:val="00AB53E3"/>
    <w:rsid w:val="00AB5A79"/>
    <w:rsid w:val="00AC0F94"/>
    <w:rsid w:val="00AC1608"/>
    <w:rsid w:val="00AC2395"/>
    <w:rsid w:val="00AC38D2"/>
    <w:rsid w:val="00AC46C6"/>
    <w:rsid w:val="00AC55AE"/>
    <w:rsid w:val="00AC6FBC"/>
    <w:rsid w:val="00AC7EEE"/>
    <w:rsid w:val="00AD0559"/>
    <w:rsid w:val="00AD0B4D"/>
    <w:rsid w:val="00AD23A6"/>
    <w:rsid w:val="00AD26CE"/>
    <w:rsid w:val="00AD389B"/>
    <w:rsid w:val="00AD3984"/>
    <w:rsid w:val="00AD4779"/>
    <w:rsid w:val="00AD64C0"/>
    <w:rsid w:val="00AD7411"/>
    <w:rsid w:val="00AE198C"/>
    <w:rsid w:val="00AE1E51"/>
    <w:rsid w:val="00AE2E38"/>
    <w:rsid w:val="00AE5701"/>
    <w:rsid w:val="00AE60EF"/>
    <w:rsid w:val="00AE68F0"/>
    <w:rsid w:val="00AE6BC4"/>
    <w:rsid w:val="00AE781B"/>
    <w:rsid w:val="00AF07C0"/>
    <w:rsid w:val="00AF360A"/>
    <w:rsid w:val="00AF3C7A"/>
    <w:rsid w:val="00AF452D"/>
    <w:rsid w:val="00AF490F"/>
    <w:rsid w:val="00AF553B"/>
    <w:rsid w:val="00AF6038"/>
    <w:rsid w:val="00AF72F1"/>
    <w:rsid w:val="00AF7DC6"/>
    <w:rsid w:val="00B00210"/>
    <w:rsid w:val="00B010E6"/>
    <w:rsid w:val="00B021BB"/>
    <w:rsid w:val="00B03B4F"/>
    <w:rsid w:val="00B045D7"/>
    <w:rsid w:val="00B056AC"/>
    <w:rsid w:val="00B05D4C"/>
    <w:rsid w:val="00B05E52"/>
    <w:rsid w:val="00B138E7"/>
    <w:rsid w:val="00B14F6E"/>
    <w:rsid w:val="00B15A4A"/>
    <w:rsid w:val="00B16852"/>
    <w:rsid w:val="00B16F5C"/>
    <w:rsid w:val="00B1739D"/>
    <w:rsid w:val="00B20356"/>
    <w:rsid w:val="00B206D8"/>
    <w:rsid w:val="00B21D7E"/>
    <w:rsid w:val="00B23E68"/>
    <w:rsid w:val="00B26586"/>
    <w:rsid w:val="00B2763F"/>
    <w:rsid w:val="00B277AF"/>
    <w:rsid w:val="00B27DF8"/>
    <w:rsid w:val="00B30924"/>
    <w:rsid w:val="00B31708"/>
    <w:rsid w:val="00B3231D"/>
    <w:rsid w:val="00B32359"/>
    <w:rsid w:val="00B3331C"/>
    <w:rsid w:val="00B333E6"/>
    <w:rsid w:val="00B34EEB"/>
    <w:rsid w:val="00B35219"/>
    <w:rsid w:val="00B35F18"/>
    <w:rsid w:val="00B35F27"/>
    <w:rsid w:val="00B363B0"/>
    <w:rsid w:val="00B40241"/>
    <w:rsid w:val="00B4169B"/>
    <w:rsid w:val="00B41B79"/>
    <w:rsid w:val="00B42CFA"/>
    <w:rsid w:val="00B43122"/>
    <w:rsid w:val="00B4461E"/>
    <w:rsid w:val="00B4639D"/>
    <w:rsid w:val="00B46E6A"/>
    <w:rsid w:val="00B50D06"/>
    <w:rsid w:val="00B53A5A"/>
    <w:rsid w:val="00B53BE3"/>
    <w:rsid w:val="00B5469A"/>
    <w:rsid w:val="00B5760D"/>
    <w:rsid w:val="00B609B6"/>
    <w:rsid w:val="00B613DE"/>
    <w:rsid w:val="00B6187B"/>
    <w:rsid w:val="00B62222"/>
    <w:rsid w:val="00B62767"/>
    <w:rsid w:val="00B6449A"/>
    <w:rsid w:val="00B65D31"/>
    <w:rsid w:val="00B65DE2"/>
    <w:rsid w:val="00B66435"/>
    <w:rsid w:val="00B70EB5"/>
    <w:rsid w:val="00B71510"/>
    <w:rsid w:val="00B73BBA"/>
    <w:rsid w:val="00B74511"/>
    <w:rsid w:val="00B750BE"/>
    <w:rsid w:val="00B75216"/>
    <w:rsid w:val="00B762ED"/>
    <w:rsid w:val="00B76851"/>
    <w:rsid w:val="00B76C29"/>
    <w:rsid w:val="00B77B64"/>
    <w:rsid w:val="00B80F6A"/>
    <w:rsid w:val="00B82657"/>
    <w:rsid w:val="00B82FFE"/>
    <w:rsid w:val="00B83CE9"/>
    <w:rsid w:val="00B83F8E"/>
    <w:rsid w:val="00B84795"/>
    <w:rsid w:val="00B8542C"/>
    <w:rsid w:val="00B866C8"/>
    <w:rsid w:val="00B86B0B"/>
    <w:rsid w:val="00B86CA4"/>
    <w:rsid w:val="00B9147E"/>
    <w:rsid w:val="00B9181E"/>
    <w:rsid w:val="00B92274"/>
    <w:rsid w:val="00B923AC"/>
    <w:rsid w:val="00B925B2"/>
    <w:rsid w:val="00B9298E"/>
    <w:rsid w:val="00B9465F"/>
    <w:rsid w:val="00B94D64"/>
    <w:rsid w:val="00B95FA9"/>
    <w:rsid w:val="00B96494"/>
    <w:rsid w:val="00BA13C1"/>
    <w:rsid w:val="00BA3498"/>
    <w:rsid w:val="00BA59E0"/>
    <w:rsid w:val="00BA6220"/>
    <w:rsid w:val="00BB0A0C"/>
    <w:rsid w:val="00BB0A6F"/>
    <w:rsid w:val="00BB131C"/>
    <w:rsid w:val="00BB21E9"/>
    <w:rsid w:val="00BB2AC0"/>
    <w:rsid w:val="00BB3DF2"/>
    <w:rsid w:val="00BB4923"/>
    <w:rsid w:val="00BB6087"/>
    <w:rsid w:val="00BB63B8"/>
    <w:rsid w:val="00BB7257"/>
    <w:rsid w:val="00BB75BE"/>
    <w:rsid w:val="00BB7CBB"/>
    <w:rsid w:val="00BC08EF"/>
    <w:rsid w:val="00BC1C28"/>
    <w:rsid w:val="00BC3055"/>
    <w:rsid w:val="00BC3945"/>
    <w:rsid w:val="00BC44C5"/>
    <w:rsid w:val="00BC4AEF"/>
    <w:rsid w:val="00BC56B3"/>
    <w:rsid w:val="00BC6256"/>
    <w:rsid w:val="00BC7995"/>
    <w:rsid w:val="00BC7BCC"/>
    <w:rsid w:val="00BD0CD0"/>
    <w:rsid w:val="00BD127B"/>
    <w:rsid w:val="00BD1A3E"/>
    <w:rsid w:val="00BD2008"/>
    <w:rsid w:val="00BD2894"/>
    <w:rsid w:val="00BD310B"/>
    <w:rsid w:val="00BD3296"/>
    <w:rsid w:val="00BD33AF"/>
    <w:rsid w:val="00BD34CD"/>
    <w:rsid w:val="00BD5876"/>
    <w:rsid w:val="00BD5FCC"/>
    <w:rsid w:val="00BE0358"/>
    <w:rsid w:val="00BE0B0E"/>
    <w:rsid w:val="00BE13E4"/>
    <w:rsid w:val="00BE23D7"/>
    <w:rsid w:val="00BE4851"/>
    <w:rsid w:val="00BE6050"/>
    <w:rsid w:val="00BE6AE4"/>
    <w:rsid w:val="00BE6ED5"/>
    <w:rsid w:val="00BE76B9"/>
    <w:rsid w:val="00BE7FB9"/>
    <w:rsid w:val="00BF0DDD"/>
    <w:rsid w:val="00BF2A1C"/>
    <w:rsid w:val="00BF2DDC"/>
    <w:rsid w:val="00BF334D"/>
    <w:rsid w:val="00BF4459"/>
    <w:rsid w:val="00BF7A3B"/>
    <w:rsid w:val="00C0087E"/>
    <w:rsid w:val="00C02762"/>
    <w:rsid w:val="00C03DA2"/>
    <w:rsid w:val="00C043FF"/>
    <w:rsid w:val="00C045DD"/>
    <w:rsid w:val="00C0504B"/>
    <w:rsid w:val="00C05592"/>
    <w:rsid w:val="00C0618F"/>
    <w:rsid w:val="00C06BAE"/>
    <w:rsid w:val="00C1016B"/>
    <w:rsid w:val="00C10A6E"/>
    <w:rsid w:val="00C10E34"/>
    <w:rsid w:val="00C118CD"/>
    <w:rsid w:val="00C1374B"/>
    <w:rsid w:val="00C1384C"/>
    <w:rsid w:val="00C16154"/>
    <w:rsid w:val="00C16ED6"/>
    <w:rsid w:val="00C1742F"/>
    <w:rsid w:val="00C17F06"/>
    <w:rsid w:val="00C20C09"/>
    <w:rsid w:val="00C21797"/>
    <w:rsid w:val="00C21865"/>
    <w:rsid w:val="00C22AC2"/>
    <w:rsid w:val="00C23D82"/>
    <w:rsid w:val="00C24085"/>
    <w:rsid w:val="00C24239"/>
    <w:rsid w:val="00C24249"/>
    <w:rsid w:val="00C24AE1"/>
    <w:rsid w:val="00C24D2C"/>
    <w:rsid w:val="00C2778B"/>
    <w:rsid w:val="00C27EC0"/>
    <w:rsid w:val="00C334EF"/>
    <w:rsid w:val="00C33CD9"/>
    <w:rsid w:val="00C33FC9"/>
    <w:rsid w:val="00C34F60"/>
    <w:rsid w:val="00C36A2D"/>
    <w:rsid w:val="00C37239"/>
    <w:rsid w:val="00C372A1"/>
    <w:rsid w:val="00C3788D"/>
    <w:rsid w:val="00C37B7A"/>
    <w:rsid w:val="00C37F7D"/>
    <w:rsid w:val="00C41A29"/>
    <w:rsid w:val="00C43184"/>
    <w:rsid w:val="00C43756"/>
    <w:rsid w:val="00C43920"/>
    <w:rsid w:val="00C4473D"/>
    <w:rsid w:val="00C44EBD"/>
    <w:rsid w:val="00C4563D"/>
    <w:rsid w:val="00C456E5"/>
    <w:rsid w:val="00C45835"/>
    <w:rsid w:val="00C45935"/>
    <w:rsid w:val="00C45D51"/>
    <w:rsid w:val="00C462B5"/>
    <w:rsid w:val="00C4663A"/>
    <w:rsid w:val="00C50E9D"/>
    <w:rsid w:val="00C52673"/>
    <w:rsid w:val="00C56AD6"/>
    <w:rsid w:val="00C57AB0"/>
    <w:rsid w:val="00C60910"/>
    <w:rsid w:val="00C60E9E"/>
    <w:rsid w:val="00C61A39"/>
    <w:rsid w:val="00C63024"/>
    <w:rsid w:val="00C656BC"/>
    <w:rsid w:val="00C67545"/>
    <w:rsid w:val="00C73DB0"/>
    <w:rsid w:val="00C73E46"/>
    <w:rsid w:val="00C740EF"/>
    <w:rsid w:val="00C74166"/>
    <w:rsid w:val="00C75A29"/>
    <w:rsid w:val="00C7690B"/>
    <w:rsid w:val="00C76A43"/>
    <w:rsid w:val="00C773F5"/>
    <w:rsid w:val="00C82B27"/>
    <w:rsid w:val="00C84E8B"/>
    <w:rsid w:val="00C85C9E"/>
    <w:rsid w:val="00C86997"/>
    <w:rsid w:val="00C87359"/>
    <w:rsid w:val="00C90421"/>
    <w:rsid w:val="00C90B86"/>
    <w:rsid w:val="00C90C0B"/>
    <w:rsid w:val="00C910C8"/>
    <w:rsid w:val="00C923A0"/>
    <w:rsid w:val="00C93668"/>
    <w:rsid w:val="00C949EF"/>
    <w:rsid w:val="00C94AB6"/>
    <w:rsid w:val="00C94D7E"/>
    <w:rsid w:val="00C94DE9"/>
    <w:rsid w:val="00C950C8"/>
    <w:rsid w:val="00C95582"/>
    <w:rsid w:val="00C955AB"/>
    <w:rsid w:val="00C95DC6"/>
    <w:rsid w:val="00C97AF8"/>
    <w:rsid w:val="00CA0968"/>
    <w:rsid w:val="00CA16ED"/>
    <w:rsid w:val="00CA1BA6"/>
    <w:rsid w:val="00CA253A"/>
    <w:rsid w:val="00CA3E12"/>
    <w:rsid w:val="00CA4509"/>
    <w:rsid w:val="00CA4955"/>
    <w:rsid w:val="00CA5581"/>
    <w:rsid w:val="00CA5979"/>
    <w:rsid w:val="00CA627E"/>
    <w:rsid w:val="00CA6876"/>
    <w:rsid w:val="00CA6B2F"/>
    <w:rsid w:val="00CB1DBF"/>
    <w:rsid w:val="00CB25AC"/>
    <w:rsid w:val="00CB2879"/>
    <w:rsid w:val="00CB42E2"/>
    <w:rsid w:val="00CB4640"/>
    <w:rsid w:val="00CB49CE"/>
    <w:rsid w:val="00CB5079"/>
    <w:rsid w:val="00CB55D4"/>
    <w:rsid w:val="00CB5B28"/>
    <w:rsid w:val="00CB5DA3"/>
    <w:rsid w:val="00CB6799"/>
    <w:rsid w:val="00CB6ED1"/>
    <w:rsid w:val="00CB7B08"/>
    <w:rsid w:val="00CC089B"/>
    <w:rsid w:val="00CC1B2B"/>
    <w:rsid w:val="00CC24CF"/>
    <w:rsid w:val="00CC2E07"/>
    <w:rsid w:val="00CC3386"/>
    <w:rsid w:val="00CC566C"/>
    <w:rsid w:val="00CC6AE8"/>
    <w:rsid w:val="00CC73E2"/>
    <w:rsid w:val="00CC7437"/>
    <w:rsid w:val="00CC7D56"/>
    <w:rsid w:val="00CC7D5D"/>
    <w:rsid w:val="00CD035F"/>
    <w:rsid w:val="00CD0592"/>
    <w:rsid w:val="00CD1B3D"/>
    <w:rsid w:val="00CD1DAC"/>
    <w:rsid w:val="00CD2638"/>
    <w:rsid w:val="00CD2A2E"/>
    <w:rsid w:val="00CD2D92"/>
    <w:rsid w:val="00CD30F5"/>
    <w:rsid w:val="00CD4F38"/>
    <w:rsid w:val="00CD6032"/>
    <w:rsid w:val="00CD607E"/>
    <w:rsid w:val="00CD60D5"/>
    <w:rsid w:val="00CD6684"/>
    <w:rsid w:val="00CD6F71"/>
    <w:rsid w:val="00CD7F4E"/>
    <w:rsid w:val="00CE04F0"/>
    <w:rsid w:val="00CE38CE"/>
    <w:rsid w:val="00CE3E9F"/>
    <w:rsid w:val="00CE4054"/>
    <w:rsid w:val="00CE4988"/>
    <w:rsid w:val="00CE647F"/>
    <w:rsid w:val="00CE799F"/>
    <w:rsid w:val="00CF02A8"/>
    <w:rsid w:val="00CF19EA"/>
    <w:rsid w:val="00CF3F8D"/>
    <w:rsid w:val="00CF4436"/>
    <w:rsid w:val="00CF4594"/>
    <w:rsid w:val="00CF4F26"/>
    <w:rsid w:val="00CF5675"/>
    <w:rsid w:val="00CF59F9"/>
    <w:rsid w:val="00CF6ED4"/>
    <w:rsid w:val="00D00EA7"/>
    <w:rsid w:val="00D01918"/>
    <w:rsid w:val="00D02EE8"/>
    <w:rsid w:val="00D0589E"/>
    <w:rsid w:val="00D05CA8"/>
    <w:rsid w:val="00D0691D"/>
    <w:rsid w:val="00D0740B"/>
    <w:rsid w:val="00D076C1"/>
    <w:rsid w:val="00D07C0F"/>
    <w:rsid w:val="00D125EF"/>
    <w:rsid w:val="00D12EB7"/>
    <w:rsid w:val="00D130B7"/>
    <w:rsid w:val="00D13238"/>
    <w:rsid w:val="00D13D76"/>
    <w:rsid w:val="00D1582E"/>
    <w:rsid w:val="00D1598B"/>
    <w:rsid w:val="00D1662F"/>
    <w:rsid w:val="00D1702D"/>
    <w:rsid w:val="00D2098D"/>
    <w:rsid w:val="00D20C0D"/>
    <w:rsid w:val="00D20F86"/>
    <w:rsid w:val="00D21518"/>
    <w:rsid w:val="00D23CCA"/>
    <w:rsid w:val="00D23D08"/>
    <w:rsid w:val="00D250C7"/>
    <w:rsid w:val="00D2723F"/>
    <w:rsid w:val="00D27772"/>
    <w:rsid w:val="00D27B38"/>
    <w:rsid w:val="00D27EDB"/>
    <w:rsid w:val="00D31174"/>
    <w:rsid w:val="00D32BD7"/>
    <w:rsid w:val="00D33BD0"/>
    <w:rsid w:val="00D3529E"/>
    <w:rsid w:val="00D35361"/>
    <w:rsid w:val="00D369E1"/>
    <w:rsid w:val="00D36B22"/>
    <w:rsid w:val="00D375F6"/>
    <w:rsid w:val="00D37CC1"/>
    <w:rsid w:val="00D41153"/>
    <w:rsid w:val="00D42DF4"/>
    <w:rsid w:val="00D42F1F"/>
    <w:rsid w:val="00D4381A"/>
    <w:rsid w:val="00D43A27"/>
    <w:rsid w:val="00D43B33"/>
    <w:rsid w:val="00D4582E"/>
    <w:rsid w:val="00D45F86"/>
    <w:rsid w:val="00D46FF4"/>
    <w:rsid w:val="00D5196B"/>
    <w:rsid w:val="00D51DCF"/>
    <w:rsid w:val="00D539E3"/>
    <w:rsid w:val="00D5567A"/>
    <w:rsid w:val="00D559F4"/>
    <w:rsid w:val="00D571AD"/>
    <w:rsid w:val="00D574CB"/>
    <w:rsid w:val="00D605B0"/>
    <w:rsid w:val="00D608C4"/>
    <w:rsid w:val="00D6272F"/>
    <w:rsid w:val="00D63140"/>
    <w:rsid w:val="00D64BDE"/>
    <w:rsid w:val="00D666ED"/>
    <w:rsid w:val="00D671B5"/>
    <w:rsid w:val="00D70910"/>
    <w:rsid w:val="00D709E4"/>
    <w:rsid w:val="00D718BA"/>
    <w:rsid w:val="00D718CC"/>
    <w:rsid w:val="00D73F07"/>
    <w:rsid w:val="00D74A72"/>
    <w:rsid w:val="00D753B9"/>
    <w:rsid w:val="00D754D3"/>
    <w:rsid w:val="00D77433"/>
    <w:rsid w:val="00D81200"/>
    <w:rsid w:val="00D8218C"/>
    <w:rsid w:val="00D83868"/>
    <w:rsid w:val="00D84E1A"/>
    <w:rsid w:val="00D87ABE"/>
    <w:rsid w:val="00D900DE"/>
    <w:rsid w:val="00D91247"/>
    <w:rsid w:val="00D92363"/>
    <w:rsid w:val="00D94379"/>
    <w:rsid w:val="00D96EF2"/>
    <w:rsid w:val="00D96FB5"/>
    <w:rsid w:val="00D97062"/>
    <w:rsid w:val="00D975E3"/>
    <w:rsid w:val="00D97AC4"/>
    <w:rsid w:val="00DA005D"/>
    <w:rsid w:val="00DA205B"/>
    <w:rsid w:val="00DA2C34"/>
    <w:rsid w:val="00DA2E81"/>
    <w:rsid w:val="00DA2F77"/>
    <w:rsid w:val="00DA2F9E"/>
    <w:rsid w:val="00DA664B"/>
    <w:rsid w:val="00DA7583"/>
    <w:rsid w:val="00DAE099"/>
    <w:rsid w:val="00DB2D4B"/>
    <w:rsid w:val="00DB40F9"/>
    <w:rsid w:val="00DB4882"/>
    <w:rsid w:val="00DB4B0B"/>
    <w:rsid w:val="00DB50EA"/>
    <w:rsid w:val="00DB603C"/>
    <w:rsid w:val="00DB6407"/>
    <w:rsid w:val="00DB703D"/>
    <w:rsid w:val="00DB7443"/>
    <w:rsid w:val="00DB7C22"/>
    <w:rsid w:val="00DC1AE3"/>
    <w:rsid w:val="00DC40FF"/>
    <w:rsid w:val="00DC4408"/>
    <w:rsid w:val="00DC558B"/>
    <w:rsid w:val="00DC5ACB"/>
    <w:rsid w:val="00DC62D8"/>
    <w:rsid w:val="00DD1BE1"/>
    <w:rsid w:val="00DD3454"/>
    <w:rsid w:val="00DD4685"/>
    <w:rsid w:val="00DD4EFC"/>
    <w:rsid w:val="00DD5A1A"/>
    <w:rsid w:val="00DD5D1E"/>
    <w:rsid w:val="00DD672F"/>
    <w:rsid w:val="00DD6850"/>
    <w:rsid w:val="00DD6B63"/>
    <w:rsid w:val="00DD7314"/>
    <w:rsid w:val="00DD7630"/>
    <w:rsid w:val="00DD7700"/>
    <w:rsid w:val="00DE3DA5"/>
    <w:rsid w:val="00DE49B0"/>
    <w:rsid w:val="00DE4B0A"/>
    <w:rsid w:val="00DE55F7"/>
    <w:rsid w:val="00DE72AD"/>
    <w:rsid w:val="00DF0194"/>
    <w:rsid w:val="00DF019F"/>
    <w:rsid w:val="00DF083B"/>
    <w:rsid w:val="00DF14D1"/>
    <w:rsid w:val="00DF2EE7"/>
    <w:rsid w:val="00DF48AE"/>
    <w:rsid w:val="00DF54A7"/>
    <w:rsid w:val="00E013DC"/>
    <w:rsid w:val="00E01958"/>
    <w:rsid w:val="00E02E91"/>
    <w:rsid w:val="00E03C06"/>
    <w:rsid w:val="00E06820"/>
    <w:rsid w:val="00E07698"/>
    <w:rsid w:val="00E07704"/>
    <w:rsid w:val="00E105E3"/>
    <w:rsid w:val="00E108FE"/>
    <w:rsid w:val="00E10BF9"/>
    <w:rsid w:val="00E10FF4"/>
    <w:rsid w:val="00E120E1"/>
    <w:rsid w:val="00E12134"/>
    <w:rsid w:val="00E12AAC"/>
    <w:rsid w:val="00E13777"/>
    <w:rsid w:val="00E13E1F"/>
    <w:rsid w:val="00E143B5"/>
    <w:rsid w:val="00E14AE7"/>
    <w:rsid w:val="00E15051"/>
    <w:rsid w:val="00E15BB3"/>
    <w:rsid w:val="00E15CEA"/>
    <w:rsid w:val="00E172C6"/>
    <w:rsid w:val="00E20F97"/>
    <w:rsid w:val="00E21FD5"/>
    <w:rsid w:val="00E23408"/>
    <w:rsid w:val="00E25555"/>
    <w:rsid w:val="00E25B1F"/>
    <w:rsid w:val="00E25DC3"/>
    <w:rsid w:val="00E26FA4"/>
    <w:rsid w:val="00E271A1"/>
    <w:rsid w:val="00E3002A"/>
    <w:rsid w:val="00E3042D"/>
    <w:rsid w:val="00E322D2"/>
    <w:rsid w:val="00E3259D"/>
    <w:rsid w:val="00E3337A"/>
    <w:rsid w:val="00E33CF7"/>
    <w:rsid w:val="00E361D0"/>
    <w:rsid w:val="00E36DA4"/>
    <w:rsid w:val="00E40A35"/>
    <w:rsid w:val="00E4247F"/>
    <w:rsid w:val="00E4280D"/>
    <w:rsid w:val="00E43503"/>
    <w:rsid w:val="00E455CF"/>
    <w:rsid w:val="00E45A8D"/>
    <w:rsid w:val="00E45FFB"/>
    <w:rsid w:val="00E46C10"/>
    <w:rsid w:val="00E47773"/>
    <w:rsid w:val="00E47AAA"/>
    <w:rsid w:val="00E47CCB"/>
    <w:rsid w:val="00E50323"/>
    <w:rsid w:val="00E50A37"/>
    <w:rsid w:val="00E51570"/>
    <w:rsid w:val="00E52E21"/>
    <w:rsid w:val="00E55428"/>
    <w:rsid w:val="00E55E05"/>
    <w:rsid w:val="00E565E1"/>
    <w:rsid w:val="00E56E19"/>
    <w:rsid w:val="00E57A94"/>
    <w:rsid w:val="00E610BB"/>
    <w:rsid w:val="00E6133D"/>
    <w:rsid w:val="00E6240E"/>
    <w:rsid w:val="00E62CBA"/>
    <w:rsid w:val="00E70C7C"/>
    <w:rsid w:val="00E74430"/>
    <w:rsid w:val="00E74711"/>
    <w:rsid w:val="00E74A20"/>
    <w:rsid w:val="00E753E3"/>
    <w:rsid w:val="00E75753"/>
    <w:rsid w:val="00E75E52"/>
    <w:rsid w:val="00E76BF6"/>
    <w:rsid w:val="00E80AFA"/>
    <w:rsid w:val="00E83814"/>
    <w:rsid w:val="00E8477D"/>
    <w:rsid w:val="00E84949"/>
    <w:rsid w:val="00E85CA5"/>
    <w:rsid w:val="00E8625B"/>
    <w:rsid w:val="00E8768C"/>
    <w:rsid w:val="00E87AE9"/>
    <w:rsid w:val="00E902D4"/>
    <w:rsid w:val="00E90D8F"/>
    <w:rsid w:val="00E9219B"/>
    <w:rsid w:val="00E92207"/>
    <w:rsid w:val="00E9285F"/>
    <w:rsid w:val="00E93274"/>
    <w:rsid w:val="00E94644"/>
    <w:rsid w:val="00E9519A"/>
    <w:rsid w:val="00EA136D"/>
    <w:rsid w:val="00EA159B"/>
    <w:rsid w:val="00EA18BF"/>
    <w:rsid w:val="00EA19AD"/>
    <w:rsid w:val="00EA222C"/>
    <w:rsid w:val="00EA2560"/>
    <w:rsid w:val="00EA26F4"/>
    <w:rsid w:val="00EA3B61"/>
    <w:rsid w:val="00EA63BC"/>
    <w:rsid w:val="00EA6D4D"/>
    <w:rsid w:val="00EB1C3E"/>
    <w:rsid w:val="00EB1C85"/>
    <w:rsid w:val="00EB24B3"/>
    <w:rsid w:val="00EB4602"/>
    <w:rsid w:val="00EB5982"/>
    <w:rsid w:val="00EB6082"/>
    <w:rsid w:val="00EB62F4"/>
    <w:rsid w:val="00EB6CFB"/>
    <w:rsid w:val="00EC0370"/>
    <w:rsid w:val="00EC1982"/>
    <w:rsid w:val="00EC245D"/>
    <w:rsid w:val="00EC3616"/>
    <w:rsid w:val="00EC5F6F"/>
    <w:rsid w:val="00EC605E"/>
    <w:rsid w:val="00EC6B28"/>
    <w:rsid w:val="00ED1B20"/>
    <w:rsid w:val="00ED2E2B"/>
    <w:rsid w:val="00ED3B1F"/>
    <w:rsid w:val="00ED76F5"/>
    <w:rsid w:val="00ED7763"/>
    <w:rsid w:val="00ED7B4C"/>
    <w:rsid w:val="00ED7C8F"/>
    <w:rsid w:val="00EE09CA"/>
    <w:rsid w:val="00EE0F51"/>
    <w:rsid w:val="00EE1325"/>
    <w:rsid w:val="00EE1F50"/>
    <w:rsid w:val="00EE21AA"/>
    <w:rsid w:val="00EE3588"/>
    <w:rsid w:val="00EE50B6"/>
    <w:rsid w:val="00EE52CE"/>
    <w:rsid w:val="00EE66B5"/>
    <w:rsid w:val="00EE6DE1"/>
    <w:rsid w:val="00EE767A"/>
    <w:rsid w:val="00EE773D"/>
    <w:rsid w:val="00EE7AEF"/>
    <w:rsid w:val="00EF04C5"/>
    <w:rsid w:val="00EF04FD"/>
    <w:rsid w:val="00EF07CA"/>
    <w:rsid w:val="00EF102A"/>
    <w:rsid w:val="00EF16B5"/>
    <w:rsid w:val="00EF2088"/>
    <w:rsid w:val="00EF2519"/>
    <w:rsid w:val="00EF2A31"/>
    <w:rsid w:val="00EF2DC4"/>
    <w:rsid w:val="00EF32E2"/>
    <w:rsid w:val="00EF3BCB"/>
    <w:rsid w:val="00EF45E0"/>
    <w:rsid w:val="00EF5393"/>
    <w:rsid w:val="00EF6E11"/>
    <w:rsid w:val="00F00A16"/>
    <w:rsid w:val="00F00E3F"/>
    <w:rsid w:val="00F0111F"/>
    <w:rsid w:val="00F03B8E"/>
    <w:rsid w:val="00F03D89"/>
    <w:rsid w:val="00F05DDC"/>
    <w:rsid w:val="00F0645B"/>
    <w:rsid w:val="00F06D76"/>
    <w:rsid w:val="00F07F0E"/>
    <w:rsid w:val="00F10289"/>
    <w:rsid w:val="00F10FE8"/>
    <w:rsid w:val="00F11EA1"/>
    <w:rsid w:val="00F13E4C"/>
    <w:rsid w:val="00F141B5"/>
    <w:rsid w:val="00F147FA"/>
    <w:rsid w:val="00F15032"/>
    <w:rsid w:val="00F15EA2"/>
    <w:rsid w:val="00F15FE5"/>
    <w:rsid w:val="00F164E7"/>
    <w:rsid w:val="00F16D94"/>
    <w:rsid w:val="00F17D40"/>
    <w:rsid w:val="00F308A5"/>
    <w:rsid w:val="00F31F19"/>
    <w:rsid w:val="00F3240F"/>
    <w:rsid w:val="00F32879"/>
    <w:rsid w:val="00F32DF9"/>
    <w:rsid w:val="00F32F9E"/>
    <w:rsid w:val="00F3335B"/>
    <w:rsid w:val="00F344CD"/>
    <w:rsid w:val="00F34F04"/>
    <w:rsid w:val="00F3553F"/>
    <w:rsid w:val="00F355C0"/>
    <w:rsid w:val="00F36732"/>
    <w:rsid w:val="00F37060"/>
    <w:rsid w:val="00F375BE"/>
    <w:rsid w:val="00F375E7"/>
    <w:rsid w:val="00F37CA6"/>
    <w:rsid w:val="00F43960"/>
    <w:rsid w:val="00F446F0"/>
    <w:rsid w:val="00F44FD6"/>
    <w:rsid w:val="00F47E22"/>
    <w:rsid w:val="00F50507"/>
    <w:rsid w:val="00F5069D"/>
    <w:rsid w:val="00F51F90"/>
    <w:rsid w:val="00F52615"/>
    <w:rsid w:val="00F5273D"/>
    <w:rsid w:val="00F527CE"/>
    <w:rsid w:val="00F52F98"/>
    <w:rsid w:val="00F54A9E"/>
    <w:rsid w:val="00F54CC2"/>
    <w:rsid w:val="00F5540C"/>
    <w:rsid w:val="00F570E1"/>
    <w:rsid w:val="00F5718D"/>
    <w:rsid w:val="00F6080F"/>
    <w:rsid w:val="00F60B35"/>
    <w:rsid w:val="00F60BFA"/>
    <w:rsid w:val="00F649EE"/>
    <w:rsid w:val="00F6610E"/>
    <w:rsid w:val="00F6663E"/>
    <w:rsid w:val="00F667BF"/>
    <w:rsid w:val="00F668DD"/>
    <w:rsid w:val="00F66D9B"/>
    <w:rsid w:val="00F67D86"/>
    <w:rsid w:val="00F67F88"/>
    <w:rsid w:val="00F70AE6"/>
    <w:rsid w:val="00F719A8"/>
    <w:rsid w:val="00F71BA2"/>
    <w:rsid w:val="00F7214F"/>
    <w:rsid w:val="00F730BE"/>
    <w:rsid w:val="00F7328B"/>
    <w:rsid w:val="00F73865"/>
    <w:rsid w:val="00F74EC4"/>
    <w:rsid w:val="00F75101"/>
    <w:rsid w:val="00F76CC9"/>
    <w:rsid w:val="00F773DD"/>
    <w:rsid w:val="00F807B6"/>
    <w:rsid w:val="00F8391A"/>
    <w:rsid w:val="00F839A7"/>
    <w:rsid w:val="00F8401C"/>
    <w:rsid w:val="00F84D48"/>
    <w:rsid w:val="00F84D62"/>
    <w:rsid w:val="00F860A9"/>
    <w:rsid w:val="00F87C13"/>
    <w:rsid w:val="00F90888"/>
    <w:rsid w:val="00F9345A"/>
    <w:rsid w:val="00F93B03"/>
    <w:rsid w:val="00F94281"/>
    <w:rsid w:val="00F9682A"/>
    <w:rsid w:val="00F97045"/>
    <w:rsid w:val="00F9710A"/>
    <w:rsid w:val="00F97229"/>
    <w:rsid w:val="00F97789"/>
    <w:rsid w:val="00F97889"/>
    <w:rsid w:val="00F97A4E"/>
    <w:rsid w:val="00FA0CF0"/>
    <w:rsid w:val="00FA1079"/>
    <w:rsid w:val="00FA1ECD"/>
    <w:rsid w:val="00FA1EEE"/>
    <w:rsid w:val="00FA2025"/>
    <w:rsid w:val="00FA28FC"/>
    <w:rsid w:val="00FA44D1"/>
    <w:rsid w:val="00FA454C"/>
    <w:rsid w:val="00FA5B83"/>
    <w:rsid w:val="00FA5BA4"/>
    <w:rsid w:val="00FA61A8"/>
    <w:rsid w:val="00FA6628"/>
    <w:rsid w:val="00FB0B52"/>
    <w:rsid w:val="00FB0BA0"/>
    <w:rsid w:val="00FB0F80"/>
    <w:rsid w:val="00FB15CC"/>
    <w:rsid w:val="00FB25EE"/>
    <w:rsid w:val="00FB34EE"/>
    <w:rsid w:val="00FB366D"/>
    <w:rsid w:val="00FB3B2B"/>
    <w:rsid w:val="00FB4D8F"/>
    <w:rsid w:val="00FB55C3"/>
    <w:rsid w:val="00FB5629"/>
    <w:rsid w:val="00FB6447"/>
    <w:rsid w:val="00FB7398"/>
    <w:rsid w:val="00FB7427"/>
    <w:rsid w:val="00FC0831"/>
    <w:rsid w:val="00FC08EC"/>
    <w:rsid w:val="00FC0BF0"/>
    <w:rsid w:val="00FC133A"/>
    <w:rsid w:val="00FC2838"/>
    <w:rsid w:val="00FC79BA"/>
    <w:rsid w:val="00FC7EC2"/>
    <w:rsid w:val="00FD0CAC"/>
    <w:rsid w:val="00FD110A"/>
    <w:rsid w:val="00FD17CD"/>
    <w:rsid w:val="00FD2902"/>
    <w:rsid w:val="00FD2E7B"/>
    <w:rsid w:val="00FD348C"/>
    <w:rsid w:val="00FD4A1F"/>
    <w:rsid w:val="00FD4EF3"/>
    <w:rsid w:val="00FD5349"/>
    <w:rsid w:val="00FD5CD7"/>
    <w:rsid w:val="00FD7360"/>
    <w:rsid w:val="00FD74E7"/>
    <w:rsid w:val="00FD7716"/>
    <w:rsid w:val="00FD787D"/>
    <w:rsid w:val="00FE0907"/>
    <w:rsid w:val="00FE1402"/>
    <w:rsid w:val="00FE2187"/>
    <w:rsid w:val="00FE2A3F"/>
    <w:rsid w:val="00FE3F8B"/>
    <w:rsid w:val="00FE5525"/>
    <w:rsid w:val="00FE5A7F"/>
    <w:rsid w:val="00FF198B"/>
    <w:rsid w:val="00FF1EEC"/>
    <w:rsid w:val="00FF2E42"/>
    <w:rsid w:val="00FF4557"/>
    <w:rsid w:val="00FF7080"/>
    <w:rsid w:val="00FF71C5"/>
    <w:rsid w:val="00FF7460"/>
    <w:rsid w:val="015EC115"/>
    <w:rsid w:val="01C411CC"/>
    <w:rsid w:val="01DB5B29"/>
    <w:rsid w:val="03379F5F"/>
    <w:rsid w:val="0441452F"/>
    <w:rsid w:val="05F6C913"/>
    <w:rsid w:val="0642BBA5"/>
    <w:rsid w:val="068931A9"/>
    <w:rsid w:val="06C22FAE"/>
    <w:rsid w:val="0760771E"/>
    <w:rsid w:val="0881B889"/>
    <w:rsid w:val="08E9B161"/>
    <w:rsid w:val="09FAA112"/>
    <w:rsid w:val="0A151A40"/>
    <w:rsid w:val="0A2CA04D"/>
    <w:rsid w:val="0A711217"/>
    <w:rsid w:val="0A764FE0"/>
    <w:rsid w:val="0ABDFB90"/>
    <w:rsid w:val="0AD73AB7"/>
    <w:rsid w:val="0CC75EDB"/>
    <w:rsid w:val="0CE79C4C"/>
    <w:rsid w:val="0D285449"/>
    <w:rsid w:val="0EDC93D9"/>
    <w:rsid w:val="0F9C0CBF"/>
    <w:rsid w:val="1030AFE9"/>
    <w:rsid w:val="104948D5"/>
    <w:rsid w:val="1229F322"/>
    <w:rsid w:val="12721F7D"/>
    <w:rsid w:val="137010D7"/>
    <w:rsid w:val="13A47606"/>
    <w:rsid w:val="13B1CEAC"/>
    <w:rsid w:val="15431F5A"/>
    <w:rsid w:val="170A7074"/>
    <w:rsid w:val="1724A7EE"/>
    <w:rsid w:val="181F4D62"/>
    <w:rsid w:val="183550D9"/>
    <w:rsid w:val="19048443"/>
    <w:rsid w:val="1952B194"/>
    <w:rsid w:val="195420AE"/>
    <w:rsid w:val="19CF844F"/>
    <w:rsid w:val="19FB42D5"/>
    <w:rsid w:val="19FC9666"/>
    <w:rsid w:val="1A2600B6"/>
    <w:rsid w:val="1C907892"/>
    <w:rsid w:val="1CAF3D9C"/>
    <w:rsid w:val="1CB8E721"/>
    <w:rsid w:val="1DB8084D"/>
    <w:rsid w:val="1E2C0FB3"/>
    <w:rsid w:val="1EEFF162"/>
    <w:rsid w:val="1F6A541E"/>
    <w:rsid w:val="1F72A11C"/>
    <w:rsid w:val="20259E4C"/>
    <w:rsid w:val="20309F1D"/>
    <w:rsid w:val="2040CD2A"/>
    <w:rsid w:val="207E3854"/>
    <w:rsid w:val="210F7510"/>
    <w:rsid w:val="2125D3EB"/>
    <w:rsid w:val="21551CE7"/>
    <w:rsid w:val="21752E45"/>
    <w:rsid w:val="223F15CF"/>
    <w:rsid w:val="22638E55"/>
    <w:rsid w:val="230611F6"/>
    <w:rsid w:val="27EAEDBD"/>
    <w:rsid w:val="2821A446"/>
    <w:rsid w:val="28ABCE17"/>
    <w:rsid w:val="28D44E80"/>
    <w:rsid w:val="29D4DB78"/>
    <w:rsid w:val="2A4E93AA"/>
    <w:rsid w:val="2AF33849"/>
    <w:rsid w:val="2B0BE4B4"/>
    <w:rsid w:val="2B2E5F1A"/>
    <w:rsid w:val="2B7D8428"/>
    <w:rsid w:val="2C34DF59"/>
    <w:rsid w:val="2E6B7FB4"/>
    <w:rsid w:val="2E8CDAD8"/>
    <w:rsid w:val="2F9F70B7"/>
    <w:rsid w:val="2FF23738"/>
    <w:rsid w:val="300936FB"/>
    <w:rsid w:val="30847A92"/>
    <w:rsid w:val="3130B1BA"/>
    <w:rsid w:val="315CFAAF"/>
    <w:rsid w:val="3255F924"/>
    <w:rsid w:val="32AFA8D2"/>
    <w:rsid w:val="32B4A010"/>
    <w:rsid w:val="333A4F82"/>
    <w:rsid w:val="3349E8AA"/>
    <w:rsid w:val="3371620F"/>
    <w:rsid w:val="33DA4BAA"/>
    <w:rsid w:val="3535CC46"/>
    <w:rsid w:val="357A3789"/>
    <w:rsid w:val="35B12763"/>
    <w:rsid w:val="35D74300"/>
    <w:rsid w:val="36BF8742"/>
    <w:rsid w:val="3A50B7B9"/>
    <w:rsid w:val="3AA38FF3"/>
    <w:rsid w:val="3C654B85"/>
    <w:rsid w:val="3CC2C0C9"/>
    <w:rsid w:val="3E3D57F2"/>
    <w:rsid w:val="3E4059DC"/>
    <w:rsid w:val="3E885BF9"/>
    <w:rsid w:val="3F0DFE53"/>
    <w:rsid w:val="3F4A863B"/>
    <w:rsid w:val="3FAAB334"/>
    <w:rsid w:val="400B2E6B"/>
    <w:rsid w:val="41ABC38D"/>
    <w:rsid w:val="41CF38B9"/>
    <w:rsid w:val="430F9A25"/>
    <w:rsid w:val="44EF034C"/>
    <w:rsid w:val="4567A50D"/>
    <w:rsid w:val="459A12AE"/>
    <w:rsid w:val="4622CD41"/>
    <w:rsid w:val="46376333"/>
    <w:rsid w:val="464F2355"/>
    <w:rsid w:val="46CF594F"/>
    <w:rsid w:val="46D73820"/>
    <w:rsid w:val="472A836C"/>
    <w:rsid w:val="47F2AD5D"/>
    <w:rsid w:val="48DBEAC5"/>
    <w:rsid w:val="4A4F7F8B"/>
    <w:rsid w:val="4A86BA46"/>
    <w:rsid w:val="4C200347"/>
    <w:rsid w:val="4D109186"/>
    <w:rsid w:val="4E039553"/>
    <w:rsid w:val="4E728BE8"/>
    <w:rsid w:val="4EF15F6E"/>
    <w:rsid w:val="4FE12554"/>
    <w:rsid w:val="50A39231"/>
    <w:rsid w:val="51019B36"/>
    <w:rsid w:val="51121CB6"/>
    <w:rsid w:val="518FC950"/>
    <w:rsid w:val="51BB6EBA"/>
    <w:rsid w:val="527F689C"/>
    <w:rsid w:val="52B117A3"/>
    <w:rsid w:val="52D3084E"/>
    <w:rsid w:val="5357F27F"/>
    <w:rsid w:val="53FC70B3"/>
    <w:rsid w:val="5464AE1D"/>
    <w:rsid w:val="546BD8A9"/>
    <w:rsid w:val="55029692"/>
    <w:rsid w:val="56BB5135"/>
    <w:rsid w:val="56DAEFE3"/>
    <w:rsid w:val="57C8A182"/>
    <w:rsid w:val="57CCA194"/>
    <w:rsid w:val="57FD02E8"/>
    <w:rsid w:val="592CB4AA"/>
    <w:rsid w:val="59469C9C"/>
    <w:rsid w:val="594E205F"/>
    <w:rsid w:val="5AA4CEE4"/>
    <w:rsid w:val="5B26E03D"/>
    <w:rsid w:val="5B92188C"/>
    <w:rsid w:val="5CA0C2BD"/>
    <w:rsid w:val="5CB1709F"/>
    <w:rsid w:val="5D72C321"/>
    <w:rsid w:val="5DD129A0"/>
    <w:rsid w:val="5F5F4E4E"/>
    <w:rsid w:val="5F8A1783"/>
    <w:rsid w:val="5F911979"/>
    <w:rsid w:val="5FB3D7C5"/>
    <w:rsid w:val="5FEEE15A"/>
    <w:rsid w:val="5FF22BDA"/>
    <w:rsid w:val="60255F20"/>
    <w:rsid w:val="6081E686"/>
    <w:rsid w:val="609673DF"/>
    <w:rsid w:val="60E5E997"/>
    <w:rsid w:val="60F42EFC"/>
    <w:rsid w:val="612F2C72"/>
    <w:rsid w:val="61371AB5"/>
    <w:rsid w:val="6154B640"/>
    <w:rsid w:val="6268A17C"/>
    <w:rsid w:val="6282E269"/>
    <w:rsid w:val="62A8A46A"/>
    <w:rsid w:val="634B3C62"/>
    <w:rsid w:val="63699E2D"/>
    <w:rsid w:val="64F70653"/>
    <w:rsid w:val="6518FA27"/>
    <w:rsid w:val="65B5C68D"/>
    <w:rsid w:val="65B666AA"/>
    <w:rsid w:val="679D578C"/>
    <w:rsid w:val="67FBA9D2"/>
    <w:rsid w:val="68145893"/>
    <w:rsid w:val="6920FF99"/>
    <w:rsid w:val="6937E37A"/>
    <w:rsid w:val="695E7E22"/>
    <w:rsid w:val="69F5125A"/>
    <w:rsid w:val="6A9B0CFD"/>
    <w:rsid w:val="6B53E847"/>
    <w:rsid w:val="6D344BD8"/>
    <w:rsid w:val="6D52282D"/>
    <w:rsid w:val="6DF854DE"/>
    <w:rsid w:val="6E4F29C6"/>
    <w:rsid w:val="6EA63D5B"/>
    <w:rsid w:val="6EFA995C"/>
    <w:rsid w:val="6EFE8BB8"/>
    <w:rsid w:val="6F96DD33"/>
    <w:rsid w:val="6FE91D2B"/>
    <w:rsid w:val="70E098BB"/>
    <w:rsid w:val="711CD2D5"/>
    <w:rsid w:val="7124B235"/>
    <w:rsid w:val="723CFBD2"/>
    <w:rsid w:val="73007AC0"/>
    <w:rsid w:val="7437A188"/>
    <w:rsid w:val="756EF98D"/>
    <w:rsid w:val="757AE436"/>
    <w:rsid w:val="758C35A0"/>
    <w:rsid w:val="7603D0A2"/>
    <w:rsid w:val="76563030"/>
    <w:rsid w:val="767368AB"/>
    <w:rsid w:val="77194E5B"/>
    <w:rsid w:val="77350D47"/>
    <w:rsid w:val="7790DA96"/>
    <w:rsid w:val="78204548"/>
    <w:rsid w:val="7844BBAA"/>
    <w:rsid w:val="790273D5"/>
    <w:rsid w:val="7904854F"/>
    <w:rsid w:val="791560B0"/>
    <w:rsid w:val="7A722B53"/>
    <w:rsid w:val="7C49C12A"/>
    <w:rsid w:val="7C5986D3"/>
    <w:rsid w:val="7CC57004"/>
    <w:rsid w:val="7CFBDF94"/>
    <w:rsid w:val="7D8516A8"/>
    <w:rsid w:val="7E0436B0"/>
    <w:rsid w:val="7EDCDCC2"/>
    <w:rsid w:val="7F0D5811"/>
    <w:rsid w:val="7F5C54D7"/>
    <w:rsid w:val="7FED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378AF17D-02A8-4BFD-AB79-A0D2172C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20C09"/>
    <w:pPr>
      <w:spacing w:after="0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20C09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20C09"/>
    <w:rPr>
      <w:rFonts w:ascii="Times New Roman" w:eastAsia="Times New Roman" w:hAnsi="Times New Roman" w:cs="Times New Roman"/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C20C09"/>
    <w:pPr>
      <w:spacing w:after="0"/>
    </w:pPr>
    <w:rPr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10F7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76BBD"/>
  </w:style>
  <w:style w:type="paragraph" w:styleId="Header">
    <w:name w:val="header"/>
    <w:basedOn w:val="Normal"/>
    <w:link w:val="HeaderChar"/>
    <w:uiPriority w:val="99"/>
    <w:semiHidden/>
    <w:unhideWhenUsed/>
    <w:rsid w:val="007B6A5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6A5B"/>
  </w:style>
  <w:style w:type="paragraph" w:styleId="Footer">
    <w:name w:val="footer"/>
    <w:basedOn w:val="Normal"/>
    <w:link w:val="FooterChar"/>
    <w:uiPriority w:val="99"/>
    <w:semiHidden/>
    <w:unhideWhenUsed/>
    <w:rsid w:val="007B6A5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6A5B"/>
  </w:style>
  <w:style w:type="character" w:customStyle="1" w:styleId="wacimagecontainer">
    <w:name w:val="wacimagecontainer"/>
    <w:basedOn w:val="DefaultParagraphFont"/>
    <w:rsid w:val="00A62734"/>
  </w:style>
  <w:style w:type="character" w:styleId="LineNumber">
    <w:name w:val="line number"/>
    <w:basedOn w:val="DefaultParagraphFont"/>
    <w:uiPriority w:val="99"/>
    <w:semiHidden/>
    <w:unhideWhenUsed/>
    <w:rsid w:val="00D64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6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1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4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2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1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7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5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7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0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5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6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5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5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6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8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0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1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0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5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8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7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5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7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0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4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5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1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7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2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4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6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8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0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1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6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9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3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6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0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4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7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5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7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8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6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7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6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6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3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866874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97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1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1334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332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494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925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112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9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erosenbl@uvm.edu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26dbd02-6efe-4c95-a17c-ae370f1d93b7">
      <Terms xmlns="http://schemas.microsoft.com/office/infopath/2007/PartnerControls"/>
    </lcf76f155ced4ddcb4097134ff3c332f>
    <TaxCatchAll xmlns="223aeb6e-4476-4af5-90d3-df216e593ae5" xsi:nil="true"/>
    <Topic xmlns="826dbd02-6efe-4c95-a17c-ae370f1d93b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05E864570AD34B82C9997D86F98E3A" ma:contentTypeVersion="20" ma:contentTypeDescription="Create a new document." ma:contentTypeScope="" ma:versionID="dcf0279739b09c45c231c0a59569d9e0">
  <xsd:schema xmlns:xsd="http://www.w3.org/2001/XMLSchema" xmlns:xs="http://www.w3.org/2001/XMLSchema" xmlns:p="http://schemas.microsoft.com/office/2006/metadata/properties" xmlns:ns2="826dbd02-6efe-4c95-a17c-ae370f1d93b7" xmlns:ns3="223aeb6e-4476-4af5-90d3-df216e593ae5" targetNamespace="http://schemas.microsoft.com/office/2006/metadata/properties" ma:root="true" ma:fieldsID="4cf8f6be19edfe9bbc96f4a311334bc2" ns2:_="" ns3:_="">
    <xsd:import namespace="826dbd02-6efe-4c95-a17c-ae370f1d93b7"/>
    <xsd:import namespace="223aeb6e-4476-4af5-90d3-df216e593a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Topic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6dbd02-6efe-4c95-a17c-ae370f1d9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c5df3ad-b4e5-45d1-88c9-23db5f1fe6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Topic" ma:index="22" nillable="true" ma:displayName="Topic" ma:description="DDAR topic that the reading applies to" ma:format="Dropdown" ma:internalName="Topic">
      <xsd:simpleType>
        <xsd:restriction base="dms:Text">
          <xsd:maxLength value="255"/>
        </xsd:restriction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3aeb6e-4476-4af5-90d3-df216e593ae5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590e30b-36a1-4dee-9256-7dd7e23cb8e1}" ma:internalName="TaxCatchAll" ma:showField="CatchAllData" ma:web="223aeb6e-4476-4af5-90d3-df216e593a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B7F7A-06F0-46C0-AD0A-C30826397B35}">
  <ds:schemaRefs>
    <ds:schemaRef ds:uri="http://schemas.microsoft.com/office/2006/metadata/properties"/>
    <ds:schemaRef ds:uri="http://schemas.microsoft.com/office/infopath/2007/PartnerControls"/>
    <ds:schemaRef ds:uri="826dbd02-6efe-4c95-a17c-ae370f1d93b7"/>
    <ds:schemaRef ds:uri="223aeb6e-4476-4af5-90d3-df216e593ae5"/>
  </ds:schemaRefs>
</ds:datastoreItem>
</file>

<file path=customXml/itemProps2.xml><?xml version="1.0" encoding="utf-8"?>
<ds:datastoreItem xmlns:ds="http://schemas.openxmlformats.org/officeDocument/2006/customXml" ds:itemID="{F588EEA5-448E-441B-8E63-8AB01B5BF1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7B91E2-C2CE-4FB0-AFC9-0047EED88A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6dbd02-6efe-4c95-a17c-ae370f1d93b7"/>
    <ds:schemaRef ds:uri="223aeb6e-4476-4af5-90d3-df216e593a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605</Words>
  <Characters>9152</Characters>
  <Application>Microsoft Office Word</Application>
  <DocSecurity>0</DocSecurity>
  <Lines>76</Lines>
  <Paragraphs>21</Paragraphs>
  <ScaleCrop>false</ScaleCrop>
  <Company>The National Academies</Company>
  <LinksUpToDate>false</LinksUpToDate>
  <CharactersWithSpaces>10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Elias Rosenblatt</cp:lastModifiedBy>
  <cp:revision>3</cp:revision>
  <cp:lastPrinted>2024-08-29T19:38:00Z</cp:lastPrinted>
  <dcterms:created xsi:type="dcterms:W3CDTF">2025-05-21T12:57:00Z</dcterms:created>
  <dcterms:modified xsi:type="dcterms:W3CDTF">2025-05-2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05E864570AD34B82C9997D86F98E3A</vt:lpwstr>
  </property>
  <property fmtid="{D5CDD505-2E9C-101B-9397-08002B2CF9AE}" pid="3" name="MediaServiceImageTags">
    <vt:lpwstr/>
  </property>
</Properties>
</file>